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8A7257" w14:textId="0C3B4B3B" w:rsidR="0020020B" w:rsidRDefault="004A6403" w:rsidP="002941C2">
      <w:pPr>
        <w:pStyle w:val="Heading1"/>
      </w:pPr>
      <w:r>
        <w:t>S</w:t>
      </w:r>
      <w:r w:rsidR="00D205C1">
        <w:t>UPPLEMENTARY MATERIAL</w:t>
      </w:r>
    </w:p>
    <w:p w14:paraId="05514522" w14:textId="546078CE" w:rsidR="0020020B" w:rsidRDefault="0020020B" w:rsidP="00854D36">
      <w:pPr>
        <w:spacing w:after="200" w:line="240" w:lineRule="auto"/>
        <w:ind w:firstLine="0"/>
        <w:rPr>
          <w:rFonts w:eastAsia="Calibri"/>
        </w:rPr>
      </w:pPr>
      <w:r w:rsidRPr="00C036B9">
        <w:rPr>
          <w:b/>
          <w:bCs/>
        </w:rPr>
        <w:t xml:space="preserve">Table </w:t>
      </w:r>
      <w:r w:rsidR="00D205C1">
        <w:rPr>
          <w:b/>
          <w:bCs/>
        </w:rPr>
        <w:t>S</w:t>
      </w:r>
      <w:r w:rsidRPr="00C036B9">
        <w:rPr>
          <w:b/>
          <w:bCs/>
        </w:rPr>
        <w:t>1.</w:t>
      </w:r>
      <w:r w:rsidRPr="002F57BE">
        <w:t xml:space="preserve"> </w:t>
      </w:r>
      <w:r>
        <w:rPr>
          <w:rFonts w:eastAsia="Calibri"/>
        </w:rPr>
        <w:t xml:space="preserve">Demographic and clinical characteristics of hospitalized children testing positive for influenza </w:t>
      </w:r>
      <w:r w:rsidR="00F578B5">
        <w:rPr>
          <w:rFonts w:eastAsia="Calibri"/>
        </w:rPr>
        <w:t xml:space="preserve">A or B </w:t>
      </w:r>
      <w:r>
        <w:rPr>
          <w:rFonts w:eastAsia="Calibri"/>
        </w:rPr>
        <w:t xml:space="preserve">by clinical or research assays, stratified by </w:t>
      </w:r>
      <w:r w:rsidR="0054502F">
        <w:rPr>
          <w:rFonts w:eastAsia="Calibri"/>
        </w:rPr>
        <w:t xml:space="preserve">whether </w:t>
      </w:r>
      <w:r w:rsidR="00C33FE3">
        <w:rPr>
          <w:rFonts w:eastAsia="Calibri"/>
        </w:rPr>
        <w:t>clinical testing</w:t>
      </w:r>
      <w:r w:rsidR="0054502F">
        <w:rPr>
          <w:rFonts w:eastAsia="Calibri"/>
        </w:rPr>
        <w:t xml:space="preserve"> was performed</w:t>
      </w:r>
      <w:r>
        <w:rPr>
          <w:rFonts w:eastAsia="Calibri"/>
        </w:rPr>
        <w:t>, New Vaccine Surveillance Network (12/01/2016–03/31/2020).</w:t>
      </w:r>
    </w:p>
    <w:tbl>
      <w:tblPr>
        <w:tblW w:w="5000" w:type="pct"/>
        <w:jc w:val="center"/>
        <w:tblLayout w:type="fixed"/>
        <w:tblCellMar>
          <w:top w:w="22" w:type="dxa"/>
          <w:left w:w="43" w:type="dxa"/>
          <w:bottom w:w="22" w:type="dxa"/>
          <w:right w:w="43" w:type="dxa"/>
        </w:tblCellMar>
        <w:tblLook w:val="0420" w:firstRow="1" w:lastRow="0" w:firstColumn="0" w:lastColumn="0" w:noHBand="0" w:noVBand="1"/>
      </w:tblPr>
      <w:tblGrid>
        <w:gridCol w:w="4867"/>
        <w:gridCol w:w="2340"/>
        <w:gridCol w:w="2153"/>
      </w:tblGrid>
      <w:tr w:rsidR="00B85BE9" w:rsidRPr="00BE40C9" w14:paraId="2FA55CEE" w14:textId="77777777" w:rsidTr="008A003B">
        <w:trPr>
          <w:jc w:val="center"/>
        </w:trPr>
        <w:tc>
          <w:tcPr>
            <w:tcW w:w="260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9D5CE72" w14:textId="77777777" w:rsidR="0037008D" w:rsidRPr="00BE40C9" w:rsidRDefault="0037008D" w:rsidP="0085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12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34240852" w14:textId="45F16C48" w:rsidR="0037008D" w:rsidRPr="00BE40C9" w:rsidRDefault="00852970" w:rsidP="0085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 xml:space="preserve">Not </w:t>
            </w:r>
            <w:r w:rsidR="00F50CB6">
              <w:rPr>
                <w:rFonts w:eastAsia="Arial"/>
                <w:b/>
                <w:color w:val="000000"/>
                <w:sz w:val="22"/>
                <w:szCs w:val="22"/>
              </w:rPr>
              <w:t>c</w:t>
            </w:r>
            <w:r w:rsidR="00404AEB">
              <w:rPr>
                <w:rFonts w:eastAsia="Arial"/>
                <w:b/>
                <w:color w:val="000000"/>
                <w:sz w:val="22"/>
                <w:szCs w:val="22"/>
              </w:rPr>
              <w:t>linically tested</w:t>
            </w:r>
            <w:r w:rsidR="000A7606">
              <w:rPr>
                <w:rFonts w:eastAsia="Arial"/>
                <w:b/>
                <w:color w:val="000000"/>
                <w:sz w:val="22"/>
                <w:szCs w:val="22"/>
                <w:vertAlign w:val="superscript"/>
              </w:rPr>
              <w:t>1</w:t>
            </w:r>
            <w:r w:rsidR="008C4EEB">
              <w:rPr>
                <w:rFonts w:eastAsia="Arial"/>
                <w:b/>
                <w:color w:val="000000"/>
                <w:sz w:val="22"/>
                <w:szCs w:val="22"/>
              </w:rPr>
              <w:t xml:space="preserve"> </w:t>
            </w:r>
            <w:r w:rsidR="0037008D" w:rsidRPr="00BE40C9">
              <w:rPr>
                <w:rFonts w:eastAsia="Arial"/>
                <w:b/>
                <w:color w:val="000000"/>
                <w:sz w:val="22"/>
                <w:szCs w:val="22"/>
              </w:rPr>
              <w:t>(</w:t>
            </w:r>
            <w:r w:rsidR="0037008D" w:rsidRPr="00BE40C9">
              <w:rPr>
                <w:rFonts w:eastAsia="Arial"/>
                <w:b/>
                <w:i/>
                <w:iCs/>
                <w:color w:val="000000"/>
                <w:sz w:val="22"/>
                <w:szCs w:val="22"/>
              </w:rPr>
              <w:t>n</w:t>
            </w:r>
            <w:r w:rsidR="0037008D" w:rsidRPr="00BE40C9">
              <w:rPr>
                <w:rFonts w:eastAsia="Arial"/>
                <w:b/>
                <w:color w:val="000000"/>
                <w:sz w:val="22"/>
                <w:szCs w:val="22"/>
              </w:rPr>
              <w:t>=</w:t>
            </w:r>
            <w:r w:rsidR="0043116B">
              <w:rPr>
                <w:rFonts w:eastAsia="Arial"/>
                <w:b/>
                <w:color w:val="000000"/>
                <w:sz w:val="22"/>
                <w:szCs w:val="22"/>
              </w:rPr>
              <w:t>396</w:t>
            </w:r>
            <w:r w:rsidR="0037008D" w:rsidRPr="00BE40C9">
              <w:rPr>
                <w:rFonts w:eastAsia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56004CF" w14:textId="2FDAB018" w:rsidR="0037008D" w:rsidRPr="00BE40C9" w:rsidRDefault="00852970" w:rsidP="00854D3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rFonts w:eastAsia="Arial"/>
                <w:b/>
                <w:color w:val="000000"/>
                <w:sz w:val="22"/>
                <w:szCs w:val="22"/>
              </w:rPr>
              <w:t>C</w:t>
            </w:r>
            <w:r w:rsidR="00404AEB">
              <w:rPr>
                <w:rFonts w:eastAsia="Arial"/>
                <w:b/>
                <w:color w:val="000000"/>
                <w:sz w:val="22"/>
                <w:szCs w:val="22"/>
              </w:rPr>
              <w:t>linically tested</w:t>
            </w:r>
            <w:r w:rsidR="008C4EEB">
              <w:rPr>
                <w:rFonts w:eastAsia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 w:rsidR="0037008D" w:rsidRPr="00BE40C9">
              <w:rPr>
                <w:rFonts w:eastAsia="Arial"/>
                <w:b/>
                <w:color w:val="000000"/>
                <w:sz w:val="22"/>
                <w:szCs w:val="22"/>
              </w:rPr>
              <w:t xml:space="preserve"> (</w:t>
            </w:r>
            <w:r w:rsidR="0037008D" w:rsidRPr="00BE40C9">
              <w:rPr>
                <w:rFonts w:eastAsia="Arial"/>
                <w:b/>
                <w:i/>
                <w:iCs/>
                <w:color w:val="000000"/>
                <w:sz w:val="22"/>
                <w:szCs w:val="22"/>
              </w:rPr>
              <w:t>n</w:t>
            </w:r>
            <w:r w:rsidR="0037008D" w:rsidRPr="00BE40C9">
              <w:rPr>
                <w:rFonts w:eastAsia="Arial"/>
                <w:b/>
                <w:color w:val="000000"/>
                <w:sz w:val="22"/>
                <w:szCs w:val="22"/>
              </w:rPr>
              <w:t>=</w:t>
            </w:r>
            <w:r w:rsidR="00C73F6F">
              <w:rPr>
                <w:rFonts w:eastAsia="Arial"/>
                <w:b/>
                <w:color w:val="000000"/>
                <w:sz w:val="22"/>
                <w:szCs w:val="22"/>
              </w:rPr>
              <w:t>8</w:t>
            </w:r>
            <w:r w:rsidR="008B2137">
              <w:rPr>
                <w:rFonts w:eastAsia="Arial"/>
                <w:b/>
                <w:color w:val="000000"/>
                <w:sz w:val="22"/>
                <w:szCs w:val="22"/>
              </w:rPr>
              <w:t>1</w:t>
            </w:r>
            <w:r w:rsidR="004F2140">
              <w:rPr>
                <w:rFonts w:eastAsia="Arial"/>
                <w:b/>
                <w:color w:val="000000"/>
                <w:sz w:val="22"/>
                <w:szCs w:val="22"/>
              </w:rPr>
              <w:t>7</w:t>
            </w:r>
            <w:r w:rsidR="0037008D" w:rsidRPr="00BE40C9">
              <w:rPr>
                <w:rFonts w:eastAsia="Arial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7E5152" w:rsidRPr="00BE40C9" w14:paraId="203216CE" w14:textId="77777777" w:rsidTr="007979DF">
        <w:trPr>
          <w:jc w:val="center"/>
        </w:trPr>
        <w:tc>
          <w:tcPr>
            <w:tcW w:w="260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5EAE73B" w14:textId="4123D6C9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Age at presentation (years)—median (IQR)</w:t>
            </w:r>
          </w:p>
        </w:tc>
        <w:tc>
          <w:tcPr>
            <w:tcW w:w="12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9DF05A4" w14:textId="73A26122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3.7 (1.2–7.7)</w:t>
            </w:r>
          </w:p>
        </w:tc>
        <w:tc>
          <w:tcPr>
            <w:tcW w:w="11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BE80C71" w14:textId="1BD5D838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3.7 (1.3–8.4)</w:t>
            </w:r>
          </w:p>
        </w:tc>
      </w:tr>
      <w:tr w:rsidR="007E5152" w:rsidRPr="00BE40C9" w14:paraId="4ABE69AC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3CA1A8D0" w14:textId="20EE4E40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Age group at presentation (years)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FDB2DEF" w14:textId="77777777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67DFF78" w14:textId="77777777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7E5152" w:rsidRPr="00BE40C9" w14:paraId="43E37B33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5E8C57A" w14:textId="3D8D15A4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0–1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7BF95D4" w14:textId="278EA64E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41 (35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BE38EA0" w14:textId="268ECC6A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274 (33.5)</w:t>
            </w:r>
          </w:p>
        </w:tc>
      </w:tr>
      <w:tr w:rsidR="007E5152" w:rsidRPr="00BE40C9" w14:paraId="017E4EE6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8FA1CA9" w14:textId="2B190857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2–4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58C5410" w14:textId="4F44BC53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90 (22.7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6381B15E" w14:textId="73246CA4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99 (24.4)</w:t>
            </w:r>
          </w:p>
        </w:tc>
      </w:tr>
      <w:tr w:rsidR="007E5152" w:rsidRPr="00BE40C9" w14:paraId="2487F724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5A588AC" w14:textId="135C7662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5–17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2100078" w14:textId="5768D181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65 (41.7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AEEC1A7" w14:textId="6B3A1A80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344 (42.1)</w:t>
            </w:r>
          </w:p>
        </w:tc>
      </w:tr>
      <w:tr w:rsidR="007E5152" w:rsidRPr="00BE40C9" w14:paraId="53D7C72E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F20E0E5" w14:textId="086DCB48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Sex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CB21DE8" w14:textId="77777777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832118B" w14:textId="77777777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7E5152" w:rsidRPr="00BE40C9" w14:paraId="5847BDBC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80106B5" w14:textId="12741756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5716DBC" w14:textId="2F179C22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70 (42.9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B8BABBA" w14:textId="37CD931A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368 (45.0)</w:t>
            </w:r>
          </w:p>
        </w:tc>
      </w:tr>
      <w:tr w:rsidR="007E5152" w:rsidRPr="00BE40C9" w14:paraId="6CF55F84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5346B3DB" w14:textId="1B06EF73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6511F577" w14:textId="2EE9B688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226 (57.1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D02BC0E" w14:textId="570C3C8C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449 (55.0)</w:t>
            </w:r>
          </w:p>
        </w:tc>
      </w:tr>
      <w:tr w:rsidR="007E5152" w:rsidRPr="00BE40C9" w14:paraId="5F04F1A8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C5E43AA" w14:textId="0FE1B771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Race and Hispanic origin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0B39A17" w14:textId="77777777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52B0900" w14:textId="77777777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7E5152" w:rsidRPr="00BE40C9" w14:paraId="6E10BC34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5BB7A942" w14:textId="01360ADB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427E118" w14:textId="2212B638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56/395 (14.2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8F304ED" w14:textId="6E0F4DCE" w:rsidR="007E5152" w:rsidRPr="00BE40C9" w:rsidRDefault="007E5152" w:rsidP="007E51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90/810 (23.5)</w:t>
            </w:r>
          </w:p>
        </w:tc>
      </w:tr>
      <w:tr w:rsidR="000558B9" w:rsidRPr="00BE40C9" w14:paraId="3A62C553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3111B5E" w14:textId="0AF1984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rFonts w:eastAsia="Arial"/>
                <w:color w:val="000000"/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CE1FA7D" w14:textId="223A7451" w:rsidR="000558B9" w:rsidRPr="00B93E96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558B9">
              <w:rPr>
                <w:sz w:val="22"/>
                <w:szCs w:val="22"/>
              </w:rPr>
              <w:t>84/395 (21.3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4534AA0" w14:textId="3B4DAA5E" w:rsidR="000558B9" w:rsidRPr="00B93E96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0558B9">
              <w:rPr>
                <w:sz w:val="22"/>
                <w:szCs w:val="22"/>
              </w:rPr>
              <w:t>250/810 (30.9)</w:t>
            </w:r>
          </w:p>
        </w:tc>
      </w:tr>
      <w:tr w:rsidR="000558B9" w:rsidRPr="00BE40C9" w14:paraId="23B51626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A38DBE3" w14:textId="41EA9F4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AF4FB24" w14:textId="2D8DB68F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225/395 (57.0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35374D0" w14:textId="30A160B2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271/810 (33.5)</w:t>
            </w:r>
          </w:p>
        </w:tc>
      </w:tr>
      <w:tr w:rsidR="000558B9" w:rsidRPr="00BE40C9" w14:paraId="12D3C268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51F6753" w14:textId="04CA871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Non-Hispanic oth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557FE80" w14:textId="45B579E9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30/395 (7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BCB56F6" w14:textId="0F93798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99/810 (12.2)</w:t>
            </w:r>
          </w:p>
        </w:tc>
      </w:tr>
      <w:tr w:rsidR="000558B9" w:rsidRPr="00BE40C9" w14:paraId="53D9B081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0D5DB9B" w14:textId="4F8345C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Insurance status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6750429" w14:textId="7777777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22D6DC9" w14:textId="7777777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0558B9" w:rsidRPr="00BE40C9" w14:paraId="6FCE7268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15521B3" w14:textId="14C5ACA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Privat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0A117D4" w14:textId="36B90E78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26/388 (32.5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F1BFD39" w14:textId="11FB2E3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222/803 (27.6)</w:t>
            </w:r>
          </w:p>
        </w:tc>
      </w:tr>
      <w:tr w:rsidR="000558B9" w:rsidRPr="00BE40C9" w14:paraId="4FF00CF8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5E0805FA" w14:textId="39530C1F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1218CDB" w14:textId="6EC4042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241/388 (62.1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F2595C9" w14:textId="51A32A5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525/803 (65.4)</w:t>
            </w:r>
          </w:p>
        </w:tc>
      </w:tr>
      <w:tr w:rsidR="000558B9" w:rsidRPr="00BE40C9" w14:paraId="7C7481C4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472E74D6" w14:textId="4C53E8C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631FBA05" w14:textId="7B9B86E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4/388 (1.0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3303BD7" w14:textId="1892E9BE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6/803 (2.0)</w:t>
            </w:r>
          </w:p>
        </w:tc>
      </w:tr>
      <w:tr w:rsidR="000558B9" w:rsidRPr="00BE40C9" w14:paraId="5A163D37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CA3342A" w14:textId="45FBDCC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Self-pay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CF1226E" w14:textId="2FAFD98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7/388 (4.4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9C29D38" w14:textId="083869C2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40/803 (5.0)</w:t>
            </w:r>
          </w:p>
        </w:tc>
      </w:tr>
      <w:tr w:rsidR="000558B9" w:rsidRPr="00BE40C9" w14:paraId="54139CF5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23758F3" w14:textId="475FD92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Arial"/>
                <w:color w:val="000000"/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Risk factors for influenza complications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950AC8D" w14:textId="77777777" w:rsidR="000558B9" w:rsidRPr="00B93E96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6F870FF" w14:textId="77777777" w:rsidR="000558B9" w:rsidRPr="00B93E96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0558B9" w:rsidRPr="00BE40C9" w14:paraId="7492DC4B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F79574C" w14:textId="668A252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Any risk facto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A30CDE0" w14:textId="1E76B84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343 (86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D56C366" w14:textId="53C97518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730 (89.4)</w:t>
            </w:r>
          </w:p>
        </w:tc>
      </w:tr>
      <w:tr w:rsidR="000558B9" w:rsidRPr="00BE40C9" w14:paraId="051A8E2C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411A2AF2" w14:textId="4A18B0F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0–4 years old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D4924DB" w14:textId="3084476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231 (58.3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A1790CB" w14:textId="589DD42D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473 (57.9)</w:t>
            </w:r>
          </w:p>
        </w:tc>
      </w:tr>
      <w:tr w:rsidR="000558B9" w:rsidRPr="00BE40C9" w14:paraId="5F3AB922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6CCD9F7" w14:textId="14DFAB1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Respiratory disord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0AE5375" w14:textId="39E1A33B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18 (29.8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AC47EA0" w14:textId="203FE2F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244 (29.9)</w:t>
            </w:r>
          </w:p>
        </w:tc>
      </w:tr>
      <w:tr w:rsidR="000558B9" w:rsidRPr="00BE40C9" w14:paraId="75EA46E6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ADD34AD" w14:textId="677CCC18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Cardiovascular disord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F78F3D1" w14:textId="6B303B98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25 (6.3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E2E6BCD" w14:textId="10195EB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74 (9.1)</w:t>
            </w:r>
          </w:p>
        </w:tc>
      </w:tr>
      <w:tr w:rsidR="000558B9" w:rsidRPr="00BE40C9" w14:paraId="74E5AF05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37AEE4EF" w14:textId="7C266D02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Neurologic or neuromuscular disord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67E9F66" w14:textId="7EACB60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40 (10.1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62B5D628" w14:textId="42CF2FD0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47 (18.0)</w:t>
            </w:r>
          </w:p>
        </w:tc>
      </w:tr>
      <w:tr w:rsidR="000558B9" w:rsidRPr="00BE40C9" w14:paraId="12A03B61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A7841A3" w14:textId="156D1C2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Hematologic disord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D86560A" w14:textId="7B349BBF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6 (4.0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59F7D8C" w14:textId="5D513758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75 (9.2)</w:t>
            </w:r>
          </w:p>
        </w:tc>
      </w:tr>
      <w:tr w:rsidR="000558B9" w:rsidRPr="00BE40C9" w14:paraId="674F4D7D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812B1B6" w14:textId="648D6DE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Oncologic or immunocompromising disord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BCD91D0" w14:textId="71F31048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0 (2.5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85F9E78" w14:textId="0FC514C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46 (5.6)</w:t>
            </w:r>
          </w:p>
        </w:tc>
      </w:tr>
      <w:tr w:rsidR="000558B9" w:rsidRPr="00BE40C9" w14:paraId="6E127B37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85CA3D4" w14:textId="399AF15C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Endocrine disord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C7C9DA3" w14:textId="35EAE8CF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6 (4.0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3B83D40" w14:textId="16BA8F5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46 (5.6)</w:t>
            </w:r>
          </w:p>
        </w:tc>
      </w:tr>
      <w:tr w:rsidR="000558B9" w:rsidRPr="00BE40C9" w14:paraId="026A32FF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560DEB4F" w14:textId="561165EF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Renal or urologic disord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B15E240" w14:textId="614F2D8F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7 (1.8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1959462" w14:textId="7E0D3A3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9 (2.3)</w:t>
            </w:r>
          </w:p>
        </w:tc>
      </w:tr>
      <w:tr w:rsidR="000558B9" w:rsidRPr="00BE40C9" w14:paraId="67E15D14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3F330760" w14:textId="7AF03E6F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Gastrointestinal or hepatic disord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2A9863D" w14:textId="0E19411E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30 (7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C8F7DFE" w14:textId="79E3C6D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18 (14.4)</w:t>
            </w:r>
          </w:p>
        </w:tc>
      </w:tr>
      <w:tr w:rsidR="000558B9" w:rsidRPr="00BE40C9" w14:paraId="6CB83BB0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4BBCB702" w14:textId="032EFF9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Genetic or metabolic disord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8802A92" w14:textId="371117B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50 (12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7EDE6B3" w14:textId="25C7915D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F661CD">
              <w:rPr>
                <w:sz w:val="22"/>
                <w:szCs w:val="22"/>
              </w:rPr>
              <w:t>152 (18.6)</w:t>
            </w:r>
          </w:p>
        </w:tc>
      </w:tr>
      <w:tr w:rsidR="000558B9" w:rsidRPr="00BE40C9" w14:paraId="3E011698" w14:textId="77777777" w:rsidTr="008A003B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2D6C6E5" w14:textId="321E6AC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Arial"/>
                <w:color w:val="000000"/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Signs and symptom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508241C" w14:textId="77777777" w:rsidR="000558B9" w:rsidRPr="00B93E96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545E3AC2" w14:textId="77777777" w:rsidR="000558B9" w:rsidRPr="00B93E96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0558B9" w:rsidRPr="00BE40C9" w14:paraId="0C858FAF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4ACC9132" w14:textId="7420540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Days symptomatic at </w:t>
            </w:r>
            <w:r>
              <w:rPr>
                <w:rFonts w:eastAsia="Arial"/>
                <w:color w:val="000000"/>
                <w:sz w:val="22"/>
                <w:szCs w:val="22"/>
              </w:rPr>
              <w:t>presentatio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>—median (IQR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6839FCE0" w14:textId="49A3CF0C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4.0 (2.0–5.0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3A71962" w14:textId="4EBA885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.0 (2.0–5.0)</w:t>
            </w:r>
          </w:p>
        </w:tc>
      </w:tr>
      <w:tr w:rsidR="000558B9" w:rsidRPr="00BE40C9" w14:paraId="4087230D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AE5E032" w14:textId="5EEB360E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Day 1 or 2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>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1FAE3DD" w14:textId="0085A87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12/394 (28.4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1046443" w14:textId="5EE331A0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27/813 (40.2)</w:t>
            </w:r>
          </w:p>
        </w:tc>
      </w:tr>
      <w:tr w:rsidR="000558B9" w:rsidRPr="00BE40C9" w14:paraId="046B0BFA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B5872DB" w14:textId="4CF3A36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Day 3 or after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>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08EEB52" w14:textId="39D0612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82/394 (71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5E67032" w14:textId="6052521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486/813 (59.8)</w:t>
            </w:r>
          </w:p>
        </w:tc>
      </w:tr>
      <w:tr w:rsidR="000558B9" w:rsidRPr="00BE40C9" w14:paraId="3D2CF3F9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9B7392F" w14:textId="728020B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Fever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E24C65D" w14:textId="51AA7072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72/394 (94.4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3DAD512" w14:textId="12A8B3F0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757/812 (93.2)</w:t>
            </w:r>
          </w:p>
        </w:tc>
      </w:tr>
      <w:tr w:rsidR="000558B9" w:rsidRPr="00BE40C9" w14:paraId="5C169FBB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0986889" w14:textId="3D275210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lastRenderedPageBreak/>
              <w:t>Cough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6B03856" w14:textId="7435BDBB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79 (95.7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616E35E6" w14:textId="4CBC97E8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760 (93.0)</w:t>
            </w:r>
          </w:p>
        </w:tc>
      </w:tr>
      <w:tr w:rsidR="000558B9" w:rsidRPr="00BE40C9" w14:paraId="1CCA97E6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AFAA757" w14:textId="6E41E88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Congestion or runny nose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54BC3BD" w14:textId="34228C1F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46 (87.4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6A115B4" w14:textId="2C664A5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715/814 (87.8)</w:t>
            </w:r>
          </w:p>
        </w:tc>
      </w:tr>
      <w:tr w:rsidR="000558B9" w:rsidRPr="00BE40C9" w14:paraId="52042276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3320FA0" w14:textId="23EF54A9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Sore throat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1BC2329" w14:textId="6B3DE31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75/301 (58.1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99DB3B7" w14:textId="170125C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93/604 (48.5)</w:t>
            </w:r>
          </w:p>
        </w:tc>
      </w:tr>
      <w:tr w:rsidR="000558B9" w:rsidRPr="00BE40C9" w14:paraId="0F5E4370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3AADE70" w14:textId="3211503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Dyspnea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0BD9A39" w14:textId="2212922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75/393 (70.0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4D23595" w14:textId="097D3B6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536/808 (66.3)</w:t>
            </w:r>
          </w:p>
        </w:tc>
      </w:tr>
      <w:tr w:rsidR="000558B9" w:rsidRPr="00BE40C9" w14:paraId="52942CDD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E4DE867" w14:textId="43A940A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Myalgia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C416640" w14:textId="006F2FF9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25/271 (46.1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3FC56A1" w14:textId="66AA220C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29/554 (41.3)</w:t>
            </w:r>
          </w:p>
        </w:tc>
      </w:tr>
      <w:tr w:rsidR="000558B9" w:rsidRPr="00BE40C9" w14:paraId="01EBCE17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989F3FA" w14:textId="7E8A8EF9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Chills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3B40638" w14:textId="3409700D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87/349 (53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C5F5FD2" w14:textId="00DB806B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80/752 (50.5)</w:t>
            </w:r>
          </w:p>
        </w:tc>
      </w:tr>
      <w:tr w:rsidR="000558B9" w:rsidRPr="00BE40C9" w14:paraId="3B86EBC9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4E4DF0D1" w14:textId="09ED0A2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Vomiting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E77D131" w14:textId="7FDA2B2F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48 (37.4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5A0F93F" w14:textId="7525F66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71/811 (33.4)</w:t>
            </w:r>
          </w:p>
        </w:tc>
      </w:tr>
      <w:tr w:rsidR="000558B9" w:rsidRPr="00BE40C9" w14:paraId="49D6908E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42104846" w14:textId="05EE6AB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Diarrhea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574EB5B" w14:textId="362BB7DB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31/393 (33.3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175A8B8" w14:textId="46392F0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40/812 (29.6)</w:t>
            </w:r>
          </w:p>
        </w:tc>
      </w:tr>
      <w:tr w:rsidR="000558B9" w:rsidRPr="00BE40C9" w14:paraId="2FC28F95" w14:textId="77777777" w:rsidTr="008A003B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47747F36" w14:textId="1E78ED7D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rFonts w:eastAsia="Arial"/>
                <w:color w:val="000000"/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Antiviral use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BEE3056" w14:textId="77777777" w:rsidR="000558B9" w:rsidRPr="007661D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BC1400A" w14:textId="77777777" w:rsidR="000558B9" w:rsidRPr="007661D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0558B9" w:rsidRPr="00BE40C9" w14:paraId="31BC7D61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560B19B3" w14:textId="2696C41D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Prior use of influenza-specific antiviral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4426833" w14:textId="57C8926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71/390 (18.2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2A43CC7" w14:textId="44A4B2E9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51/814 (6.3)</w:t>
            </w:r>
          </w:p>
        </w:tc>
      </w:tr>
      <w:tr w:rsidR="000558B9" w:rsidRPr="00BE40C9" w14:paraId="0F669314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52723156" w14:textId="66FC5AC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rFonts w:eastAsia="Arial"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Use of in-hospital antivirals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1DB9A0C" w14:textId="7D707167" w:rsidR="000558B9" w:rsidRPr="007661D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33 (33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60B15DC1" w14:textId="7BEAFA0A" w:rsidR="000558B9" w:rsidRPr="007661D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519 (63.5)</w:t>
            </w:r>
          </w:p>
        </w:tc>
      </w:tr>
      <w:tr w:rsidR="000558B9" w:rsidRPr="00BE40C9" w14:paraId="66282FAC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722B8F9" w14:textId="63D99F3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72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Use of in-hospital antivirals on day </w:t>
            </w:r>
            <w:r>
              <w:rPr>
                <w:rFonts w:eastAsia="Arial"/>
                <w:color w:val="000000"/>
                <w:sz w:val="22"/>
                <w:szCs w:val="22"/>
              </w:rPr>
              <w:t>1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or </w:t>
            </w:r>
            <w:r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F9A1276" w14:textId="317EDC3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22/132 (92.4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4C2F470" w14:textId="42C8BB3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476/517 (92.1)</w:t>
            </w:r>
          </w:p>
        </w:tc>
      </w:tr>
      <w:tr w:rsidR="000558B9" w:rsidRPr="00BE40C9" w14:paraId="795CAD84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EB9C229" w14:textId="6CE694FB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Received current season influenza vaccine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3698664" w14:textId="3565EBF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84 (46.5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2559C5F" w14:textId="4D907C30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81 (46.6)</w:t>
            </w:r>
          </w:p>
        </w:tc>
      </w:tr>
      <w:tr w:rsidR="000558B9" w:rsidRPr="00BE40C9" w14:paraId="1247ACF3" w14:textId="77777777" w:rsidTr="008A003B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057C5DB" w14:textId="5F208D2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Research testing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A31579C" w14:textId="08532F8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1FAEC4B" w14:textId="75C1011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0558B9" w:rsidRPr="00BE40C9" w14:paraId="4C99B9FE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36E513E7" w14:textId="05860FF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rFonts w:eastAsia="Arial"/>
                <w:color w:val="000000"/>
                <w:sz w:val="22"/>
                <w:szCs w:val="22"/>
              </w:rPr>
            </w:pPr>
            <w:r w:rsidRPr="00F01FC7">
              <w:rPr>
                <w:rFonts w:eastAsia="Arial"/>
                <w:color w:val="000000"/>
                <w:sz w:val="22"/>
                <w:szCs w:val="22"/>
              </w:rPr>
              <w:t>Not tested for influenza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D395F96" w14:textId="2FF11C9D" w:rsidR="000558B9" w:rsidRPr="009B0A9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0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6D14A8B9" w14:textId="644AB3C3" w:rsidR="000558B9" w:rsidRPr="009B0A9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2 (2.7)</w:t>
            </w:r>
          </w:p>
        </w:tc>
      </w:tr>
      <w:tr w:rsidR="000558B9" w:rsidRPr="00BE40C9" w14:paraId="361A7809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C919918" w14:textId="70242FCB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rFonts w:eastAsia="Arial"/>
                <w:color w:val="000000"/>
                <w:sz w:val="22"/>
                <w:szCs w:val="22"/>
              </w:rPr>
            </w:pPr>
            <w:r w:rsidRPr="00F01FC7">
              <w:rPr>
                <w:rFonts w:eastAsia="Arial"/>
                <w:color w:val="000000"/>
                <w:sz w:val="22"/>
                <w:szCs w:val="22"/>
              </w:rPr>
              <w:t>Tested negative for influenza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8AAD85A" w14:textId="4FE38D06" w:rsidR="000558B9" w:rsidRPr="009B0A9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0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D3ADC18" w14:textId="3AF92BCF" w:rsidR="000558B9" w:rsidRPr="009B0A9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40 (17.1)</w:t>
            </w:r>
          </w:p>
        </w:tc>
      </w:tr>
      <w:tr w:rsidR="000558B9" w:rsidRPr="00BE40C9" w14:paraId="4512D044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6867151" w14:textId="3FB5DBCC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rFonts w:eastAsia="Arial"/>
                <w:color w:val="000000"/>
                <w:sz w:val="22"/>
                <w:szCs w:val="22"/>
              </w:rPr>
            </w:pPr>
            <w:r w:rsidRPr="00F01FC7">
              <w:rPr>
                <w:rFonts w:eastAsia="Arial"/>
                <w:color w:val="000000"/>
                <w:sz w:val="22"/>
                <w:szCs w:val="22"/>
              </w:rPr>
              <w:t>Tested positive for influenza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EB60A45" w14:textId="04126D09" w:rsidR="000558B9" w:rsidRPr="009B0A9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96 (100.0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8B4A45F" w14:textId="226CFF8C" w:rsidR="000558B9" w:rsidRPr="009B0A9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655 (80.2)</w:t>
            </w:r>
          </w:p>
        </w:tc>
      </w:tr>
      <w:tr w:rsidR="000558B9" w:rsidRPr="00BE40C9" w14:paraId="61F53ED8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3D66BD0F" w14:textId="5D240E2B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Length of stay (days)—median (IQR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EDDD9B2" w14:textId="1B5A4D4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.0 (1.0–2.0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FF5561B" w14:textId="70271D7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.0 (1.0–3.0)</w:t>
            </w:r>
          </w:p>
        </w:tc>
      </w:tr>
      <w:tr w:rsidR="000558B9" w:rsidRPr="00BE40C9" w14:paraId="1D539C98" w14:textId="77777777" w:rsidTr="008A003B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878DA09" w14:textId="7FED7D4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ICU admission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AD85773" w14:textId="7777777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89F963D" w14:textId="7777777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0558B9" w:rsidRPr="00BE40C9" w14:paraId="2DBB200C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BAB4591" w14:textId="39C4421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1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or </w:t>
            </w:r>
            <w:r>
              <w:rPr>
                <w:rFonts w:eastAsia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CE7C396" w14:textId="67D51429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2 (5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247209D" w14:textId="051EB49C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41 (17.3)</w:t>
            </w:r>
          </w:p>
        </w:tc>
      </w:tr>
      <w:tr w:rsidR="000558B9" w:rsidRPr="00BE40C9" w14:paraId="09BAA89D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EC92D52" w14:textId="06037FA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3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or after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66BFE5E" w14:textId="613F9EDB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 (0.5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80A2F06" w14:textId="4F448E8B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1 (1.3)</w:t>
            </w:r>
          </w:p>
        </w:tc>
      </w:tr>
      <w:tr w:rsidR="000558B9" w:rsidRPr="00BE40C9" w14:paraId="32970F97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58E341AF" w14:textId="7E9B7AF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Influenza season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A14EFEE" w14:textId="7777777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0456DED" w14:textId="7777777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0558B9" w:rsidRPr="00BE40C9" w14:paraId="6302CD69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683DDC4F" w14:textId="0BCDAB9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2016–2017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8EEA0FF" w14:textId="141D4DC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75 (18.9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5A3410A" w14:textId="433D989E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40 (17.1)</w:t>
            </w:r>
          </w:p>
        </w:tc>
      </w:tr>
      <w:tr w:rsidR="000558B9" w:rsidRPr="00BE40C9" w14:paraId="66BB100E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D8F187F" w14:textId="5FB7FF6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2017–2018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829E4EC" w14:textId="12943AD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93 (23.5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A401038" w14:textId="656C4ED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03 (24.8)</w:t>
            </w:r>
          </w:p>
        </w:tc>
      </w:tr>
      <w:tr w:rsidR="000558B9" w:rsidRPr="00BE40C9" w14:paraId="7BE1232D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3163CF84" w14:textId="5D50E05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2018–2019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21A0F97" w14:textId="6B246EC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96 (24.2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CD4D44C" w14:textId="5D5C66A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89 (23.1)</w:t>
            </w:r>
          </w:p>
        </w:tc>
      </w:tr>
      <w:tr w:rsidR="000558B9" w:rsidRPr="00BE40C9" w14:paraId="6D5CCA69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70F5EB3" w14:textId="76003B5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2019–2020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E1588AB" w14:textId="3CDAA2D4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32 (33.3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B28F570" w14:textId="2AA5858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285 (34.9)</w:t>
            </w:r>
          </w:p>
        </w:tc>
      </w:tr>
      <w:tr w:rsidR="000558B9" w:rsidRPr="00BE40C9" w14:paraId="68D8205E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1BCE20BF" w14:textId="066C853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Peak influenza season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01493221" w14:textId="3ADB0759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15 (79.5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014CBB7" w14:textId="761A43D9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679 (83.1)</w:t>
            </w:r>
          </w:p>
        </w:tc>
      </w:tr>
      <w:tr w:rsidR="000558B9" w:rsidRPr="00BE40C9" w14:paraId="15F301F9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465EA950" w14:textId="5BC3CA12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Study site—</w:t>
            </w:r>
            <w:r w:rsidRPr="00BE40C9">
              <w:rPr>
                <w:rFonts w:eastAsia="Arial"/>
                <w:i/>
                <w:iCs/>
                <w:color w:val="000000"/>
                <w:sz w:val="22"/>
                <w:szCs w:val="22"/>
              </w:rPr>
              <w:t>n</w:t>
            </w:r>
            <w:r w:rsidRPr="00BE40C9">
              <w:rPr>
                <w:rFonts w:eastAsia="Arial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E1C3290" w14:textId="7777777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ACC9813" w14:textId="77777777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</w:p>
        </w:tc>
      </w:tr>
      <w:tr w:rsidR="000558B9" w:rsidRPr="00BE40C9" w14:paraId="113CAB46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69F64AE" w14:textId="0DDE9F7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rFonts w:eastAsia="Arial"/>
                <w:color w:val="000000"/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A99CA0F" w14:textId="68A9D6F0" w:rsidR="000558B9" w:rsidRPr="009B0A9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4 (8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8E98268" w14:textId="56A79FCF" w:rsidR="000558B9" w:rsidRPr="009B0A9A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69 (8.4)</w:t>
            </w:r>
          </w:p>
        </w:tc>
      </w:tr>
      <w:tr w:rsidR="000558B9" w:rsidRPr="00BE40C9" w14:paraId="40F18125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5F834796" w14:textId="3DC24AD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B7CA82B" w14:textId="77AAB43E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42 (10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84C44A1" w14:textId="6AD1ABE0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51 (18.5)</w:t>
            </w:r>
          </w:p>
        </w:tc>
      </w:tr>
      <w:tr w:rsidR="000558B9" w:rsidRPr="00BE40C9" w14:paraId="41587030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BF44C2D" w14:textId="38FECD11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459258F9" w14:textId="08BBAC3C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42 (10.6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A6C21C6" w14:textId="111CED3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93 (11.4)</w:t>
            </w:r>
          </w:p>
        </w:tc>
      </w:tr>
      <w:tr w:rsidR="000558B9" w:rsidRPr="00BE40C9" w14:paraId="0E714A7B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78D4B14F" w14:textId="09037033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1582FF3D" w14:textId="690A5749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0 (2.5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5D8690E3" w14:textId="4CC38C9F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95 (11.6)</w:t>
            </w:r>
          </w:p>
        </w:tc>
      </w:tr>
      <w:tr w:rsidR="000558B9" w:rsidRPr="00BE40C9" w14:paraId="775B6009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B430762" w14:textId="2234B370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E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4EFDF5D" w14:textId="04F6885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48 (12.1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7158D11E" w14:textId="00D8CCD2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61 (19.7)</w:t>
            </w:r>
          </w:p>
        </w:tc>
      </w:tr>
      <w:tr w:rsidR="000558B9" w:rsidRPr="00BE40C9" w14:paraId="1C4C0C15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07802818" w14:textId="264E2D35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3269EB1E" w14:textId="745AE829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33 (8.3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noWrap/>
          </w:tcPr>
          <w:p w14:paraId="246D9DD0" w14:textId="56413B5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67 (8.2)</w:t>
            </w:r>
          </w:p>
        </w:tc>
      </w:tr>
      <w:tr w:rsidR="000558B9" w:rsidRPr="00BE40C9" w14:paraId="16F8D443" w14:textId="77777777" w:rsidTr="007979DF">
        <w:trPr>
          <w:jc w:val="center"/>
        </w:trPr>
        <w:tc>
          <w:tcPr>
            <w:tcW w:w="260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noWrap/>
            <w:vAlign w:val="center"/>
          </w:tcPr>
          <w:p w14:paraId="2C783B1A" w14:textId="61EAE5F6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left="360" w:firstLine="0"/>
              <w:rPr>
                <w:sz w:val="22"/>
                <w:szCs w:val="22"/>
              </w:rPr>
            </w:pPr>
            <w:r w:rsidRPr="00BE40C9">
              <w:rPr>
                <w:rFonts w:eastAsia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2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noWrap/>
          </w:tcPr>
          <w:p w14:paraId="1B914554" w14:textId="42FACD6A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87 (47.2)</w:t>
            </w:r>
          </w:p>
        </w:tc>
        <w:tc>
          <w:tcPr>
            <w:tcW w:w="11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noWrap/>
          </w:tcPr>
          <w:p w14:paraId="2F1D6D5A" w14:textId="6E59EA9C" w:rsidR="000558B9" w:rsidRPr="00BE40C9" w:rsidRDefault="000558B9" w:rsidP="000558B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3E7A93">
              <w:rPr>
                <w:sz w:val="22"/>
                <w:szCs w:val="22"/>
              </w:rPr>
              <w:t>181 (22.2)</w:t>
            </w:r>
          </w:p>
        </w:tc>
      </w:tr>
    </w:tbl>
    <w:p w14:paraId="64CC8B4B" w14:textId="0A8A5910" w:rsidR="00967EAA" w:rsidRDefault="00196EA5" w:rsidP="00854D36">
      <w:pPr>
        <w:spacing w:before="100" w:after="200" w:line="240" w:lineRule="auto"/>
        <w:ind w:firstLine="0"/>
      </w:pPr>
      <w:r w:rsidRPr="00196EA5">
        <w:rPr>
          <w:vertAlign w:val="superscript"/>
        </w:rPr>
        <w:t>1</w:t>
      </w:r>
      <w:r w:rsidR="005571EF">
        <w:t>Includes</w:t>
      </w:r>
      <w:r>
        <w:t xml:space="preserve"> </w:t>
      </w:r>
      <w:r w:rsidR="009B4079">
        <w:t xml:space="preserve">two </w:t>
      </w:r>
      <w:r w:rsidR="005571EF">
        <w:t xml:space="preserve">children </w:t>
      </w:r>
      <w:r w:rsidR="000A7606">
        <w:t xml:space="preserve">who were clinically tested for influenza </w:t>
      </w:r>
      <w:r>
        <w:t xml:space="preserve">more than </w:t>
      </w:r>
      <w:r w:rsidR="00512A30">
        <w:t>1</w:t>
      </w:r>
      <w:r>
        <w:t xml:space="preserve"> day after antiviral use.</w:t>
      </w:r>
      <w:r w:rsidR="00854D36">
        <w:t xml:space="preserve"> </w:t>
      </w:r>
      <w:r w:rsidR="00854D36">
        <w:rPr>
          <w:vertAlign w:val="superscript"/>
        </w:rPr>
        <w:t>2</w:t>
      </w:r>
      <w:r w:rsidR="00854D36">
        <w:t>Includes 76</w:t>
      </w:r>
      <w:r w:rsidR="0043116B">
        <w:t>4</w:t>
      </w:r>
      <w:r w:rsidR="00854D36">
        <w:t xml:space="preserve"> positive and </w:t>
      </w:r>
      <w:r w:rsidR="00B04554">
        <w:t>5</w:t>
      </w:r>
      <w:r w:rsidR="002A5563">
        <w:t>3</w:t>
      </w:r>
      <w:r w:rsidR="00854D36">
        <w:t xml:space="preserve"> negative results.</w:t>
      </w:r>
    </w:p>
    <w:p w14:paraId="5FA1CC5A" w14:textId="77777777" w:rsidR="004F4078" w:rsidRDefault="004F4078" w:rsidP="00854D36">
      <w:pPr>
        <w:spacing w:before="100" w:after="200" w:line="240" w:lineRule="auto"/>
        <w:ind w:firstLine="0"/>
      </w:pPr>
    </w:p>
    <w:p w14:paraId="1A833ECA" w14:textId="77777777" w:rsidR="004F4078" w:rsidRDefault="004F4078" w:rsidP="00854D36">
      <w:pPr>
        <w:spacing w:before="100" w:after="200" w:line="240" w:lineRule="auto"/>
        <w:ind w:firstLine="0"/>
      </w:pPr>
    </w:p>
    <w:p w14:paraId="531DC793" w14:textId="77777777" w:rsidR="004F4078" w:rsidRDefault="004F4078" w:rsidP="00854D36">
      <w:pPr>
        <w:spacing w:before="100" w:after="200" w:line="240" w:lineRule="auto"/>
        <w:ind w:firstLine="0"/>
      </w:pPr>
    </w:p>
    <w:p w14:paraId="447FA3B2" w14:textId="77777777" w:rsidR="00406785" w:rsidRDefault="00406785" w:rsidP="00854D36">
      <w:pPr>
        <w:spacing w:before="100" w:after="200" w:line="240" w:lineRule="auto"/>
        <w:ind w:firstLine="0"/>
        <w:sectPr w:rsidR="00406785" w:rsidSect="007C31CB">
          <w:footerReference w:type="default" r:id="rId8"/>
          <w:pgSz w:w="12240" w:h="15840" w:code="1"/>
          <w:pgMar w:top="1440" w:right="1440" w:bottom="1440" w:left="1440" w:header="706" w:footer="706" w:gutter="0"/>
          <w:cols w:space="708"/>
          <w:docGrid w:linePitch="360"/>
        </w:sectPr>
      </w:pPr>
    </w:p>
    <w:p w14:paraId="5D570278" w14:textId="5B7F0C3A" w:rsidR="004F4078" w:rsidRDefault="00406785" w:rsidP="00854D36">
      <w:pPr>
        <w:spacing w:before="100" w:after="200" w:line="240" w:lineRule="auto"/>
        <w:ind w:firstLine="0"/>
      </w:pPr>
      <w:r w:rsidRPr="009C1C88">
        <w:rPr>
          <w:b/>
          <w:bCs/>
        </w:rPr>
        <w:lastRenderedPageBreak/>
        <w:t>FIGURE S1</w:t>
      </w:r>
      <w:r>
        <w:t xml:space="preserve">. </w:t>
      </w:r>
      <w:r w:rsidR="00836BB8">
        <w:t>Histogram of days symptomatic at presentation stratified by antiviral receipt.</w:t>
      </w:r>
    </w:p>
    <w:p w14:paraId="44BB0875" w14:textId="1C14B413" w:rsidR="00406785" w:rsidRDefault="007859B7" w:rsidP="00854D36">
      <w:pPr>
        <w:spacing w:before="100" w:after="200" w:line="240" w:lineRule="auto"/>
        <w:ind w:firstLine="0"/>
      </w:pPr>
      <w:r>
        <w:rPr>
          <w:noProof/>
        </w:rPr>
        <w:drawing>
          <wp:inline distT="0" distB="0" distL="0" distR="0" wp14:anchorId="614D0834" wp14:editId="59072619">
            <wp:extent cx="8347166" cy="4057650"/>
            <wp:effectExtent l="0" t="0" r="0" b="0"/>
            <wp:docPr id="308146027" name="Picture 5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146027" name="Picture 5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2534" cy="4060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FEAC0" w14:textId="77777777" w:rsidR="009C1C88" w:rsidRDefault="009C1C88" w:rsidP="00854D36">
      <w:pPr>
        <w:spacing w:before="100" w:after="200" w:line="240" w:lineRule="auto"/>
        <w:ind w:firstLine="0"/>
      </w:pPr>
    </w:p>
    <w:p w14:paraId="6EEEAF74" w14:textId="77777777" w:rsidR="009C1C88" w:rsidRDefault="009C1C88" w:rsidP="00854D36">
      <w:pPr>
        <w:spacing w:before="100" w:after="200" w:line="240" w:lineRule="auto"/>
        <w:ind w:firstLine="0"/>
      </w:pPr>
    </w:p>
    <w:p w14:paraId="58A62A29" w14:textId="77777777" w:rsidR="009C1C88" w:rsidRDefault="009C1C88" w:rsidP="00854D36">
      <w:pPr>
        <w:spacing w:before="100" w:after="200" w:line="240" w:lineRule="auto"/>
        <w:ind w:firstLine="0"/>
      </w:pPr>
    </w:p>
    <w:p w14:paraId="62F6BE8A" w14:textId="77777777" w:rsidR="009C1C88" w:rsidRDefault="009C1C88" w:rsidP="00854D36">
      <w:pPr>
        <w:spacing w:before="100" w:after="200" w:line="240" w:lineRule="auto"/>
        <w:ind w:firstLine="0"/>
      </w:pPr>
    </w:p>
    <w:p w14:paraId="1584606B" w14:textId="77777777" w:rsidR="009C1C88" w:rsidRDefault="009C1C88" w:rsidP="00854D36">
      <w:pPr>
        <w:spacing w:before="100" w:after="200" w:line="240" w:lineRule="auto"/>
        <w:ind w:firstLine="0"/>
      </w:pPr>
    </w:p>
    <w:p w14:paraId="46FABDB7" w14:textId="26F287AA" w:rsidR="008F6574" w:rsidRDefault="009C1C88" w:rsidP="008F6574">
      <w:pPr>
        <w:ind w:firstLine="0"/>
        <w:rPr>
          <w:rFonts w:eastAsia="Calibri"/>
        </w:rPr>
      </w:pPr>
      <w:r w:rsidRPr="009C1C88">
        <w:rPr>
          <w:b/>
          <w:bCs/>
        </w:rPr>
        <w:lastRenderedPageBreak/>
        <w:t>FIGURE S</w:t>
      </w:r>
      <w:r>
        <w:rPr>
          <w:b/>
          <w:bCs/>
        </w:rPr>
        <w:t>2</w:t>
      </w:r>
      <w:r>
        <w:t xml:space="preserve">. </w:t>
      </w:r>
      <w:r w:rsidR="008F6574">
        <w:rPr>
          <w:rFonts w:eastAsia="Calibri"/>
        </w:rPr>
        <w:t>Factors associated with antiviral receipt among hospitalized children with influenza detected by clinical testing only. Red denotes lower odds of antiviral use and green denotes higher odds of antiviral use.</w:t>
      </w:r>
    </w:p>
    <w:p w14:paraId="09ADA716" w14:textId="65EFBD0C" w:rsidR="008F6574" w:rsidRDefault="008F6574" w:rsidP="009C1C88">
      <w:pPr>
        <w:spacing w:before="100" w:after="200" w:line="240" w:lineRule="auto"/>
        <w:ind w:firstLine="0"/>
      </w:pPr>
      <w:r>
        <w:rPr>
          <w:noProof/>
        </w:rPr>
        <w:drawing>
          <wp:inline distT="0" distB="0" distL="0" distR="0" wp14:anchorId="39346F32" wp14:editId="5D348CD4">
            <wp:extent cx="7778183" cy="5124450"/>
            <wp:effectExtent l="0" t="0" r="0" b="0"/>
            <wp:docPr id="1377393599" name="Picture 4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393599" name="Picture 4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81925" cy="512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F6574" w:rsidSect="00406785"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F1D7AD" w14:textId="77777777" w:rsidR="00035600" w:rsidRDefault="00035600" w:rsidP="00AA5320">
      <w:r>
        <w:separator/>
      </w:r>
    </w:p>
  </w:endnote>
  <w:endnote w:type="continuationSeparator" w:id="0">
    <w:p w14:paraId="5DE4A71B" w14:textId="77777777" w:rsidR="00035600" w:rsidRDefault="00035600" w:rsidP="00AA5320">
      <w:r>
        <w:continuationSeparator/>
      </w:r>
    </w:p>
  </w:endnote>
  <w:endnote w:type="continuationNotice" w:id="1">
    <w:p w14:paraId="17744FCD" w14:textId="77777777" w:rsidR="00035600" w:rsidRDefault="00035600" w:rsidP="00AA532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95E777" w14:textId="77777777" w:rsidR="0020020B" w:rsidRDefault="0020020B" w:rsidP="00616DB4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0692B8" w14:textId="77777777" w:rsidR="00035600" w:rsidRDefault="00035600" w:rsidP="00AA5320">
      <w:r>
        <w:separator/>
      </w:r>
    </w:p>
  </w:footnote>
  <w:footnote w:type="continuationSeparator" w:id="0">
    <w:p w14:paraId="15E6E33B" w14:textId="77777777" w:rsidR="00035600" w:rsidRDefault="00035600" w:rsidP="00AA5320">
      <w:r>
        <w:continuationSeparator/>
      </w:r>
    </w:p>
  </w:footnote>
  <w:footnote w:type="continuationNotice" w:id="1">
    <w:p w14:paraId="29107CCF" w14:textId="77777777" w:rsidR="00035600" w:rsidRDefault="00035600" w:rsidP="00AA532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337843"/>
    <w:multiLevelType w:val="hybridMultilevel"/>
    <w:tmpl w:val="FF9E0F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A3F1901"/>
    <w:multiLevelType w:val="hybridMultilevel"/>
    <w:tmpl w:val="A89AA3CE"/>
    <w:lvl w:ilvl="0" w:tplc="9C94853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810045"/>
    <w:multiLevelType w:val="hybridMultilevel"/>
    <w:tmpl w:val="2DBA7F6C"/>
    <w:lvl w:ilvl="0" w:tplc="CF2457AA">
      <w:start w:val="1"/>
      <w:numFmt w:val="decimal"/>
      <w:lvlText w:val="%1."/>
      <w:lvlJc w:val="left"/>
      <w:pPr>
        <w:ind w:left="1020" w:hanging="360"/>
      </w:pPr>
    </w:lvl>
    <w:lvl w:ilvl="1" w:tplc="961AD184">
      <w:start w:val="1"/>
      <w:numFmt w:val="decimal"/>
      <w:lvlText w:val="%2."/>
      <w:lvlJc w:val="left"/>
      <w:pPr>
        <w:ind w:left="1020" w:hanging="360"/>
      </w:pPr>
    </w:lvl>
    <w:lvl w:ilvl="2" w:tplc="4E3CD4CA">
      <w:start w:val="1"/>
      <w:numFmt w:val="decimal"/>
      <w:lvlText w:val="%3."/>
      <w:lvlJc w:val="left"/>
      <w:pPr>
        <w:ind w:left="1020" w:hanging="360"/>
      </w:pPr>
    </w:lvl>
    <w:lvl w:ilvl="3" w:tplc="D90C50D2">
      <w:start w:val="1"/>
      <w:numFmt w:val="decimal"/>
      <w:lvlText w:val="%4."/>
      <w:lvlJc w:val="left"/>
      <w:pPr>
        <w:ind w:left="1020" w:hanging="360"/>
      </w:pPr>
    </w:lvl>
    <w:lvl w:ilvl="4" w:tplc="EA4E3FD6">
      <w:start w:val="1"/>
      <w:numFmt w:val="decimal"/>
      <w:lvlText w:val="%5."/>
      <w:lvlJc w:val="left"/>
      <w:pPr>
        <w:ind w:left="1020" w:hanging="360"/>
      </w:pPr>
    </w:lvl>
    <w:lvl w:ilvl="5" w:tplc="6A4A237E">
      <w:start w:val="1"/>
      <w:numFmt w:val="decimal"/>
      <w:lvlText w:val="%6."/>
      <w:lvlJc w:val="left"/>
      <w:pPr>
        <w:ind w:left="1020" w:hanging="360"/>
      </w:pPr>
    </w:lvl>
    <w:lvl w:ilvl="6" w:tplc="EDDA4326">
      <w:start w:val="1"/>
      <w:numFmt w:val="decimal"/>
      <w:lvlText w:val="%7."/>
      <w:lvlJc w:val="left"/>
      <w:pPr>
        <w:ind w:left="1020" w:hanging="360"/>
      </w:pPr>
    </w:lvl>
    <w:lvl w:ilvl="7" w:tplc="70F83320">
      <w:start w:val="1"/>
      <w:numFmt w:val="decimal"/>
      <w:lvlText w:val="%8."/>
      <w:lvlJc w:val="left"/>
      <w:pPr>
        <w:ind w:left="1020" w:hanging="360"/>
      </w:pPr>
    </w:lvl>
    <w:lvl w:ilvl="8" w:tplc="BA84EB8C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6FFC7198"/>
    <w:multiLevelType w:val="multilevel"/>
    <w:tmpl w:val="53ECE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54036135">
    <w:abstractNumId w:val="1"/>
  </w:num>
  <w:num w:numId="2" w16cid:durableId="278995979">
    <w:abstractNumId w:val="2"/>
  </w:num>
  <w:num w:numId="3" w16cid:durableId="1096288758">
    <w:abstractNumId w:val="0"/>
  </w:num>
  <w:num w:numId="4" w16cid:durableId="1083380259">
    <w:abstractNumId w:val="4"/>
  </w:num>
  <w:num w:numId="5" w16cid:durableId="489605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0vfep0a2a99bew9vpvvsskwpf0vxatw0t9&quot;&gt;NIAD R Influenza Cardiac Events&lt;record-ids&gt;&lt;item&gt;64&lt;/item&gt;&lt;item&gt;80&lt;/item&gt;&lt;item&gt;221&lt;/item&gt;&lt;item&gt;240&lt;/item&gt;&lt;item&gt;241&lt;/item&gt;&lt;item&gt;455&lt;/item&gt;&lt;item&gt;456&lt;/item&gt;&lt;item&gt;516&lt;/item&gt;&lt;item&gt;517&lt;/item&gt;&lt;item&gt;519&lt;/item&gt;&lt;item&gt;521&lt;/item&gt;&lt;item&gt;522&lt;/item&gt;&lt;item&gt;523&lt;/item&gt;&lt;item&gt;524&lt;/item&gt;&lt;item&gt;582&lt;/item&gt;&lt;item&gt;583&lt;/item&gt;&lt;item&gt;584&lt;/item&gt;&lt;item&gt;585&lt;/item&gt;&lt;item&gt;586&lt;/item&gt;&lt;item&gt;587&lt;/item&gt;&lt;item&gt;588&lt;/item&gt;&lt;item&gt;589&lt;/item&gt;&lt;item&gt;590&lt;/item&gt;&lt;item&gt;591&lt;/item&gt;&lt;/record-ids&gt;&lt;/item&gt;&lt;item db-id=&quot;pffwf0095dzapdedxr35ztvlpa9w0zzas5tr&quot;&gt;K23 NPAE Library&lt;record-ids&gt;&lt;item&gt;111&lt;/item&gt;&lt;item&gt;112&lt;/item&gt;&lt;item&gt;166&lt;/item&gt;&lt;item&gt;188&lt;/item&gt;&lt;item&gt;195&lt;/item&gt;&lt;item&gt;240&lt;/item&gt;&lt;item&gt;245&lt;/item&gt;&lt;item&gt;247&lt;/item&gt;&lt;item&gt;248&lt;/item&gt;&lt;item&gt;327&lt;/item&gt;&lt;item&gt;649&lt;/item&gt;&lt;item&gt;651&lt;/item&gt;&lt;item&gt;652&lt;/item&gt;&lt;item&gt;672&lt;/item&gt;&lt;item&gt;693&lt;/item&gt;&lt;item&gt;695&lt;/item&gt;&lt;item&gt;714&lt;/item&gt;&lt;item&gt;715&lt;/item&gt;&lt;item&gt;730&lt;/item&gt;&lt;item&gt;732&lt;/item&gt;&lt;item&gt;733&lt;/item&gt;&lt;item&gt;734&lt;/item&gt;&lt;item&gt;764&lt;/item&gt;&lt;item&gt;765&lt;/item&gt;&lt;item&gt;768&lt;/item&gt;&lt;item&gt;784&lt;/item&gt;&lt;item&gt;785&lt;/item&gt;&lt;item&gt;799&lt;/item&gt;&lt;item&gt;856&lt;/item&gt;&lt;item&gt;867&lt;/item&gt;&lt;item&gt;868&lt;/item&gt;&lt;item&gt;869&lt;/item&gt;&lt;item&gt;870&lt;/item&gt;&lt;/record-ids&gt;&lt;/item&gt;&lt;/Libraries&gt;"/>
  </w:docVars>
  <w:rsids>
    <w:rsidRoot w:val="00915289"/>
    <w:rsid w:val="000001B7"/>
    <w:rsid w:val="00000FEB"/>
    <w:rsid w:val="0000145B"/>
    <w:rsid w:val="00002E35"/>
    <w:rsid w:val="000035CE"/>
    <w:rsid w:val="0000364D"/>
    <w:rsid w:val="00003A36"/>
    <w:rsid w:val="00004328"/>
    <w:rsid w:val="000045A6"/>
    <w:rsid w:val="0000475E"/>
    <w:rsid w:val="00005D24"/>
    <w:rsid w:val="00005D2E"/>
    <w:rsid w:val="00006B54"/>
    <w:rsid w:val="00006D54"/>
    <w:rsid w:val="00006DD3"/>
    <w:rsid w:val="00007028"/>
    <w:rsid w:val="000072C5"/>
    <w:rsid w:val="00007CD0"/>
    <w:rsid w:val="000103B6"/>
    <w:rsid w:val="000103F2"/>
    <w:rsid w:val="00010DA8"/>
    <w:rsid w:val="00010F6B"/>
    <w:rsid w:val="0001130B"/>
    <w:rsid w:val="00011863"/>
    <w:rsid w:val="00012ED7"/>
    <w:rsid w:val="00012F89"/>
    <w:rsid w:val="000149DB"/>
    <w:rsid w:val="000155AD"/>
    <w:rsid w:val="00015947"/>
    <w:rsid w:val="00016072"/>
    <w:rsid w:val="00016B85"/>
    <w:rsid w:val="00016B89"/>
    <w:rsid w:val="00016E36"/>
    <w:rsid w:val="0001744A"/>
    <w:rsid w:val="000175BD"/>
    <w:rsid w:val="0002027C"/>
    <w:rsid w:val="00020311"/>
    <w:rsid w:val="000205C4"/>
    <w:rsid w:val="000212CE"/>
    <w:rsid w:val="00021B9F"/>
    <w:rsid w:val="00022301"/>
    <w:rsid w:val="00023087"/>
    <w:rsid w:val="00023A10"/>
    <w:rsid w:val="00023AF3"/>
    <w:rsid w:val="00023B07"/>
    <w:rsid w:val="00024399"/>
    <w:rsid w:val="00024534"/>
    <w:rsid w:val="00024742"/>
    <w:rsid w:val="00024BFD"/>
    <w:rsid w:val="000251ED"/>
    <w:rsid w:val="00025639"/>
    <w:rsid w:val="00025AB5"/>
    <w:rsid w:val="00026171"/>
    <w:rsid w:val="00026B9E"/>
    <w:rsid w:val="00027467"/>
    <w:rsid w:val="00027B5B"/>
    <w:rsid w:val="0003005E"/>
    <w:rsid w:val="00030EB7"/>
    <w:rsid w:val="00031389"/>
    <w:rsid w:val="000313EF"/>
    <w:rsid w:val="000317C6"/>
    <w:rsid w:val="0003219A"/>
    <w:rsid w:val="000325EE"/>
    <w:rsid w:val="00032AC7"/>
    <w:rsid w:val="000332CB"/>
    <w:rsid w:val="000335AB"/>
    <w:rsid w:val="000339B7"/>
    <w:rsid w:val="000341C6"/>
    <w:rsid w:val="00034F4F"/>
    <w:rsid w:val="000354E1"/>
    <w:rsid w:val="00035600"/>
    <w:rsid w:val="00036351"/>
    <w:rsid w:val="00036569"/>
    <w:rsid w:val="00036A2D"/>
    <w:rsid w:val="00036AAA"/>
    <w:rsid w:val="00036C43"/>
    <w:rsid w:val="0004048F"/>
    <w:rsid w:val="00043467"/>
    <w:rsid w:val="0004386B"/>
    <w:rsid w:val="0004388B"/>
    <w:rsid w:val="00043DA1"/>
    <w:rsid w:val="00044555"/>
    <w:rsid w:val="0004455F"/>
    <w:rsid w:val="00045828"/>
    <w:rsid w:val="00045E8F"/>
    <w:rsid w:val="00046353"/>
    <w:rsid w:val="00046386"/>
    <w:rsid w:val="0004677A"/>
    <w:rsid w:val="0004777B"/>
    <w:rsid w:val="00047F51"/>
    <w:rsid w:val="00050C32"/>
    <w:rsid w:val="0005171F"/>
    <w:rsid w:val="00052449"/>
    <w:rsid w:val="00052F58"/>
    <w:rsid w:val="0005375E"/>
    <w:rsid w:val="000558B9"/>
    <w:rsid w:val="0005644B"/>
    <w:rsid w:val="00056B49"/>
    <w:rsid w:val="00056FF5"/>
    <w:rsid w:val="00057984"/>
    <w:rsid w:val="00057D9A"/>
    <w:rsid w:val="00057FE6"/>
    <w:rsid w:val="000600CC"/>
    <w:rsid w:val="00060309"/>
    <w:rsid w:val="00060E95"/>
    <w:rsid w:val="00061C62"/>
    <w:rsid w:val="00062053"/>
    <w:rsid w:val="00062D77"/>
    <w:rsid w:val="00064352"/>
    <w:rsid w:val="00064D60"/>
    <w:rsid w:val="0006602C"/>
    <w:rsid w:val="00066D3D"/>
    <w:rsid w:val="00066E53"/>
    <w:rsid w:val="00067279"/>
    <w:rsid w:val="000674CD"/>
    <w:rsid w:val="00067682"/>
    <w:rsid w:val="00067989"/>
    <w:rsid w:val="00070677"/>
    <w:rsid w:val="0007078A"/>
    <w:rsid w:val="00070D2F"/>
    <w:rsid w:val="00070EB5"/>
    <w:rsid w:val="000714BD"/>
    <w:rsid w:val="00071536"/>
    <w:rsid w:val="00071FB4"/>
    <w:rsid w:val="0007233C"/>
    <w:rsid w:val="00072C82"/>
    <w:rsid w:val="00072E60"/>
    <w:rsid w:val="00072FC5"/>
    <w:rsid w:val="00073D13"/>
    <w:rsid w:val="000747D0"/>
    <w:rsid w:val="0007522F"/>
    <w:rsid w:val="000752E4"/>
    <w:rsid w:val="00075EEC"/>
    <w:rsid w:val="0007678A"/>
    <w:rsid w:val="00076DF6"/>
    <w:rsid w:val="00076E59"/>
    <w:rsid w:val="0007712D"/>
    <w:rsid w:val="0007785C"/>
    <w:rsid w:val="000779A1"/>
    <w:rsid w:val="000813A1"/>
    <w:rsid w:val="00081451"/>
    <w:rsid w:val="00082656"/>
    <w:rsid w:val="00082FE9"/>
    <w:rsid w:val="00083148"/>
    <w:rsid w:val="000847E1"/>
    <w:rsid w:val="00084967"/>
    <w:rsid w:val="00084D19"/>
    <w:rsid w:val="00085392"/>
    <w:rsid w:val="00085B73"/>
    <w:rsid w:val="00085C25"/>
    <w:rsid w:val="0008651C"/>
    <w:rsid w:val="00086D75"/>
    <w:rsid w:val="00086DF6"/>
    <w:rsid w:val="000870CE"/>
    <w:rsid w:val="000871AE"/>
    <w:rsid w:val="0008750D"/>
    <w:rsid w:val="00087F50"/>
    <w:rsid w:val="000903C5"/>
    <w:rsid w:val="00090727"/>
    <w:rsid w:val="000909D8"/>
    <w:rsid w:val="0009155E"/>
    <w:rsid w:val="000925DD"/>
    <w:rsid w:val="0009307F"/>
    <w:rsid w:val="00093CAF"/>
    <w:rsid w:val="000960DC"/>
    <w:rsid w:val="00096FA3"/>
    <w:rsid w:val="000A0DDB"/>
    <w:rsid w:val="000A2BD1"/>
    <w:rsid w:val="000A2E79"/>
    <w:rsid w:val="000A3990"/>
    <w:rsid w:val="000A4543"/>
    <w:rsid w:val="000A5A25"/>
    <w:rsid w:val="000A630F"/>
    <w:rsid w:val="000A7606"/>
    <w:rsid w:val="000A7723"/>
    <w:rsid w:val="000A7CA1"/>
    <w:rsid w:val="000B0066"/>
    <w:rsid w:val="000B053C"/>
    <w:rsid w:val="000B0AF4"/>
    <w:rsid w:val="000B11CF"/>
    <w:rsid w:val="000B1981"/>
    <w:rsid w:val="000B1CB8"/>
    <w:rsid w:val="000B1D40"/>
    <w:rsid w:val="000B23B8"/>
    <w:rsid w:val="000B2417"/>
    <w:rsid w:val="000B2AA6"/>
    <w:rsid w:val="000B2F97"/>
    <w:rsid w:val="000B4536"/>
    <w:rsid w:val="000B5279"/>
    <w:rsid w:val="000B5453"/>
    <w:rsid w:val="000B5C6E"/>
    <w:rsid w:val="000B63FA"/>
    <w:rsid w:val="000B6CBF"/>
    <w:rsid w:val="000B6CCF"/>
    <w:rsid w:val="000B75F4"/>
    <w:rsid w:val="000C074F"/>
    <w:rsid w:val="000C0C58"/>
    <w:rsid w:val="000C0F3A"/>
    <w:rsid w:val="000C158F"/>
    <w:rsid w:val="000C15DB"/>
    <w:rsid w:val="000C1B33"/>
    <w:rsid w:val="000C29E2"/>
    <w:rsid w:val="000C3F80"/>
    <w:rsid w:val="000C3F8E"/>
    <w:rsid w:val="000C42B6"/>
    <w:rsid w:val="000C4501"/>
    <w:rsid w:val="000C6485"/>
    <w:rsid w:val="000C66C2"/>
    <w:rsid w:val="000C7A12"/>
    <w:rsid w:val="000D0095"/>
    <w:rsid w:val="000D06DF"/>
    <w:rsid w:val="000D0DE6"/>
    <w:rsid w:val="000D1512"/>
    <w:rsid w:val="000D152B"/>
    <w:rsid w:val="000D1B1D"/>
    <w:rsid w:val="000D1BF3"/>
    <w:rsid w:val="000D24AB"/>
    <w:rsid w:val="000D24B6"/>
    <w:rsid w:val="000D2667"/>
    <w:rsid w:val="000D2A40"/>
    <w:rsid w:val="000D3289"/>
    <w:rsid w:val="000D4087"/>
    <w:rsid w:val="000D4B99"/>
    <w:rsid w:val="000D4DBA"/>
    <w:rsid w:val="000D53F1"/>
    <w:rsid w:val="000D57C5"/>
    <w:rsid w:val="000D5992"/>
    <w:rsid w:val="000D62B4"/>
    <w:rsid w:val="000D6653"/>
    <w:rsid w:val="000D67D7"/>
    <w:rsid w:val="000D79A2"/>
    <w:rsid w:val="000D7CE0"/>
    <w:rsid w:val="000E103B"/>
    <w:rsid w:val="000E1470"/>
    <w:rsid w:val="000E1A34"/>
    <w:rsid w:val="000E1FD8"/>
    <w:rsid w:val="000E24FE"/>
    <w:rsid w:val="000E2AD5"/>
    <w:rsid w:val="000E2AF9"/>
    <w:rsid w:val="000E33D2"/>
    <w:rsid w:val="000E3C10"/>
    <w:rsid w:val="000E486C"/>
    <w:rsid w:val="000E4EAB"/>
    <w:rsid w:val="000E57A9"/>
    <w:rsid w:val="000E65DA"/>
    <w:rsid w:val="000E6C98"/>
    <w:rsid w:val="000E72E0"/>
    <w:rsid w:val="000E75DA"/>
    <w:rsid w:val="000E7725"/>
    <w:rsid w:val="000E7EEF"/>
    <w:rsid w:val="000F008E"/>
    <w:rsid w:val="000F1220"/>
    <w:rsid w:val="000F22C4"/>
    <w:rsid w:val="000F249E"/>
    <w:rsid w:val="000F24CC"/>
    <w:rsid w:val="000F3296"/>
    <w:rsid w:val="000F338B"/>
    <w:rsid w:val="000F3905"/>
    <w:rsid w:val="000F3BFC"/>
    <w:rsid w:val="000F3C5D"/>
    <w:rsid w:val="000F4089"/>
    <w:rsid w:val="000F4E2F"/>
    <w:rsid w:val="000F56F9"/>
    <w:rsid w:val="000F5727"/>
    <w:rsid w:val="000F5C92"/>
    <w:rsid w:val="000F5EDC"/>
    <w:rsid w:val="000F5F0A"/>
    <w:rsid w:val="000F6E1C"/>
    <w:rsid w:val="000F7B27"/>
    <w:rsid w:val="000F7EBB"/>
    <w:rsid w:val="001008E2"/>
    <w:rsid w:val="00101347"/>
    <w:rsid w:val="00101356"/>
    <w:rsid w:val="0010137A"/>
    <w:rsid w:val="00101A32"/>
    <w:rsid w:val="0010203A"/>
    <w:rsid w:val="001022EB"/>
    <w:rsid w:val="001024CE"/>
    <w:rsid w:val="001030CE"/>
    <w:rsid w:val="0010311F"/>
    <w:rsid w:val="0010390D"/>
    <w:rsid w:val="00104327"/>
    <w:rsid w:val="001043E2"/>
    <w:rsid w:val="00104401"/>
    <w:rsid w:val="00104C7B"/>
    <w:rsid w:val="00104F4F"/>
    <w:rsid w:val="0010512A"/>
    <w:rsid w:val="001051EC"/>
    <w:rsid w:val="001057E6"/>
    <w:rsid w:val="00106393"/>
    <w:rsid w:val="00106588"/>
    <w:rsid w:val="00106906"/>
    <w:rsid w:val="00106BDE"/>
    <w:rsid w:val="00106CE1"/>
    <w:rsid w:val="0010727B"/>
    <w:rsid w:val="00107292"/>
    <w:rsid w:val="00110E15"/>
    <w:rsid w:val="001110B7"/>
    <w:rsid w:val="00111A3B"/>
    <w:rsid w:val="00113DA9"/>
    <w:rsid w:val="00114DD4"/>
    <w:rsid w:val="00114ED5"/>
    <w:rsid w:val="00115C14"/>
    <w:rsid w:val="00116130"/>
    <w:rsid w:val="00116179"/>
    <w:rsid w:val="00117022"/>
    <w:rsid w:val="00117A68"/>
    <w:rsid w:val="001202BA"/>
    <w:rsid w:val="00121455"/>
    <w:rsid w:val="00121E1A"/>
    <w:rsid w:val="0012214F"/>
    <w:rsid w:val="0012217C"/>
    <w:rsid w:val="00122276"/>
    <w:rsid w:val="00122F2C"/>
    <w:rsid w:val="001234C6"/>
    <w:rsid w:val="00123B54"/>
    <w:rsid w:val="00125154"/>
    <w:rsid w:val="00125CA4"/>
    <w:rsid w:val="00125FBB"/>
    <w:rsid w:val="001261FD"/>
    <w:rsid w:val="001307BE"/>
    <w:rsid w:val="0013098B"/>
    <w:rsid w:val="00130BAE"/>
    <w:rsid w:val="0013106C"/>
    <w:rsid w:val="00132203"/>
    <w:rsid w:val="00132CCD"/>
    <w:rsid w:val="00132D17"/>
    <w:rsid w:val="0013308F"/>
    <w:rsid w:val="00134DAF"/>
    <w:rsid w:val="00135107"/>
    <w:rsid w:val="00135325"/>
    <w:rsid w:val="00135610"/>
    <w:rsid w:val="0013592F"/>
    <w:rsid w:val="00135A74"/>
    <w:rsid w:val="00135D82"/>
    <w:rsid w:val="00136148"/>
    <w:rsid w:val="001366B3"/>
    <w:rsid w:val="00136D95"/>
    <w:rsid w:val="00136DC8"/>
    <w:rsid w:val="0014029A"/>
    <w:rsid w:val="00140598"/>
    <w:rsid w:val="001405BD"/>
    <w:rsid w:val="00142145"/>
    <w:rsid w:val="00142459"/>
    <w:rsid w:val="00142D22"/>
    <w:rsid w:val="001431C2"/>
    <w:rsid w:val="001431F1"/>
    <w:rsid w:val="00143780"/>
    <w:rsid w:val="00144110"/>
    <w:rsid w:val="00144395"/>
    <w:rsid w:val="00144D17"/>
    <w:rsid w:val="001462BB"/>
    <w:rsid w:val="00147450"/>
    <w:rsid w:val="00147969"/>
    <w:rsid w:val="00150C5B"/>
    <w:rsid w:val="00150FE4"/>
    <w:rsid w:val="00151090"/>
    <w:rsid w:val="00151476"/>
    <w:rsid w:val="00151518"/>
    <w:rsid w:val="00151764"/>
    <w:rsid w:val="00152508"/>
    <w:rsid w:val="00153619"/>
    <w:rsid w:val="001538D8"/>
    <w:rsid w:val="0015437C"/>
    <w:rsid w:val="00154613"/>
    <w:rsid w:val="00154FFF"/>
    <w:rsid w:val="0015537F"/>
    <w:rsid w:val="001555F8"/>
    <w:rsid w:val="00156047"/>
    <w:rsid w:val="001567E9"/>
    <w:rsid w:val="00156DA0"/>
    <w:rsid w:val="001600D5"/>
    <w:rsid w:val="00161065"/>
    <w:rsid w:val="001612D9"/>
    <w:rsid w:val="00161424"/>
    <w:rsid w:val="00161949"/>
    <w:rsid w:val="001621B3"/>
    <w:rsid w:val="00162992"/>
    <w:rsid w:val="00163016"/>
    <w:rsid w:val="0016306A"/>
    <w:rsid w:val="00163321"/>
    <w:rsid w:val="0016368B"/>
    <w:rsid w:val="00163E68"/>
    <w:rsid w:val="00164098"/>
    <w:rsid w:val="001642DF"/>
    <w:rsid w:val="00164352"/>
    <w:rsid w:val="00164BEA"/>
    <w:rsid w:val="00165B31"/>
    <w:rsid w:val="0016636D"/>
    <w:rsid w:val="001664A9"/>
    <w:rsid w:val="00166666"/>
    <w:rsid w:val="00166BE7"/>
    <w:rsid w:val="0017014B"/>
    <w:rsid w:val="0017058E"/>
    <w:rsid w:val="00170AEF"/>
    <w:rsid w:val="00170CAE"/>
    <w:rsid w:val="0017153B"/>
    <w:rsid w:val="00171A17"/>
    <w:rsid w:val="0017325A"/>
    <w:rsid w:val="0017436F"/>
    <w:rsid w:val="0017456C"/>
    <w:rsid w:val="001746DA"/>
    <w:rsid w:val="0017493D"/>
    <w:rsid w:val="00175613"/>
    <w:rsid w:val="00175B32"/>
    <w:rsid w:val="00175D2C"/>
    <w:rsid w:val="00176D9F"/>
    <w:rsid w:val="0017719D"/>
    <w:rsid w:val="001774F7"/>
    <w:rsid w:val="0017769B"/>
    <w:rsid w:val="00180050"/>
    <w:rsid w:val="00180357"/>
    <w:rsid w:val="00180E5C"/>
    <w:rsid w:val="00181952"/>
    <w:rsid w:val="00181A2B"/>
    <w:rsid w:val="001825E8"/>
    <w:rsid w:val="001825FD"/>
    <w:rsid w:val="00182FE3"/>
    <w:rsid w:val="0018393C"/>
    <w:rsid w:val="00184124"/>
    <w:rsid w:val="0018423C"/>
    <w:rsid w:val="00184406"/>
    <w:rsid w:val="00184A14"/>
    <w:rsid w:val="00184BA5"/>
    <w:rsid w:val="00185867"/>
    <w:rsid w:val="00186442"/>
    <w:rsid w:val="001864AD"/>
    <w:rsid w:val="0018651B"/>
    <w:rsid w:val="0018664C"/>
    <w:rsid w:val="00186A57"/>
    <w:rsid w:val="0018704E"/>
    <w:rsid w:val="001873F4"/>
    <w:rsid w:val="00187A08"/>
    <w:rsid w:val="001909FD"/>
    <w:rsid w:val="00191133"/>
    <w:rsid w:val="00191637"/>
    <w:rsid w:val="00191E8C"/>
    <w:rsid w:val="0019214E"/>
    <w:rsid w:val="001929D3"/>
    <w:rsid w:val="00192D9F"/>
    <w:rsid w:val="0019319F"/>
    <w:rsid w:val="001931D5"/>
    <w:rsid w:val="001938CC"/>
    <w:rsid w:val="001948BF"/>
    <w:rsid w:val="00194A8D"/>
    <w:rsid w:val="0019554F"/>
    <w:rsid w:val="00195E98"/>
    <w:rsid w:val="00196342"/>
    <w:rsid w:val="00196EA5"/>
    <w:rsid w:val="001973C6"/>
    <w:rsid w:val="00197886"/>
    <w:rsid w:val="00197BBF"/>
    <w:rsid w:val="001A0E0C"/>
    <w:rsid w:val="001A23C1"/>
    <w:rsid w:val="001A326C"/>
    <w:rsid w:val="001A3671"/>
    <w:rsid w:val="001A3727"/>
    <w:rsid w:val="001A379F"/>
    <w:rsid w:val="001A3A46"/>
    <w:rsid w:val="001A3AB4"/>
    <w:rsid w:val="001A3BD8"/>
    <w:rsid w:val="001A3E61"/>
    <w:rsid w:val="001A4B04"/>
    <w:rsid w:val="001A5461"/>
    <w:rsid w:val="001A5693"/>
    <w:rsid w:val="001A602F"/>
    <w:rsid w:val="001A6214"/>
    <w:rsid w:val="001B099A"/>
    <w:rsid w:val="001B0A69"/>
    <w:rsid w:val="001B0B26"/>
    <w:rsid w:val="001B12B4"/>
    <w:rsid w:val="001B1A1A"/>
    <w:rsid w:val="001B1F63"/>
    <w:rsid w:val="001B2403"/>
    <w:rsid w:val="001B249E"/>
    <w:rsid w:val="001B37D6"/>
    <w:rsid w:val="001B4926"/>
    <w:rsid w:val="001B4DBE"/>
    <w:rsid w:val="001B5107"/>
    <w:rsid w:val="001B5227"/>
    <w:rsid w:val="001B56FC"/>
    <w:rsid w:val="001B57C6"/>
    <w:rsid w:val="001B5FB9"/>
    <w:rsid w:val="001B6686"/>
    <w:rsid w:val="001B6CDA"/>
    <w:rsid w:val="001B757F"/>
    <w:rsid w:val="001B7716"/>
    <w:rsid w:val="001C113D"/>
    <w:rsid w:val="001C1395"/>
    <w:rsid w:val="001C13EC"/>
    <w:rsid w:val="001C219F"/>
    <w:rsid w:val="001C28BC"/>
    <w:rsid w:val="001C2DA2"/>
    <w:rsid w:val="001C2E25"/>
    <w:rsid w:val="001C2F8C"/>
    <w:rsid w:val="001C3190"/>
    <w:rsid w:val="001C423E"/>
    <w:rsid w:val="001C4C26"/>
    <w:rsid w:val="001C4DC8"/>
    <w:rsid w:val="001C5F26"/>
    <w:rsid w:val="001C7DA9"/>
    <w:rsid w:val="001D07AF"/>
    <w:rsid w:val="001D0AFD"/>
    <w:rsid w:val="001D0DA2"/>
    <w:rsid w:val="001D112F"/>
    <w:rsid w:val="001D156A"/>
    <w:rsid w:val="001D1D72"/>
    <w:rsid w:val="001D1ED0"/>
    <w:rsid w:val="001D21BB"/>
    <w:rsid w:val="001D2410"/>
    <w:rsid w:val="001D343D"/>
    <w:rsid w:val="001D4739"/>
    <w:rsid w:val="001D4D19"/>
    <w:rsid w:val="001D5040"/>
    <w:rsid w:val="001D583F"/>
    <w:rsid w:val="001D5BC4"/>
    <w:rsid w:val="001D693F"/>
    <w:rsid w:val="001D6D5C"/>
    <w:rsid w:val="001D7731"/>
    <w:rsid w:val="001D788C"/>
    <w:rsid w:val="001D7E39"/>
    <w:rsid w:val="001E09B1"/>
    <w:rsid w:val="001E0C27"/>
    <w:rsid w:val="001E20C3"/>
    <w:rsid w:val="001E268A"/>
    <w:rsid w:val="001E3081"/>
    <w:rsid w:val="001E3C35"/>
    <w:rsid w:val="001E56A5"/>
    <w:rsid w:val="001E6195"/>
    <w:rsid w:val="001E65D6"/>
    <w:rsid w:val="001E6757"/>
    <w:rsid w:val="001E6A0C"/>
    <w:rsid w:val="001E76DC"/>
    <w:rsid w:val="001F00DD"/>
    <w:rsid w:val="001F0C59"/>
    <w:rsid w:val="001F0FC3"/>
    <w:rsid w:val="001F132D"/>
    <w:rsid w:val="001F1705"/>
    <w:rsid w:val="001F29EE"/>
    <w:rsid w:val="001F3389"/>
    <w:rsid w:val="001F412D"/>
    <w:rsid w:val="001F484B"/>
    <w:rsid w:val="001F491C"/>
    <w:rsid w:val="001F4CDB"/>
    <w:rsid w:val="001F5DC3"/>
    <w:rsid w:val="001F5FC2"/>
    <w:rsid w:val="001F6621"/>
    <w:rsid w:val="001F6CB2"/>
    <w:rsid w:val="001F70FB"/>
    <w:rsid w:val="001F71F8"/>
    <w:rsid w:val="001F7DE8"/>
    <w:rsid w:val="002000D1"/>
    <w:rsid w:val="0020020B"/>
    <w:rsid w:val="00200405"/>
    <w:rsid w:val="00200C65"/>
    <w:rsid w:val="0020122B"/>
    <w:rsid w:val="00201617"/>
    <w:rsid w:val="0020183E"/>
    <w:rsid w:val="00201A08"/>
    <w:rsid w:val="0020299D"/>
    <w:rsid w:val="00202A48"/>
    <w:rsid w:val="00202B6C"/>
    <w:rsid w:val="00202CA1"/>
    <w:rsid w:val="002031F3"/>
    <w:rsid w:val="00203645"/>
    <w:rsid w:val="00204250"/>
    <w:rsid w:val="002042FB"/>
    <w:rsid w:val="0020437B"/>
    <w:rsid w:val="002046BF"/>
    <w:rsid w:val="00205085"/>
    <w:rsid w:val="00205776"/>
    <w:rsid w:val="00205CA5"/>
    <w:rsid w:val="0020628D"/>
    <w:rsid w:val="00206932"/>
    <w:rsid w:val="0020733C"/>
    <w:rsid w:val="002076D4"/>
    <w:rsid w:val="00210A66"/>
    <w:rsid w:val="002110F8"/>
    <w:rsid w:val="0021153A"/>
    <w:rsid w:val="00211722"/>
    <w:rsid w:val="002119E4"/>
    <w:rsid w:val="0021206D"/>
    <w:rsid w:val="002122E5"/>
    <w:rsid w:val="00212DA7"/>
    <w:rsid w:val="00213840"/>
    <w:rsid w:val="0021399F"/>
    <w:rsid w:val="00214107"/>
    <w:rsid w:val="002145CA"/>
    <w:rsid w:val="00214B2F"/>
    <w:rsid w:val="002155E1"/>
    <w:rsid w:val="002170FB"/>
    <w:rsid w:val="00217C24"/>
    <w:rsid w:val="002227F3"/>
    <w:rsid w:val="002232B6"/>
    <w:rsid w:val="002243F1"/>
    <w:rsid w:val="00224794"/>
    <w:rsid w:val="00224E46"/>
    <w:rsid w:val="00225579"/>
    <w:rsid w:val="00225589"/>
    <w:rsid w:val="0022562E"/>
    <w:rsid w:val="00225B10"/>
    <w:rsid w:val="0022783F"/>
    <w:rsid w:val="002278F1"/>
    <w:rsid w:val="002300A4"/>
    <w:rsid w:val="0023074F"/>
    <w:rsid w:val="00230A0B"/>
    <w:rsid w:val="002314EC"/>
    <w:rsid w:val="002317C5"/>
    <w:rsid w:val="0023189C"/>
    <w:rsid w:val="00231CCA"/>
    <w:rsid w:val="00231FAA"/>
    <w:rsid w:val="00232F54"/>
    <w:rsid w:val="00233C49"/>
    <w:rsid w:val="00233CF8"/>
    <w:rsid w:val="002345A1"/>
    <w:rsid w:val="002347B3"/>
    <w:rsid w:val="002347E4"/>
    <w:rsid w:val="002347E5"/>
    <w:rsid w:val="00234851"/>
    <w:rsid w:val="00234908"/>
    <w:rsid w:val="002350D0"/>
    <w:rsid w:val="00236D81"/>
    <w:rsid w:val="002379DD"/>
    <w:rsid w:val="00237F72"/>
    <w:rsid w:val="00240E40"/>
    <w:rsid w:val="00241842"/>
    <w:rsid w:val="00241A58"/>
    <w:rsid w:val="002421DA"/>
    <w:rsid w:val="00243189"/>
    <w:rsid w:val="002435BE"/>
    <w:rsid w:val="002438F9"/>
    <w:rsid w:val="00243A2E"/>
    <w:rsid w:val="00243B6F"/>
    <w:rsid w:val="0024419F"/>
    <w:rsid w:val="002448C3"/>
    <w:rsid w:val="0024540B"/>
    <w:rsid w:val="0024584F"/>
    <w:rsid w:val="00245CFA"/>
    <w:rsid w:val="00245FD4"/>
    <w:rsid w:val="00247771"/>
    <w:rsid w:val="0025010C"/>
    <w:rsid w:val="0025018D"/>
    <w:rsid w:val="002525B1"/>
    <w:rsid w:val="002526C5"/>
    <w:rsid w:val="0025272B"/>
    <w:rsid w:val="00253A18"/>
    <w:rsid w:val="00253E2C"/>
    <w:rsid w:val="002543CF"/>
    <w:rsid w:val="00254644"/>
    <w:rsid w:val="00254E0F"/>
    <w:rsid w:val="00255254"/>
    <w:rsid w:val="002553A2"/>
    <w:rsid w:val="00255C41"/>
    <w:rsid w:val="00256310"/>
    <w:rsid w:val="00256B8E"/>
    <w:rsid w:val="00257041"/>
    <w:rsid w:val="002576B4"/>
    <w:rsid w:val="00257E18"/>
    <w:rsid w:val="002600D8"/>
    <w:rsid w:val="002606FE"/>
    <w:rsid w:val="002608D8"/>
    <w:rsid w:val="00260BD5"/>
    <w:rsid w:val="00261E5B"/>
    <w:rsid w:val="00261ED7"/>
    <w:rsid w:val="00261F70"/>
    <w:rsid w:val="00262731"/>
    <w:rsid w:val="00262AE0"/>
    <w:rsid w:val="002642FF"/>
    <w:rsid w:val="002645FE"/>
    <w:rsid w:val="00265BF6"/>
    <w:rsid w:val="00265C16"/>
    <w:rsid w:val="00265E3E"/>
    <w:rsid w:val="00266298"/>
    <w:rsid w:val="00266525"/>
    <w:rsid w:val="00266D5F"/>
    <w:rsid w:val="002672BE"/>
    <w:rsid w:val="00267849"/>
    <w:rsid w:val="002706F1"/>
    <w:rsid w:val="002715E3"/>
    <w:rsid w:val="002716C2"/>
    <w:rsid w:val="00271BCD"/>
    <w:rsid w:val="00272104"/>
    <w:rsid w:val="002730D7"/>
    <w:rsid w:val="002745F9"/>
    <w:rsid w:val="00274DA4"/>
    <w:rsid w:val="00275571"/>
    <w:rsid w:val="00275C45"/>
    <w:rsid w:val="002769D8"/>
    <w:rsid w:val="00276BBE"/>
    <w:rsid w:val="00276C1E"/>
    <w:rsid w:val="0027701F"/>
    <w:rsid w:val="00277197"/>
    <w:rsid w:val="0027759B"/>
    <w:rsid w:val="002777E6"/>
    <w:rsid w:val="00280505"/>
    <w:rsid w:val="002808BE"/>
    <w:rsid w:val="002817D5"/>
    <w:rsid w:val="00282466"/>
    <w:rsid w:val="002827F1"/>
    <w:rsid w:val="00282D62"/>
    <w:rsid w:val="00284382"/>
    <w:rsid w:val="002847BB"/>
    <w:rsid w:val="00284ACD"/>
    <w:rsid w:val="00286452"/>
    <w:rsid w:val="002864E4"/>
    <w:rsid w:val="002865C3"/>
    <w:rsid w:val="0028682C"/>
    <w:rsid w:val="00287582"/>
    <w:rsid w:val="0028774D"/>
    <w:rsid w:val="002879D8"/>
    <w:rsid w:val="00290A36"/>
    <w:rsid w:val="00291452"/>
    <w:rsid w:val="002915DB"/>
    <w:rsid w:val="002927B6"/>
    <w:rsid w:val="002928C7"/>
    <w:rsid w:val="00293A9E"/>
    <w:rsid w:val="00293B6B"/>
    <w:rsid w:val="00293F83"/>
    <w:rsid w:val="00294073"/>
    <w:rsid w:val="00294121"/>
    <w:rsid w:val="002941C2"/>
    <w:rsid w:val="002944F0"/>
    <w:rsid w:val="002945C6"/>
    <w:rsid w:val="00294F20"/>
    <w:rsid w:val="002951F8"/>
    <w:rsid w:val="00295AAE"/>
    <w:rsid w:val="002961B3"/>
    <w:rsid w:val="00296F30"/>
    <w:rsid w:val="00297B15"/>
    <w:rsid w:val="00297BA7"/>
    <w:rsid w:val="002A12C7"/>
    <w:rsid w:val="002A25BB"/>
    <w:rsid w:val="002A2F3C"/>
    <w:rsid w:val="002A3B33"/>
    <w:rsid w:val="002A3D6E"/>
    <w:rsid w:val="002A3F97"/>
    <w:rsid w:val="002A404D"/>
    <w:rsid w:val="002A45E4"/>
    <w:rsid w:val="002A45ED"/>
    <w:rsid w:val="002A4952"/>
    <w:rsid w:val="002A521A"/>
    <w:rsid w:val="002A5468"/>
    <w:rsid w:val="002A5563"/>
    <w:rsid w:val="002A581D"/>
    <w:rsid w:val="002A6791"/>
    <w:rsid w:val="002A756A"/>
    <w:rsid w:val="002B0462"/>
    <w:rsid w:val="002B06D0"/>
    <w:rsid w:val="002B0921"/>
    <w:rsid w:val="002B1EC4"/>
    <w:rsid w:val="002B1FF9"/>
    <w:rsid w:val="002B30CB"/>
    <w:rsid w:val="002B39CD"/>
    <w:rsid w:val="002B3A18"/>
    <w:rsid w:val="002B4302"/>
    <w:rsid w:val="002B48AC"/>
    <w:rsid w:val="002B4DB5"/>
    <w:rsid w:val="002B55DC"/>
    <w:rsid w:val="002B6292"/>
    <w:rsid w:val="002B72EE"/>
    <w:rsid w:val="002C06D5"/>
    <w:rsid w:val="002C0CB0"/>
    <w:rsid w:val="002C1491"/>
    <w:rsid w:val="002C1574"/>
    <w:rsid w:val="002C29BB"/>
    <w:rsid w:val="002C3623"/>
    <w:rsid w:val="002C367C"/>
    <w:rsid w:val="002C3E3D"/>
    <w:rsid w:val="002C4D66"/>
    <w:rsid w:val="002C56E1"/>
    <w:rsid w:val="002C6E0B"/>
    <w:rsid w:val="002C7206"/>
    <w:rsid w:val="002D0546"/>
    <w:rsid w:val="002D0FD3"/>
    <w:rsid w:val="002D15E5"/>
    <w:rsid w:val="002D174B"/>
    <w:rsid w:val="002D17F7"/>
    <w:rsid w:val="002D245B"/>
    <w:rsid w:val="002D246E"/>
    <w:rsid w:val="002D24A9"/>
    <w:rsid w:val="002D250F"/>
    <w:rsid w:val="002D26A2"/>
    <w:rsid w:val="002D2FA2"/>
    <w:rsid w:val="002D34F1"/>
    <w:rsid w:val="002D3572"/>
    <w:rsid w:val="002D3835"/>
    <w:rsid w:val="002D42B5"/>
    <w:rsid w:val="002D4F10"/>
    <w:rsid w:val="002D502E"/>
    <w:rsid w:val="002D50EA"/>
    <w:rsid w:val="002D5183"/>
    <w:rsid w:val="002D5595"/>
    <w:rsid w:val="002D6D8E"/>
    <w:rsid w:val="002D71FF"/>
    <w:rsid w:val="002D7707"/>
    <w:rsid w:val="002D7782"/>
    <w:rsid w:val="002D78AC"/>
    <w:rsid w:val="002D795F"/>
    <w:rsid w:val="002E00EE"/>
    <w:rsid w:val="002E1215"/>
    <w:rsid w:val="002E2A0E"/>
    <w:rsid w:val="002E2E79"/>
    <w:rsid w:val="002E2E83"/>
    <w:rsid w:val="002E2FE9"/>
    <w:rsid w:val="002E30D7"/>
    <w:rsid w:val="002E33BB"/>
    <w:rsid w:val="002E3715"/>
    <w:rsid w:val="002E39B6"/>
    <w:rsid w:val="002E3A37"/>
    <w:rsid w:val="002E3D91"/>
    <w:rsid w:val="002E3DD6"/>
    <w:rsid w:val="002E4293"/>
    <w:rsid w:val="002E46F0"/>
    <w:rsid w:val="002E52FA"/>
    <w:rsid w:val="002E5FFA"/>
    <w:rsid w:val="002E619B"/>
    <w:rsid w:val="002E6C6F"/>
    <w:rsid w:val="002E70CE"/>
    <w:rsid w:val="002E746C"/>
    <w:rsid w:val="002E7D4E"/>
    <w:rsid w:val="002F03F1"/>
    <w:rsid w:val="002F35DD"/>
    <w:rsid w:val="002F368D"/>
    <w:rsid w:val="002F3D27"/>
    <w:rsid w:val="002F3ED3"/>
    <w:rsid w:val="002F4107"/>
    <w:rsid w:val="002F4166"/>
    <w:rsid w:val="002F46C5"/>
    <w:rsid w:val="002F4E49"/>
    <w:rsid w:val="002F55BA"/>
    <w:rsid w:val="002F566B"/>
    <w:rsid w:val="002F5674"/>
    <w:rsid w:val="002F57A5"/>
    <w:rsid w:val="002F57BE"/>
    <w:rsid w:val="002F6386"/>
    <w:rsid w:val="002F6CEC"/>
    <w:rsid w:val="002F7518"/>
    <w:rsid w:val="003005FF"/>
    <w:rsid w:val="00300C62"/>
    <w:rsid w:val="003010C2"/>
    <w:rsid w:val="003012F9"/>
    <w:rsid w:val="003013C2"/>
    <w:rsid w:val="0030162E"/>
    <w:rsid w:val="0030189A"/>
    <w:rsid w:val="0030226E"/>
    <w:rsid w:val="0030260D"/>
    <w:rsid w:val="0030268A"/>
    <w:rsid w:val="003028E4"/>
    <w:rsid w:val="00302A74"/>
    <w:rsid w:val="00302AF3"/>
    <w:rsid w:val="00302F91"/>
    <w:rsid w:val="00303764"/>
    <w:rsid w:val="003039D3"/>
    <w:rsid w:val="0030410A"/>
    <w:rsid w:val="0030475E"/>
    <w:rsid w:val="0030486A"/>
    <w:rsid w:val="00304943"/>
    <w:rsid w:val="00304A01"/>
    <w:rsid w:val="00304EFF"/>
    <w:rsid w:val="00305AF2"/>
    <w:rsid w:val="00305E6A"/>
    <w:rsid w:val="00306D61"/>
    <w:rsid w:val="0030726E"/>
    <w:rsid w:val="0030780C"/>
    <w:rsid w:val="00307F0C"/>
    <w:rsid w:val="00310076"/>
    <w:rsid w:val="00310CDC"/>
    <w:rsid w:val="00311B0B"/>
    <w:rsid w:val="003139CC"/>
    <w:rsid w:val="00313FB4"/>
    <w:rsid w:val="003153F7"/>
    <w:rsid w:val="00315F3D"/>
    <w:rsid w:val="003165D3"/>
    <w:rsid w:val="00316620"/>
    <w:rsid w:val="0031673D"/>
    <w:rsid w:val="00317B39"/>
    <w:rsid w:val="00317E0E"/>
    <w:rsid w:val="0032083B"/>
    <w:rsid w:val="00320B2F"/>
    <w:rsid w:val="00320EFD"/>
    <w:rsid w:val="00321226"/>
    <w:rsid w:val="00321DD8"/>
    <w:rsid w:val="00322313"/>
    <w:rsid w:val="00322364"/>
    <w:rsid w:val="00322530"/>
    <w:rsid w:val="0032289E"/>
    <w:rsid w:val="00322B33"/>
    <w:rsid w:val="003231E7"/>
    <w:rsid w:val="00323592"/>
    <w:rsid w:val="003235ED"/>
    <w:rsid w:val="00323D74"/>
    <w:rsid w:val="00323E5A"/>
    <w:rsid w:val="00323F00"/>
    <w:rsid w:val="00323F33"/>
    <w:rsid w:val="003251B8"/>
    <w:rsid w:val="00325CB2"/>
    <w:rsid w:val="003264AB"/>
    <w:rsid w:val="00327232"/>
    <w:rsid w:val="00327AD2"/>
    <w:rsid w:val="00330120"/>
    <w:rsid w:val="003303E9"/>
    <w:rsid w:val="003310C6"/>
    <w:rsid w:val="00331216"/>
    <w:rsid w:val="0033186E"/>
    <w:rsid w:val="00331D73"/>
    <w:rsid w:val="00331EA0"/>
    <w:rsid w:val="00332002"/>
    <w:rsid w:val="0033298C"/>
    <w:rsid w:val="00332D80"/>
    <w:rsid w:val="00333E49"/>
    <w:rsid w:val="003344A1"/>
    <w:rsid w:val="00334511"/>
    <w:rsid w:val="0033471A"/>
    <w:rsid w:val="00334C94"/>
    <w:rsid w:val="00334D03"/>
    <w:rsid w:val="00335405"/>
    <w:rsid w:val="00336044"/>
    <w:rsid w:val="003365A2"/>
    <w:rsid w:val="00337D54"/>
    <w:rsid w:val="0034008B"/>
    <w:rsid w:val="003414A7"/>
    <w:rsid w:val="003416B6"/>
    <w:rsid w:val="00342196"/>
    <w:rsid w:val="00342815"/>
    <w:rsid w:val="00342862"/>
    <w:rsid w:val="00342D57"/>
    <w:rsid w:val="00343324"/>
    <w:rsid w:val="00343DB0"/>
    <w:rsid w:val="003441D0"/>
    <w:rsid w:val="00344660"/>
    <w:rsid w:val="00344E1E"/>
    <w:rsid w:val="00344F31"/>
    <w:rsid w:val="00345585"/>
    <w:rsid w:val="003457CE"/>
    <w:rsid w:val="00345B8D"/>
    <w:rsid w:val="0034729C"/>
    <w:rsid w:val="0035046D"/>
    <w:rsid w:val="00351EF1"/>
    <w:rsid w:val="003522A7"/>
    <w:rsid w:val="00352A89"/>
    <w:rsid w:val="00352CBA"/>
    <w:rsid w:val="0035307F"/>
    <w:rsid w:val="00353799"/>
    <w:rsid w:val="00353910"/>
    <w:rsid w:val="00353C12"/>
    <w:rsid w:val="00354411"/>
    <w:rsid w:val="00354465"/>
    <w:rsid w:val="003550F3"/>
    <w:rsid w:val="00355525"/>
    <w:rsid w:val="0035610F"/>
    <w:rsid w:val="00356BEC"/>
    <w:rsid w:val="0035718C"/>
    <w:rsid w:val="00357ECA"/>
    <w:rsid w:val="0036065E"/>
    <w:rsid w:val="00360B39"/>
    <w:rsid w:val="00361A16"/>
    <w:rsid w:val="003622E8"/>
    <w:rsid w:val="003623F2"/>
    <w:rsid w:val="0036311D"/>
    <w:rsid w:val="003633EC"/>
    <w:rsid w:val="003635C2"/>
    <w:rsid w:val="00363C74"/>
    <w:rsid w:val="00364BD1"/>
    <w:rsid w:val="003650AC"/>
    <w:rsid w:val="003668B6"/>
    <w:rsid w:val="00366C3B"/>
    <w:rsid w:val="00366C4B"/>
    <w:rsid w:val="0036765B"/>
    <w:rsid w:val="00367E69"/>
    <w:rsid w:val="0037008D"/>
    <w:rsid w:val="003701E9"/>
    <w:rsid w:val="00370203"/>
    <w:rsid w:val="003707AD"/>
    <w:rsid w:val="00370864"/>
    <w:rsid w:val="0037171B"/>
    <w:rsid w:val="003728D7"/>
    <w:rsid w:val="00372EED"/>
    <w:rsid w:val="00373034"/>
    <w:rsid w:val="00373514"/>
    <w:rsid w:val="003739B9"/>
    <w:rsid w:val="00373ABA"/>
    <w:rsid w:val="0037450F"/>
    <w:rsid w:val="003745EF"/>
    <w:rsid w:val="00374E9D"/>
    <w:rsid w:val="003751AD"/>
    <w:rsid w:val="003753D2"/>
    <w:rsid w:val="00375471"/>
    <w:rsid w:val="003757F7"/>
    <w:rsid w:val="003763C4"/>
    <w:rsid w:val="00376A11"/>
    <w:rsid w:val="00376D01"/>
    <w:rsid w:val="003776A3"/>
    <w:rsid w:val="00377CBB"/>
    <w:rsid w:val="00377EB8"/>
    <w:rsid w:val="0038083A"/>
    <w:rsid w:val="003809EE"/>
    <w:rsid w:val="00382982"/>
    <w:rsid w:val="00382EAE"/>
    <w:rsid w:val="00383505"/>
    <w:rsid w:val="00383834"/>
    <w:rsid w:val="00384291"/>
    <w:rsid w:val="00385969"/>
    <w:rsid w:val="00385A37"/>
    <w:rsid w:val="00385E73"/>
    <w:rsid w:val="003865A3"/>
    <w:rsid w:val="00386F10"/>
    <w:rsid w:val="0038733E"/>
    <w:rsid w:val="0038738C"/>
    <w:rsid w:val="00387663"/>
    <w:rsid w:val="00387C89"/>
    <w:rsid w:val="00390580"/>
    <w:rsid w:val="003906E8"/>
    <w:rsid w:val="00390897"/>
    <w:rsid w:val="0039112B"/>
    <w:rsid w:val="003912C1"/>
    <w:rsid w:val="00391DD7"/>
    <w:rsid w:val="003920B5"/>
    <w:rsid w:val="00392592"/>
    <w:rsid w:val="00392F37"/>
    <w:rsid w:val="00393F30"/>
    <w:rsid w:val="0039461F"/>
    <w:rsid w:val="003946FB"/>
    <w:rsid w:val="00394925"/>
    <w:rsid w:val="00394F61"/>
    <w:rsid w:val="003954A3"/>
    <w:rsid w:val="0039567C"/>
    <w:rsid w:val="00395DD6"/>
    <w:rsid w:val="0039665A"/>
    <w:rsid w:val="003967D3"/>
    <w:rsid w:val="00397866"/>
    <w:rsid w:val="00397979"/>
    <w:rsid w:val="00397FC4"/>
    <w:rsid w:val="003A1126"/>
    <w:rsid w:val="003A1460"/>
    <w:rsid w:val="003A159D"/>
    <w:rsid w:val="003A1892"/>
    <w:rsid w:val="003A323B"/>
    <w:rsid w:val="003A3D53"/>
    <w:rsid w:val="003A3E5A"/>
    <w:rsid w:val="003A46B2"/>
    <w:rsid w:val="003A4A37"/>
    <w:rsid w:val="003A50F9"/>
    <w:rsid w:val="003A55C4"/>
    <w:rsid w:val="003A6FEA"/>
    <w:rsid w:val="003A7373"/>
    <w:rsid w:val="003A73D5"/>
    <w:rsid w:val="003B16D5"/>
    <w:rsid w:val="003B2210"/>
    <w:rsid w:val="003B3011"/>
    <w:rsid w:val="003B3243"/>
    <w:rsid w:val="003B34F7"/>
    <w:rsid w:val="003B3C0F"/>
    <w:rsid w:val="003B4092"/>
    <w:rsid w:val="003B4668"/>
    <w:rsid w:val="003B548D"/>
    <w:rsid w:val="003B56E3"/>
    <w:rsid w:val="003B5C67"/>
    <w:rsid w:val="003B5FE0"/>
    <w:rsid w:val="003B62FB"/>
    <w:rsid w:val="003B6312"/>
    <w:rsid w:val="003B6369"/>
    <w:rsid w:val="003B6A4E"/>
    <w:rsid w:val="003B6DCB"/>
    <w:rsid w:val="003B7F34"/>
    <w:rsid w:val="003C0212"/>
    <w:rsid w:val="003C09E8"/>
    <w:rsid w:val="003C1489"/>
    <w:rsid w:val="003C15EB"/>
    <w:rsid w:val="003C1620"/>
    <w:rsid w:val="003C1743"/>
    <w:rsid w:val="003C20F1"/>
    <w:rsid w:val="003C20F2"/>
    <w:rsid w:val="003C227D"/>
    <w:rsid w:val="003C2746"/>
    <w:rsid w:val="003C2DE2"/>
    <w:rsid w:val="003C317C"/>
    <w:rsid w:val="003C3BAA"/>
    <w:rsid w:val="003C43E4"/>
    <w:rsid w:val="003C460E"/>
    <w:rsid w:val="003C4C5F"/>
    <w:rsid w:val="003C5817"/>
    <w:rsid w:val="003C5D4E"/>
    <w:rsid w:val="003C61CB"/>
    <w:rsid w:val="003C6528"/>
    <w:rsid w:val="003C665B"/>
    <w:rsid w:val="003C691F"/>
    <w:rsid w:val="003C76D2"/>
    <w:rsid w:val="003C7708"/>
    <w:rsid w:val="003C7A4A"/>
    <w:rsid w:val="003C7F8E"/>
    <w:rsid w:val="003D003C"/>
    <w:rsid w:val="003D04D6"/>
    <w:rsid w:val="003D0A11"/>
    <w:rsid w:val="003D0D03"/>
    <w:rsid w:val="003D10F6"/>
    <w:rsid w:val="003D31EA"/>
    <w:rsid w:val="003D3F96"/>
    <w:rsid w:val="003D5C01"/>
    <w:rsid w:val="003D6356"/>
    <w:rsid w:val="003D70E7"/>
    <w:rsid w:val="003D76B9"/>
    <w:rsid w:val="003E1094"/>
    <w:rsid w:val="003E10D5"/>
    <w:rsid w:val="003E1114"/>
    <w:rsid w:val="003E11E6"/>
    <w:rsid w:val="003E1A12"/>
    <w:rsid w:val="003E1AF3"/>
    <w:rsid w:val="003E2080"/>
    <w:rsid w:val="003E301A"/>
    <w:rsid w:val="003E3305"/>
    <w:rsid w:val="003E3534"/>
    <w:rsid w:val="003E3A43"/>
    <w:rsid w:val="003E3A67"/>
    <w:rsid w:val="003E537D"/>
    <w:rsid w:val="003E5782"/>
    <w:rsid w:val="003E5AE0"/>
    <w:rsid w:val="003E609F"/>
    <w:rsid w:val="003E60C0"/>
    <w:rsid w:val="003E7219"/>
    <w:rsid w:val="003E72F1"/>
    <w:rsid w:val="003E7A93"/>
    <w:rsid w:val="003E7E2E"/>
    <w:rsid w:val="003E7E41"/>
    <w:rsid w:val="003E7F26"/>
    <w:rsid w:val="003F0116"/>
    <w:rsid w:val="003F0251"/>
    <w:rsid w:val="003F0E2D"/>
    <w:rsid w:val="003F0EC0"/>
    <w:rsid w:val="003F0FFF"/>
    <w:rsid w:val="003F12D0"/>
    <w:rsid w:val="003F1ADC"/>
    <w:rsid w:val="003F1E7A"/>
    <w:rsid w:val="003F2105"/>
    <w:rsid w:val="003F2FC4"/>
    <w:rsid w:val="003F474F"/>
    <w:rsid w:val="003F48D1"/>
    <w:rsid w:val="003F4F31"/>
    <w:rsid w:val="003F5733"/>
    <w:rsid w:val="003F59FB"/>
    <w:rsid w:val="003F5BC8"/>
    <w:rsid w:val="003F64F9"/>
    <w:rsid w:val="003F66D7"/>
    <w:rsid w:val="003F66E0"/>
    <w:rsid w:val="003F72A9"/>
    <w:rsid w:val="003F7315"/>
    <w:rsid w:val="003F78E9"/>
    <w:rsid w:val="003F7996"/>
    <w:rsid w:val="00400D12"/>
    <w:rsid w:val="00401450"/>
    <w:rsid w:val="0040150C"/>
    <w:rsid w:val="00401C6A"/>
    <w:rsid w:val="00401EF8"/>
    <w:rsid w:val="00402D2F"/>
    <w:rsid w:val="00403BE5"/>
    <w:rsid w:val="00404198"/>
    <w:rsid w:val="004041F0"/>
    <w:rsid w:val="0040458F"/>
    <w:rsid w:val="004045A5"/>
    <w:rsid w:val="00404A40"/>
    <w:rsid w:val="00404AEB"/>
    <w:rsid w:val="004057E1"/>
    <w:rsid w:val="00406785"/>
    <w:rsid w:val="00406FE3"/>
    <w:rsid w:val="00407FF8"/>
    <w:rsid w:val="00410666"/>
    <w:rsid w:val="0041073C"/>
    <w:rsid w:val="00411125"/>
    <w:rsid w:val="00411EAD"/>
    <w:rsid w:val="004123F7"/>
    <w:rsid w:val="00413AFF"/>
    <w:rsid w:val="00413D21"/>
    <w:rsid w:val="00414866"/>
    <w:rsid w:val="00415286"/>
    <w:rsid w:val="0041561B"/>
    <w:rsid w:val="0041561D"/>
    <w:rsid w:val="00415855"/>
    <w:rsid w:val="00415B1D"/>
    <w:rsid w:val="00415C47"/>
    <w:rsid w:val="00415D8B"/>
    <w:rsid w:val="00415EEE"/>
    <w:rsid w:val="00416180"/>
    <w:rsid w:val="004162DC"/>
    <w:rsid w:val="00416613"/>
    <w:rsid w:val="00416F25"/>
    <w:rsid w:val="004174AC"/>
    <w:rsid w:val="00417D81"/>
    <w:rsid w:val="0042007E"/>
    <w:rsid w:val="004202A1"/>
    <w:rsid w:val="004203EE"/>
    <w:rsid w:val="00420AE5"/>
    <w:rsid w:val="00420DF1"/>
    <w:rsid w:val="00420E36"/>
    <w:rsid w:val="00421340"/>
    <w:rsid w:val="00421ACE"/>
    <w:rsid w:val="00421D3A"/>
    <w:rsid w:val="004225BB"/>
    <w:rsid w:val="00422C18"/>
    <w:rsid w:val="00423926"/>
    <w:rsid w:val="00423BE9"/>
    <w:rsid w:val="00423E64"/>
    <w:rsid w:val="0042441B"/>
    <w:rsid w:val="00424C22"/>
    <w:rsid w:val="004255A1"/>
    <w:rsid w:val="004259D4"/>
    <w:rsid w:val="00425B1C"/>
    <w:rsid w:val="004263B5"/>
    <w:rsid w:val="004264FB"/>
    <w:rsid w:val="00426D76"/>
    <w:rsid w:val="00426E4C"/>
    <w:rsid w:val="00427276"/>
    <w:rsid w:val="00427D04"/>
    <w:rsid w:val="00430057"/>
    <w:rsid w:val="0043110E"/>
    <w:rsid w:val="0043116B"/>
    <w:rsid w:val="00431356"/>
    <w:rsid w:val="00431901"/>
    <w:rsid w:val="00431903"/>
    <w:rsid w:val="00431C3A"/>
    <w:rsid w:val="00432128"/>
    <w:rsid w:val="00432581"/>
    <w:rsid w:val="00432BFF"/>
    <w:rsid w:val="004330B5"/>
    <w:rsid w:val="0043362F"/>
    <w:rsid w:val="004337C0"/>
    <w:rsid w:val="00433A15"/>
    <w:rsid w:val="0043515D"/>
    <w:rsid w:val="00435398"/>
    <w:rsid w:val="0043544B"/>
    <w:rsid w:val="00435DEC"/>
    <w:rsid w:val="00435FD8"/>
    <w:rsid w:val="00436D90"/>
    <w:rsid w:val="00437001"/>
    <w:rsid w:val="00441043"/>
    <w:rsid w:val="004410BD"/>
    <w:rsid w:val="0044134B"/>
    <w:rsid w:val="00441C09"/>
    <w:rsid w:val="004427D0"/>
    <w:rsid w:val="00442B10"/>
    <w:rsid w:val="00443FF7"/>
    <w:rsid w:val="0044493E"/>
    <w:rsid w:val="00444A1C"/>
    <w:rsid w:val="00444B09"/>
    <w:rsid w:val="004459F4"/>
    <w:rsid w:val="0044638A"/>
    <w:rsid w:val="00446786"/>
    <w:rsid w:val="00446895"/>
    <w:rsid w:val="00446986"/>
    <w:rsid w:val="004470E8"/>
    <w:rsid w:val="00447AC2"/>
    <w:rsid w:val="00447B99"/>
    <w:rsid w:val="00450D72"/>
    <w:rsid w:val="00451672"/>
    <w:rsid w:val="00451A64"/>
    <w:rsid w:val="00451AF1"/>
    <w:rsid w:val="004523CC"/>
    <w:rsid w:val="004525EB"/>
    <w:rsid w:val="00452653"/>
    <w:rsid w:val="00452B3E"/>
    <w:rsid w:val="00452C73"/>
    <w:rsid w:val="0045305E"/>
    <w:rsid w:val="00453D2C"/>
    <w:rsid w:val="004547EE"/>
    <w:rsid w:val="00454E7C"/>
    <w:rsid w:val="00455E4F"/>
    <w:rsid w:val="0045609E"/>
    <w:rsid w:val="004564EF"/>
    <w:rsid w:val="004566FB"/>
    <w:rsid w:val="00456B62"/>
    <w:rsid w:val="0046015C"/>
    <w:rsid w:val="0046130B"/>
    <w:rsid w:val="00461873"/>
    <w:rsid w:val="00461E30"/>
    <w:rsid w:val="00462380"/>
    <w:rsid w:val="004623A7"/>
    <w:rsid w:val="00462407"/>
    <w:rsid w:val="00462600"/>
    <w:rsid w:val="00462AE0"/>
    <w:rsid w:val="00462BE7"/>
    <w:rsid w:val="004635A1"/>
    <w:rsid w:val="004637C8"/>
    <w:rsid w:val="00463E08"/>
    <w:rsid w:val="0046436A"/>
    <w:rsid w:val="004643C5"/>
    <w:rsid w:val="00464657"/>
    <w:rsid w:val="00464AF3"/>
    <w:rsid w:val="00466645"/>
    <w:rsid w:val="00467050"/>
    <w:rsid w:val="00470064"/>
    <w:rsid w:val="004708DD"/>
    <w:rsid w:val="004710A8"/>
    <w:rsid w:val="00471138"/>
    <w:rsid w:val="00471213"/>
    <w:rsid w:val="00471425"/>
    <w:rsid w:val="004717A9"/>
    <w:rsid w:val="00471C87"/>
    <w:rsid w:val="00473773"/>
    <w:rsid w:val="0047399D"/>
    <w:rsid w:val="00474093"/>
    <w:rsid w:val="0047461C"/>
    <w:rsid w:val="00474703"/>
    <w:rsid w:val="004748BC"/>
    <w:rsid w:val="00474B96"/>
    <w:rsid w:val="00474E3D"/>
    <w:rsid w:val="004754FD"/>
    <w:rsid w:val="00475A28"/>
    <w:rsid w:val="00475A64"/>
    <w:rsid w:val="004774C2"/>
    <w:rsid w:val="004776D8"/>
    <w:rsid w:val="004805D1"/>
    <w:rsid w:val="00481D05"/>
    <w:rsid w:val="004820F5"/>
    <w:rsid w:val="00482923"/>
    <w:rsid w:val="0048293D"/>
    <w:rsid w:val="0048358C"/>
    <w:rsid w:val="00483637"/>
    <w:rsid w:val="004845BF"/>
    <w:rsid w:val="0048481B"/>
    <w:rsid w:val="00484C92"/>
    <w:rsid w:val="00484F3B"/>
    <w:rsid w:val="00484FCB"/>
    <w:rsid w:val="004851BB"/>
    <w:rsid w:val="004855E1"/>
    <w:rsid w:val="00485744"/>
    <w:rsid w:val="004859A1"/>
    <w:rsid w:val="00485C67"/>
    <w:rsid w:val="00485D15"/>
    <w:rsid w:val="004874AB"/>
    <w:rsid w:val="00487D3C"/>
    <w:rsid w:val="004908EF"/>
    <w:rsid w:val="00490CD8"/>
    <w:rsid w:val="00490E9A"/>
    <w:rsid w:val="004916CE"/>
    <w:rsid w:val="00491A3F"/>
    <w:rsid w:val="00492252"/>
    <w:rsid w:val="00493E4D"/>
    <w:rsid w:val="00493FAC"/>
    <w:rsid w:val="00494587"/>
    <w:rsid w:val="00494901"/>
    <w:rsid w:val="0049510D"/>
    <w:rsid w:val="00495115"/>
    <w:rsid w:val="004956CB"/>
    <w:rsid w:val="00495E46"/>
    <w:rsid w:val="00496086"/>
    <w:rsid w:val="0049642F"/>
    <w:rsid w:val="00496A41"/>
    <w:rsid w:val="00496FA6"/>
    <w:rsid w:val="0049745A"/>
    <w:rsid w:val="00497A22"/>
    <w:rsid w:val="004A0952"/>
    <w:rsid w:val="004A1847"/>
    <w:rsid w:val="004A239A"/>
    <w:rsid w:val="004A36A9"/>
    <w:rsid w:val="004A3AE4"/>
    <w:rsid w:val="004A3DA2"/>
    <w:rsid w:val="004A46D1"/>
    <w:rsid w:val="004A4994"/>
    <w:rsid w:val="004A4D2E"/>
    <w:rsid w:val="004A4E3F"/>
    <w:rsid w:val="004A50E3"/>
    <w:rsid w:val="004A5768"/>
    <w:rsid w:val="004A5993"/>
    <w:rsid w:val="004A6403"/>
    <w:rsid w:val="004A7CD1"/>
    <w:rsid w:val="004B05D5"/>
    <w:rsid w:val="004B1555"/>
    <w:rsid w:val="004B1A84"/>
    <w:rsid w:val="004B1B08"/>
    <w:rsid w:val="004B1E9C"/>
    <w:rsid w:val="004B2051"/>
    <w:rsid w:val="004B222E"/>
    <w:rsid w:val="004B22A2"/>
    <w:rsid w:val="004B2725"/>
    <w:rsid w:val="004B3391"/>
    <w:rsid w:val="004B3C24"/>
    <w:rsid w:val="004B447A"/>
    <w:rsid w:val="004B4643"/>
    <w:rsid w:val="004B46F6"/>
    <w:rsid w:val="004B471E"/>
    <w:rsid w:val="004B4974"/>
    <w:rsid w:val="004B4A38"/>
    <w:rsid w:val="004B4FAC"/>
    <w:rsid w:val="004B5855"/>
    <w:rsid w:val="004B5938"/>
    <w:rsid w:val="004B6396"/>
    <w:rsid w:val="004B63D8"/>
    <w:rsid w:val="004B6F6B"/>
    <w:rsid w:val="004B735A"/>
    <w:rsid w:val="004B7C24"/>
    <w:rsid w:val="004C01A3"/>
    <w:rsid w:val="004C0BC1"/>
    <w:rsid w:val="004C0F4E"/>
    <w:rsid w:val="004C106E"/>
    <w:rsid w:val="004C1074"/>
    <w:rsid w:val="004C122B"/>
    <w:rsid w:val="004C135B"/>
    <w:rsid w:val="004C17AC"/>
    <w:rsid w:val="004C1903"/>
    <w:rsid w:val="004C2220"/>
    <w:rsid w:val="004C2222"/>
    <w:rsid w:val="004C2695"/>
    <w:rsid w:val="004C3322"/>
    <w:rsid w:val="004C33FD"/>
    <w:rsid w:val="004C340E"/>
    <w:rsid w:val="004C3847"/>
    <w:rsid w:val="004C3D3C"/>
    <w:rsid w:val="004C3E19"/>
    <w:rsid w:val="004C3EA1"/>
    <w:rsid w:val="004C530C"/>
    <w:rsid w:val="004C6459"/>
    <w:rsid w:val="004C6889"/>
    <w:rsid w:val="004C6AA5"/>
    <w:rsid w:val="004C7452"/>
    <w:rsid w:val="004C7CC2"/>
    <w:rsid w:val="004C7E6E"/>
    <w:rsid w:val="004C7EE9"/>
    <w:rsid w:val="004C7F7C"/>
    <w:rsid w:val="004C7FE7"/>
    <w:rsid w:val="004D095D"/>
    <w:rsid w:val="004D0FC7"/>
    <w:rsid w:val="004D10AE"/>
    <w:rsid w:val="004D1103"/>
    <w:rsid w:val="004D1A2D"/>
    <w:rsid w:val="004D2B11"/>
    <w:rsid w:val="004D2FA9"/>
    <w:rsid w:val="004D319E"/>
    <w:rsid w:val="004D32AA"/>
    <w:rsid w:val="004D348F"/>
    <w:rsid w:val="004D39DC"/>
    <w:rsid w:val="004D3C3C"/>
    <w:rsid w:val="004D41E2"/>
    <w:rsid w:val="004D4400"/>
    <w:rsid w:val="004D46A3"/>
    <w:rsid w:val="004D4FFC"/>
    <w:rsid w:val="004D5838"/>
    <w:rsid w:val="004D5B30"/>
    <w:rsid w:val="004D6F03"/>
    <w:rsid w:val="004D7348"/>
    <w:rsid w:val="004D7BBB"/>
    <w:rsid w:val="004E0322"/>
    <w:rsid w:val="004E07BC"/>
    <w:rsid w:val="004E0AAE"/>
    <w:rsid w:val="004E0CF1"/>
    <w:rsid w:val="004E105B"/>
    <w:rsid w:val="004E1335"/>
    <w:rsid w:val="004E15CD"/>
    <w:rsid w:val="004E1753"/>
    <w:rsid w:val="004E218D"/>
    <w:rsid w:val="004E2A7C"/>
    <w:rsid w:val="004E41A5"/>
    <w:rsid w:val="004E421A"/>
    <w:rsid w:val="004E503D"/>
    <w:rsid w:val="004E59D2"/>
    <w:rsid w:val="004E5FD9"/>
    <w:rsid w:val="004E6252"/>
    <w:rsid w:val="004E6882"/>
    <w:rsid w:val="004E6E71"/>
    <w:rsid w:val="004E7951"/>
    <w:rsid w:val="004E7B65"/>
    <w:rsid w:val="004E7F20"/>
    <w:rsid w:val="004F01A8"/>
    <w:rsid w:val="004F0BD1"/>
    <w:rsid w:val="004F0C5B"/>
    <w:rsid w:val="004F2140"/>
    <w:rsid w:val="004F21E7"/>
    <w:rsid w:val="004F2507"/>
    <w:rsid w:val="004F2D03"/>
    <w:rsid w:val="004F341B"/>
    <w:rsid w:val="004F4078"/>
    <w:rsid w:val="004F40E9"/>
    <w:rsid w:val="004F4443"/>
    <w:rsid w:val="004F5736"/>
    <w:rsid w:val="004F5C16"/>
    <w:rsid w:val="004F5F38"/>
    <w:rsid w:val="004F6395"/>
    <w:rsid w:val="004F64B7"/>
    <w:rsid w:val="004F65DF"/>
    <w:rsid w:val="004F6B28"/>
    <w:rsid w:val="004F6B76"/>
    <w:rsid w:val="004F721F"/>
    <w:rsid w:val="004F72A0"/>
    <w:rsid w:val="004F7454"/>
    <w:rsid w:val="004F7DC2"/>
    <w:rsid w:val="004F7EC7"/>
    <w:rsid w:val="00500D9C"/>
    <w:rsid w:val="00500F4E"/>
    <w:rsid w:val="00502048"/>
    <w:rsid w:val="00502C4C"/>
    <w:rsid w:val="005035A6"/>
    <w:rsid w:val="00503608"/>
    <w:rsid w:val="00504810"/>
    <w:rsid w:val="00504B33"/>
    <w:rsid w:val="005057A4"/>
    <w:rsid w:val="00505836"/>
    <w:rsid w:val="0050635D"/>
    <w:rsid w:val="00506FFE"/>
    <w:rsid w:val="005072F4"/>
    <w:rsid w:val="0050730F"/>
    <w:rsid w:val="00507885"/>
    <w:rsid w:val="00507EC7"/>
    <w:rsid w:val="00507FDC"/>
    <w:rsid w:val="00510245"/>
    <w:rsid w:val="005105D0"/>
    <w:rsid w:val="0051080A"/>
    <w:rsid w:val="005108F1"/>
    <w:rsid w:val="00511117"/>
    <w:rsid w:val="005113C0"/>
    <w:rsid w:val="005125D0"/>
    <w:rsid w:val="0051275E"/>
    <w:rsid w:val="0051286D"/>
    <w:rsid w:val="00512A30"/>
    <w:rsid w:val="005132D5"/>
    <w:rsid w:val="0051376E"/>
    <w:rsid w:val="00513829"/>
    <w:rsid w:val="0051402D"/>
    <w:rsid w:val="00514562"/>
    <w:rsid w:val="00514C4C"/>
    <w:rsid w:val="00515264"/>
    <w:rsid w:val="00515756"/>
    <w:rsid w:val="00515990"/>
    <w:rsid w:val="005165E9"/>
    <w:rsid w:val="00517040"/>
    <w:rsid w:val="005177EF"/>
    <w:rsid w:val="0051790F"/>
    <w:rsid w:val="00520FF3"/>
    <w:rsid w:val="0052175A"/>
    <w:rsid w:val="00521DD4"/>
    <w:rsid w:val="00521F87"/>
    <w:rsid w:val="005237A6"/>
    <w:rsid w:val="005242D6"/>
    <w:rsid w:val="0052508B"/>
    <w:rsid w:val="00525822"/>
    <w:rsid w:val="00525B16"/>
    <w:rsid w:val="00525B46"/>
    <w:rsid w:val="00525CD9"/>
    <w:rsid w:val="005275B7"/>
    <w:rsid w:val="0052796A"/>
    <w:rsid w:val="00527A67"/>
    <w:rsid w:val="00527E9D"/>
    <w:rsid w:val="0053064E"/>
    <w:rsid w:val="005306BD"/>
    <w:rsid w:val="0053098D"/>
    <w:rsid w:val="00531300"/>
    <w:rsid w:val="00533AC6"/>
    <w:rsid w:val="00533B63"/>
    <w:rsid w:val="005340D8"/>
    <w:rsid w:val="00534BF2"/>
    <w:rsid w:val="00535211"/>
    <w:rsid w:val="005355B5"/>
    <w:rsid w:val="005356CE"/>
    <w:rsid w:val="00535773"/>
    <w:rsid w:val="00535C6D"/>
    <w:rsid w:val="00535C84"/>
    <w:rsid w:val="00536478"/>
    <w:rsid w:val="0053700B"/>
    <w:rsid w:val="005404A4"/>
    <w:rsid w:val="0054068E"/>
    <w:rsid w:val="0054115F"/>
    <w:rsid w:val="00542860"/>
    <w:rsid w:val="005431D8"/>
    <w:rsid w:val="00543A01"/>
    <w:rsid w:val="0054403A"/>
    <w:rsid w:val="005442A3"/>
    <w:rsid w:val="005442C3"/>
    <w:rsid w:val="005444C7"/>
    <w:rsid w:val="00544676"/>
    <w:rsid w:val="005446D1"/>
    <w:rsid w:val="00544880"/>
    <w:rsid w:val="00544FD6"/>
    <w:rsid w:val="0054502F"/>
    <w:rsid w:val="00545AC8"/>
    <w:rsid w:val="00547BE1"/>
    <w:rsid w:val="00550809"/>
    <w:rsid w:val="0055231B"/>
    <w:rsid w:val="0055385D"/>
    <w:rsid w:val="005545C9"/>
    <w:rsid w:val="00554840"/>
    <w:rsid w:val="00554E63"/>
    <w:rsid w:val="00555512"/>
    <w:rsid w:val="005555C2"/>
    <w:rsid w:val="00556158"/>
    <w:rsid w:val="005562AA"/>
    <w:rsid w:val="005571EF"/>
    <w:rsid w:val="005578FE"/>
    <w:rsid w:val="00557DA6"/>
    <w:rsid w:val="0056014D"/>
    <w:rsid w:val="0056027E"/>
    <w:rsid w:val="005606A6"/>
    <w:rsid w:val="00560720"/>
    <w:rsid w:val="0056139D"/>
    <w:rsid w:val="0056179A"/>
    <w:rsid w:val="00561D95"/>
    <w:rsid w:val="005626AB"/>
    <w:rsid w:val="00562793"/>
    <w:rsid w:val="00562BBF"/>
    <w:rsid w:val="00562DF2"/>
    <w:rsid w:val="00562F0C"/>
    <w:rsid w:val="00563984"/>
    <w:rsid w:val="00564850"/>
    <w:rsid w:val="005653F1"/>
    <w:rsid w:val="005667B9"/>
    <w:rsid w:val="00566C6E"/>
    <w:rsid w:val="00566CAF"/>
    <w:rsid w:val="00566F2F"/>
    <w:rsid w:val="00567154"/>
    <w:rsid w:val="00567A79"/>
    <w:rsid w:val="005708FE"/>
    <w:rsid w:val="005713A2"/>
    <w:rsid w:val="005720DB"/>
    <w:rsid w:val="00572BF6"/>
    <w:rsid w:val="00572EFA"/>
    <w:rsid w:val="005730B9"/>
    <w:rsid w:val="0057400B"/>
    <w:rsid w:val="005740A7"/>
    <w:rsid w:val="005742A5"/>
    <w:rsid w:val="0057445A"/>
    <w:rsid w:val="00574647"/>
    <w:rsid w:val="005746CD"/>
    <w:rsid w:val="005753C2"/>
    <w:rsid w:val="00576B60"/>
    <w:rsid w:val="0057783E"/>
    <w:rsid w:val="0057795E"/>
    <w:rsid w:val="00580419"/>
    <w:rsid w:val="005807AA"/>
    <w:rsid w:val="00580928"/>
    <w:rsid w:val="00581251"/>
    <w:rsid w:val="0058168C"/>
    <w:rsid w:val="00581720"/>
    <w:rsid w:val="00582366"/>
    <w:rsid w:val="00582D09"/>
    <w:rsid w:val="0058381C"/>
    <w:rsid w:val="0058385A"/>
    <w:rsid w:val="005848E0"/>
    <w:rsid w:val="00585120"/>
    <w:rsid w:val="00585405"/>
    <w:rsid w:val="00585445"/>
    <w:rsid w:val="005854D9"/>
    <w:rsid w:val="00585510"/>
    <w:rsid w:val="00585880"/>
    <w:rsid w:val="0058681F"/>
    <w:rsid w:val="00586AF6"/>
    <w:rsid w:val="00586CCD"/>
    <w:rsid w:val="005878E1"/>
    <w:rsid w:val="005904CB"/>
    <w:rsid w:val="005908B8"/>
    <w:rsid w:val="005915EE"/>
    <w:rsid w:val="005919ED"/>
    <w:rsid w:val="00592A84"/>
    <w:rsid w:val="00592B91"/>
    <w:rsid w:val="005940C1"/>
    <w:rsid w:val="005946D6"/>
    <w:rsid w:val="00594780"/>
    <w:rsid w:val="005950C9"/>
    <w:rsid w:val="005952CA"/>
    <w:rsid w:val="0059532F"/>
    <w:rsid w:val="00595544"/>
    <w:rsid w:val="00595AB1"/>
    <w:rsid w:val="005968CA"/>
    <w:rsid w:val="00596DCB"/>
    <w:rsid w:val="005972CA"/>
    <w:rsid w:val="00597B13"/>
    <w:rsid w:val="005A0F69"/>
    <w:rsid w:val="005A1323"/>
    <w:rsid w:val="005A135D"/>
    <w:rsid w:val="005A15D7"/>
    <w:rsid w:val="005A1665"/>
    <w:rsid w:val="005A1CEB"/>
    <w:rsid w:val="005A270E"/>
    <w:rsid w:val="005A3698"/>
    <w:rsid w:val="005A36B5"/>
    <w:rsid w:val="005A3B1E"/>
    <w:rsid w:val="005A3C89"/>
    <w:rsid w:val="005A508B"/>
    <w:rsid w:val="005A516D"/>
    <w:rsid w:val="005A5DD0"/>
    <w:rsid w:val="005A6396"/>
    <w:rsid w:val="005A6814"/>
    <w:rsid w:val="005A6C5B"/>
    <w:rsid w:val="005A71BD"/>
    <w:rsid w:val="005A7935"/>
    <w:rsid w:val="005A7EF9"/>
    <w:rsid w:val="005B0903"/>
    <w:rsid w:val="005B0CDA"/>
    <w:rsid w:val="005B137A"/>
    <w:rsid w:val="005B1483"/>
    <w:rsid w:val="005B14D5"/>
    <w:rsid w:val="005B224F"/>
    <w:rsid w:val="005B3385"/>
    <w:rsid w:val="005B4283"/>
    <w:rsid w:val="005B46B9"/>
    <w:rsid w:val="005B4C97"/>
    <w:rsid w:val="005B4F7E"/>
    <w:rsid w:val="005B50DD"/>
    <w:rsid w:val="005B5177"/>
    <w:rsid w:val="005B6D24"/>
    <w:rsid w:val="005B79DC"/>
    <w:rsid w:val="005B7D45"/>
    <w:rsid w:val="005C00D3"/>
    <w:rsid w:val="005C0319"/>
    <w:rsid w:val="005C0494"/>
    <w:rsid w:val="005C04FD"/>
    <w:rsid w:val="005C0AFF"/>
    <w:rsid w:val="005C0C70"/>
    <w:rsid w:val="005C0F2C"/>
    <w:rsid w:val="005C0F41"/>
    <w:rsid w:val="005C104E"/>
    <w:rsid w:val="005C1102"/>
    <w:rsid w:val="005C13B6"/>
    <w:rsid w:val="005C2274"/>
    <w:rsid w:val="005C22F5"/>
    <w:rsid w:val="005C24D6"/>
    <w:rsid w:val="005C2D02"/>
    <w:rsid w:val="005C5586"/>
    <w:rsid w:val="005C5E19"/>
    <w:rsid w:val="005C6176"/>
    <w:rsid w:val="005C6A61"/>
    <w:rsid w:val="005C6AE8"/>
    <w:rsid w:val="005C717C"/>
    <w:rsid w:val="005C7BB2"/>
    <w:rsid w:val="005D0CC0"/>
    <w:rsid w:val="005D1130"/>
    <w:rsid w:val="005D14D5"/>
    <w:rsid w:val="005D161C"/>
    <w:rsid w:val="005D1B69"/>
    <w:rsid w:val="005D1D21"/>
    <w:rsid w:val="005D221B"/>
    <w:rsid w:val="005D22D8"/>
    <w:rsid w:val="005D2633"/>
    <w:rsid w:val="005D269A"/>
    <w:rsid w:val="005D26D9"/>
    <w:rsid w:val="005D35F8"/>
    <w:rsid w:val="005D367C"/>
    <w:rsid w:val="005D3EE8"/>
    <w:rsid w:val="005D4ADC"/>
    <w:rsid w:val="005D4E0A"/>
    <w:rsid w:val="005D6094"/>
    <w:rsid w:val="005D67E3"/>
    <w:rsid w:val="005D723A"/>
    <w:rsid w:val="005D726C"/>
    <w:rsid w:val="005E08E0"/>
    <w:rsid w:val="005E139F"/>
    <w:rsid w:val="005E1519"/>
    <w:rsid w:val="005E1F2B"/>
    <w:rsid w:val="005E2577"/>
    <w:rsid w:val="005E2AA6"/>
    <w:rsid w:val="005E302B"/>
    <w:rsid w:val="005E342E"/>
    <w:rsid w:val="005E3F75"/>
    <w:rsid w:val="005E45C7"/>
    <w:rsid w:val="005E49B3"/>
    <w:rsid w:val="005E5350"/>
    <w:rsid w:val="005E5541"/>
    <w:rsid w:val="005E57E2"/>
    <w:rsid w:val="005E67A5"/>
    <w:rsid w:val="005E78EF"/>
    <w:rsid w:val="005F0992"/>
    <w:rsid w:val="005F0C7D"/>
    <w:rsid w:val="005F1054"/>
    <w:rsid w:val="005F17A0"/>
    <w:rsid w:val="005F1DD6"/>
    <w:rsid w:val="005F2E25"/>
    <w:rsid w:val="005F393B"/>
    <w:rsid w:val="005F3C05"/>
    <w:rsid w:val="005F3CA5"/>
    <w:rsid w:val="005F4032"/>
    <w:rsid w:val="005F4425"/>
    <w:rsid w:val="005F5974"/>
    <w:rsid w:val="005F5A3A"/>
    <w:rsid w:val="005F60D2"/>
    <w:rsid w:val="005F6337"/>
    <w:rsid w:val="005F63DD"/>
    <w:rsid w:val="005F68BA"/>
    <w:rsid w:val="005F7C51"/>
    <w:rsid w:val="006014FD"/>
    <w:rsid w:val="00601F36"/>
    <w:rsid w:val="00601FD6"/>
    <w:rsid w:val="00602126"/>
    <w:rsid w:val="006021D0"/>
    <w:rsid w:val="00602D2D"/>
    <w:rsid w:val="00604714"/>
    <w:rsid w:val="00604D86"/>
    <w:rsid w:val="00604FE5"/>
    <w:rsid w:val="006054B7"/>
    <w:rsid w:val="00605CA2"/>
    <w:rsid w:val="00605CE3"/>
    <w:rsid w:val="00606475"/>
    <w:rsid w:val="00606883"/>
    <w:rsid w:val="00606A09"/>
    <w:rsid w:val="00606BA2"/>
    <w:rsid w:val="00606F7A"/>
    <w:rsid w:val="00607352"/>
    <w:rsid w:val="00610AB9"/>
    <w:rsid w:val="00611405"/>
    <w:rsid w:val="006118F8"/>
    <w:rsid w:val="0061269F"/>
    <w:rsid w:val="00612EA3"/>
    <w:rsid w:val="00612F0E"/>
    <w:rsid w:val="006145EE"/>
    <w:rsid w:val="00614712"/>
    <w:rsid w:val="00614A1B"/>
    <w:rsid w:val="00614D24"/>
    <w:rsid w:val="006168B1"/>
    <w:rsid w:val="006168E7"/>
    <w:rsid w:val="00616DB4"/>
    <w:rsid w:val="00620768"/>
    <w:rsid w:val="00620921"/>
    <w:rsid w:val="00620D8F"/>
    <w:rsid w:val="00621439"/>
    <w:rsid w:val="00621C23"/>
    <w:rsid w:val="00622DFC"/>
    <w:rsid w:val="0062324A"/>
    <w:rsid w:val="00623EFD"/>
    <w:rsid w:val="0062504A"/>
    <w:rsid w:val="00625492"/>
    <w:rsid w:val="006260F1"/>
    <w:rsid w:val="00627311"/>
    <w:rsid w:val="006278E7"/>
    <w:rsid w:val="006279EE"/>
    <w:rsid w:val="00627BA0"/>
    <w:rsid w:val="00630BAD"/>
    <w:rsid w:val="00632191"/>
    <w:rsid w:val="006325D4"/>
    <w:rsid w:val="00632F51"/>
    <w:rsid w:val="00633763"/>
    <w:rsid w:val="006341C7"/>
    <w:rsid w:val="00634DF4"/>
    <w:rsid w:val="006354A7"/>
    <w:rsid w:val="00635BBE"/>
    <w:rsid w:val="00636C21"/>
    <w:rsid w:val="006370C5"/>
    <w:rsid w:val="00637BDA"/>
    <w:rsid w:val="00637CF6"/>
    <w:rsid w:val="00640515"/>
    <w:rsid w:val="00641415"/>
    <w:rsid w:val="00642B67"/>
    <w:rsid w:val="00643050"/>
    <w:rsid w:val="00643089"/>
    <w:rsid w:val="006436AB"/>
    <w:rsid w:val="006439AA"/>
    <w:rsid w:val="00643C65"/>
    <w:rsid w:val="00643F38"/>
    <w:rsid w:val="006447A0"/>
    <w:rsid w:val="006449C3"/>
    <w:rsid w:val="00644C87"/>
    <w:rsid w:val="00644FF0"/>
    <w:rsid w:val="006459F1"/>
    <w:rsid w:val="00645A99"/>
    <w:rsid w:val="00646768"/>
    <w:rsid w:val="006472D0"/>
    <w:rsid w:val="00647508"/>
    <w:rsid w:val="00650F10"/>
    <w:rsid w:val="0065121E"/>
    <w:rsid w:val="00653866"/>
    <w:rsid w:val="006563DF"/>
    <w:rsid w:val="00656422"/>
    <w:rsid w:val="0065646E"/>
    <w:rsid w:val="00656AEF"/>
    <w:rsid w:val="00656B02"/>
    <w:rsid w:val="006578A3"/>
    <w:rsid w:val="00660134"/>
    <w:rsid w:val="0066033C"/>
    <w:rsid w:val="0066068D"/>
    <w:rsid w:val="006608C9"/>
    <w:rsid w:val="006609B8"/>
    <w:rsid w:val="00660F8E"/>
    <w:rsid w:val="006614E5"/>
    <w:rsid w:val="006621E5"/>
    <w:rsid w:val="00662217"/>
    <w:rsid w:val="00662538"/>
    <w:rsid w:val="00662623"/>
    <w:rsid w:val="00662C66"/>
    <w:rsid w:val="00662EBE"/>
    <w:rsid w:val="0066341C"/>
    <w:rsid w:val="006635B3"/>
    <w:rsid w:val="00663FFA"/>
    <w:rsid w:val="0066427A"/>
    <w:rsid w:val="006643F8"/>
    <w:rsid w:val="00664621"/>
    <w:rsid w:val="00664B02"/>
    <w:rsid w:val="00664E46"/>
    <w:rsid w:val="00664F8C"/>
    <w:rsid w:val="0066503E"/>
    <w:rsid w:val="00665310"/>
    <w:rsid w:val="0066570E"/>
    <w:rsid w:val="00665B67"/>
    <w:rsid w:val="00666139"/>
    <w:rsid w:val="00666E06"/>
    <w:rsid w:val="006672CE"/>
    <w:rsid w:val="00670327"/>
    <w:rsid w:val="00670F85"/>
    <w:rsid w:val="006714BD"/>
    <w:rsid w:val="00672346"/>
    <w:rsid w:val="00672505"/>
    <w:rsid w:val="00672AA8"/>
    <w:rsid w:val="00672B66"/>
    <w:rsid w:val="00673240"/>
    <w:rsid w:val="00673470"/>
    <w:rsid w:val="006739CA"/>
    <w:rsid w:val="00673A82"/>
    <w:rsid w:val="0067547C"/>
    <w:rsid w:val="0067562E"/>
    <w:rsid w:val="00676248"/>
    <w:rsid w:val="0067655A"/>
    <w:rsid w:val="00680D7F"/>
    <w:rsid w:val="00680EAC"/>
    <w:rsid w:val="00681193"/>
    <w:rsid w:val="0068172C"/>
    <w:rsid w:val="006829DA"/>
    <w:rsid w:val="00682B77"/>
    <w:rsid w:val="00683254"/>
    <w:rsid w:val="0068347A"/>
    <w:rsid w:val="00683E5B"/>
    <w:rsid w:val="00683EC8"/>
    <w:rsid w:val="00683F12"/>
    <w:rsid w:val="00683FC0"/>
    <w:rsid w:val="006841A2"/>
    <w:rsid w:val="006847BD"/>
    <w:rsid w:val="00684AE9"/>
    <w:rsid w:val="006854C7"/>
    <w:rsid w:val="00685B25"/>
    <w:rsid w:val="00685FC6"/>
    <w:rsid w:val="00687107"/>
    <w:rsid w:val="006876ED"/>
    <w:rsid w:val="00690636"/>
    <w:rsid w:val="0069070B"/>
    <w:rsid w:val="00691BFF"/>
    <w:rsid w:val="00691D61"/>
    <w:rsid w:val="006920BB"/>
    <w:rsid w:val="006928CA"/>
    <w:rsid w:val="00693214"/>
    <w:rsid w:val="00693875"/>
    <w:rsid w:val="00693A9C"/>
    <w:rsid w:val="00693CE8"/>
    <w:rsid w:val="00693D32"/>
    <w:rsid w:val="006945AF"/>
    <w:rsid w:val="00694B95"/>
    <w:rsid w:val="00694CBB"/>
    <w:rsid w:val="00695058"/>
    <w:rsid w:val="00695B1E"/>
    <w:rsid w:val="00695C92"/>
    <w:rsid w:val="006961BF"/>
    <w:rsid w:val="00696E7B"/>
    <w:rsid w:val="0069786D"/>
    <w:rsid w:val="00697B8B"/>
    <w:rsid w:val="006A1246"/>
    <w:rsid w:val="006A1562"/>
    <w:rsid w:val="006A1D60"/>
    <w:rsid w:val="006A25D2"/>
    <w:rsid w:val="006A2D4C"/>
    <w:rsid w:val="006A336C"/>
    <w:rsid w:val="006A53AA"/>
    <w:rsid w:val="006A58A4"/>
    <w:rsid w:val="006A64F2"/>
    <w:rsid w:val="006A754F"/>
    <w:rsid w:val="006A76AC"/>
    <w:rsid w:val="006A7E6D"/>
    <w:rsid w:val="006B024C"/>
    <w:rsid w:val="006B0277"/>
    <w:rsid w:val="006B0EC1"/>
    <w:rsid w:val="006B15D0"/>
    <w:rsid w:val="006B15DE"/>
    <w:rsid w:val="006B440B"/>
    <w:rsid w:val="006B49FC"/>
    <w:rsid w:val="006B4E0E"/>
    <w:rsid w:val="006B5CC8"/>
    <w:rsid w:val="006B5E27"/>
    <w:rsid w:val="006B6289"/>
    <w:rsid w:val="006B6ACA"/>
    <w:rsid w:val="006B6E3B"/>
    <w:rsid w:val="006C01DB"/>
    <w:rsid w:val="006C0403"/>
    <w:rsid w:val="006C0DF0"/>
    <w:rsid w:val="006C1775"/>
    <w:rsid w:val="006C235E"/>
    <w:rsid w:val="006C3272"/>
    <w:rsid w:val="006C3641"/>
    <w:rsid w:val="006C435B"/>
    <w:rsid w:val="006C46C1"/>
    <w:rsid w:val="006C4939"/>
    <w:rsid w:val="006C5321"/>
    <w:rsid w:val="006C5FC5"/>
    <w:rsid w:val="006C634D"/>
    <w:rsid w:val="006C6E7E"/>
    <w:rsid w:val="006C7865"/>
    <w:rsid w:val="006C7EA4"/>
    <w:rsid w:val="006D120F"/>
    <w:rsid w:val="006D1401"/>
    <w:rsid w:val="006D203E"/>
    <w:rsid w:val="006D240D"/>
    <w:rsid w:val="006D2EE7"/>
    <w:rsid w:val="006D3789"/>
    <w:rsid w:val="006D3AB3"/>
    <w:rsid w:val="006D3B9E"/>
    <w:rsid w:val="006D3D8F"/>
    <w:rsid w:val="006D4697"/>
    <w:rsid w:val="006D4AEE"/>
    <w:rsid w:val="006D4F4B"/>
    <w:rsid w:val="006D5D5D"/>
    <w:rsid w:val="006D5F10"/>
    <w:rsid w:val="006D615C"/>
    <w:rsid w:val="006D63AB"/>
    <w:rsid w:val="006D732E"/>
    <w:rsid w:val="006E042C"/>
    <w:rsid w:val="006E0A98"/>
    <w:rsid w:val="006E0AD0"/>
    <w:rsid w:val="006E1B02"/>
    <w:rsid w:val="006E2A10"/>
    <w:rsid w:val="006E2D37"/>
    <w:rsid w:val="006E378F"/>
    <w:rsid w:val="006E3994"/>
    <w:rsid w:val="006E42A6"/>
    <w:rsid w:val="006E42F5"/>
    <w:rsid w:val="006E4434"/>
    <w:rsid w:val="006E4A07"/>
    <w:rsid w:val="006E4A13"/>
    <w:rsid w:val="006E5029"/>
    <w:rsid w:val="006E5159"/>
    <w:rsid w:val="006E534B"/>
    <w:rsid w:val="006E5354"/>
    <w:rsid w:val="006E588A"/>
    <w:rsid w:val="006E5E3F"/>
    <w:rsid w:val="006E7ED3"/>
    <w:rsid w:val="006F03BD"/>
    <w:rsid w:val="006F10C8"/>
    <w:rsid w:val="006F1D8A"/>
    <w:rsid w:val="006F2B8C"/>
    <w:rsid w:val="006F2D7D"/>
    <w:rsid w:val="006F2F2D"/>
    <w:rsid w:val="006F3518"/>
    <w:rsid w:val="006F3541"/>
    <w:rsid w:val="006F4061"/>
    <w:rsid w:val="006F42C6"/>
    <w:rsid w:val="006F4343"/>
    <w:rsid w:val="006F4673"/>
    <w:rsid w:val="006F4E24"/>
    <w:rsid w:val="006F4F52"/>
    <w:rsid w:val="006F5C69"/>
    <w:rsid w:val="006F5F97"/>
    <w:rsid w:val="006F61C9"/>
    <w:rsid w:val="0070024F"/>
    <w:rsid w:val="00700547"/>
    <w:rsid w:val="0070140B"/>
    <w:rsid w:val="00701871"/>
    <w:rsid w:val="00703BAC"/>
    <w:rsid w:val="00703F38"/>
    <w:rsid w:val="007043C0"/>
    <w:rsid w:val="00704B0B"/>
    <w:rsid w:val="00706023"/>
    <w:rsid w:val="00706A50"/>
    <w:rsid w:val="007070B9"/>
    <w:rsid w:val="00707FB1"/>
    <w:rsid w:val="007100C2"/>
    <w:rsid w:val="007103AC"/>
    <w:rsid w:val="00710BF9"/>
    <w:rsid w:val="00710D57"/>
    <w:rsid w:val="00710D87"/>
    <w:rsid w:val="007125C7"/>
    <w:rsid w:val="00712F4C"/>
    <w:rsid w:val="00713524"/>
    <w:rsid w:val="007137F2"/>
    <w:rsid w:val="00713A3F"/>
    <w:rsid w:val="00713C15"/>
    <w:rsid w:val="00714558"/>
    <w:rsid w:val="00714A3F"/>
    <w:rsid w:val="00714F26"/>
    <w:rsid w:val="007156C8"/>
    <w:rsid w:val="007156E2"/>
    <w:rsid w:val="007160A7"/>
    <w:rsid w:val="007160A9"/>
    <w:rsid w:val="00716179"/>
    <w:rsid w:val="0071649A"/>
    <w:rsid w:val="00717CAB"/>
    <w:rsid w:val="00720726"/>
    <w:rsid w:val="00720A58"/>
    <w:rsid w:val="00720C15"/>
    <w:rsid w:val="00721050"/>
    <w:rsid w:val="007214EC"/>
    <w:rsid w:val="00721B92"/>
    <w:rsid w:val="00721C02"/>
    <w:rsid w:val="00721FE6"/>
    <w:rsid w:val="0072209B"/>
    <w:rsid w:val="00723418"/>
    <w:rsid w:val="00723BD5"/>
    <w:rsid w:val="00723FCD"/>
    <w:rsid w:val="0072447A"/>
    <w:rsid w:val="00725095"/>
    <w:rsid w:val="007257A2"/>
    <w:rsid w:val="00726E60"/>
    <w:rsid w:val="0072700D"/>
    <w:rsid w:val="00727C1B"/>
    <w:rsid w:val="00727E37"/>
    <w:rsid w:val="007305AF"/>
    <w:rsid w:val="00730A53"/>
    <w:rsid w:val="00730E9C"/>
    <w:rsid w:val="00731E11"/>
    <w:rsid w:val="007322E8"/>
    <w:rsid w:val="00732487"/>
    <w:rsid w:val="0073334D"/>
    <w:rsid w:val="00734475"/>
    <w:rsid w:val="00734531"/>
    <w:rsid w:val="00734859"/>
    <w:rsid w:val="00735359"/>
    <w:rsid w:val="00735A34"/>
    <w:rsid w:val="0073628B"/>
    <w:rsid w:val="007367E4"/>
    <w:rsid w:val="00736848"/>
    <w:rsid w:val="00736BB4"/>
    <w:rsid w:val="00737FDB"/>
    <w:rsid w:val="007404F4"/>
    <w:rsid w:val="00740966"/>
    <w:rsid w:val="00740F33"/>
    <w:rsid w:val="0074111D"/>
    <w:rsid w:val="007416B3"/>
    <w:rsid w:val="007420D2"/>
    <w:rsid w:val="00742298"/>
    <w:rsid w:val="00742717"/>
    <w:rsid w:val="007428F6"/>
    <w:rsid w:val="00742918"/>
    <w:rsid w:val="0074292C"/>
    <w:rsid w:val="00742A9B"/>
    <w:rsid w:val="0074316F"/>
    <w:rsid w:val="007438E9"/>
    <w:rsid w:val="007439F8"/>
    <w:rsid w:val="00743B7E"/>
    <w:rsid w:val="00743E99"/>
    <w:rsid w:val="007441BE"/>
    <w:rsid w:val="00744494"/>
    <w:rsid w:val="007444AD"/>
    <w:rsid w:val="00744A2B"/>
    <w:rsid w:val="00744A54"/>
    <w:rsid w:val="00744E7A"/>
    <w:rsid w:val="007454A8"/>
    <w:rsid w:val="007454C8"/>
    <w:rsid w:val="00745525"/>
    <w:rsid w:val="00745603"/>
    <w:rsid w:val="007461AA"/>
    <w:rsid w:val="00746811"/>
    <w:rsid w:val="00746AC9"/>
    <w:rsid w:val="00746F3E"/>
    <w:rsid w:val="0074737C"/>
    <w:rsid w:val="00747459"/>
    <w:rsid w:val="00747A45"/>
    <w:rsid w:val="007500F0"/>
    <w:rsid w:val="00750416"/>
    <w:rsid w:val="00750683"/>
    <w:rsid w:val="007506B5"/>
    <w:rsid w:val="00750988"/>
    <w:rsid w:val="00750FCE"/>
    <w:rsid w:val="00752549"/>
    <w:rsid w:val="00752967"/>
    <w:rsid w:val="00752D89"/>
    <w:rsid w:val="00752DA0"/>
    <w:rsid w:val="00752F4C"/>
    <w:rsid w:val="00753CB9"/>
    <w:rsid w:val="00753FF6"/>
    <w:rsid w:val="0075444F"/>
    <w:rsid w:val="00754D3F"/>
    <w:rsid w:val="0075501E"/>
    <w:rsid w:val="00755DB4"/>
    <w:rsid w:val="007564DA"/>
    <w:rsid w:val="007567E2"/>
    <w:rsid w:val="00757A93"/>
    <w:rsid w:val="00760529"/>
    <w:rsid w:val="00760D41"/>
    <w:rsid w:val="00760EC6"/>
    <w:rsid w:val="007618A2"/>
    <w:rsid w:val="00761BBE"/>
    <w:rsid w:val="0076206E"/>
    <w:rsid w:val="00762D01"/>
    <w:rsid w:val="00762EFB"/>
    <w:rsid w:val="007630B3"/>
    <w:rsid w:val="0076336E"/>
    <w:rsid w:val="0076356D"/>
    <w:rsid w:val="00763AC7"/>
    <w:rsid w:val="00764ABA"/>
    <w:rsid w:val="007661DA"/>
    <w:rsid w:val="007662C0"/>
    <w:rsid w:val="00766B24"/>
    <w:rsid w:val="0076721F"/>
    <w:rsid w:val="00770348"/>
    <w:rsid w:val="00770577"/>
    <w:rsid w:val="00770B09"/>
    <w:rsid w:val="00770F90"/>
    <w:rsid w:val="00771001"/>
    <w:rsid w:val="00771281"/>
    <w:rsid w:val="00771734"/>
    <w:rsid w:val="0077231A"/>
    <w:rsid w:val="00772E38"/>
    <w:rsid w:val="007730CE"/>
    <w:rsid w:val="00773869"/>
    <w:rsid w:val="007739C6"/>
    <w:rsid w:val="00773E13"/>
    <w:rsid w:val="00773F33"/>
    <w:rsid w:val="00774AFB"/>
    <w:rsid w:val="00776044"/>
    <w:rsid w:val="0077613C"/>
    <w:rsid w:val="00776770"/>
    <w:rsid w:val="00776B4F"/>
    <w:rsid w:val="00777565"/>
    <w:rsid w:val="00777E35"/>
    <w:rsid w:val="00780577"/>
    <w:rsid w:val="0078113D"/>
    <w:rsid w:val="007815DD"/>
    <w:rsid w:val="00781866"/>
    <w:rsid w:val="00781C57"/>
    <w:rsid w:val="0078277E"/>
    <w:rsid w:val="007832FC"/>
    <w:rsid w:val="00783F90"/>
    <w:rsid w:val="0078456B"/>
    <w:rsid w:val="007847DA"/>
    <w:rsid w:val="00784801"/>
    <w:rsid w:val="00785076"/>
    <w:rsid w:val="007851D5"/>
    <w:rsid w:val="007859B7"/>
    <w:rsid w:val="00785D5F"/>
    <w:rsid w:val="007865A6"/>
    <w:rsid w:val="00786620"/>
    <w:rsid w:val="00786BEC"/>
    <w:rsid w:val="00786D63"/>
    <w:rsid w:val="007878AF"/>
    <w:rsid w:val="00790103"/>
    <w:rsid w:val="00791323"/>
    <w:rsid w:val="007914F7"/>
    <w:rsid w:val="0079200E"/>
    <w:rsid w:val="00792405"/>
    <w:rsid w:val="007925FC"/>
    <w:rsid w:val="00792D82"/>
    <w:rsid w:val="0079431D"/>
    <w:rsid w:val="00794655"/>
    <w:rsid w:val="0079472C"/>
    <w:rsid w:val="00794FBA"/>
    <w:rsid w:val="007963A3"/>
    <w:rsid w:val="007963E2"/>
    <w:rsid w:val="00796A6D"/>
    <w:rsid w:val="00796B62"/>
    <w:rsid w:val="00797379"/>
    <w:rsid w:val="00797394"/>
    <w:rsid w:val="007979DF"/>
    <w:rsid w:val="007A0734"/>
    <w:rsid w:val="007A0AF3"/>
    <w:rsid w:val="007A0D55"/>
    <w:rsid w:val="007A17D2"/>
    <w:rsid w:val="007A47D6"/>
    <w:rsid w:val="007A4F67"/>
    <w:rsid w:val="007A5006"/>
    <w:rsid w:val="007A5048"/>
    <w:rsid w:val="007A5B9B"/>
    <w:rsid w:val="007A5E47"/>
    <w:rsid w:val="007A691E"/>
    <w:rsid w:val="007A6989"/>
    <w:rsid w:val="007A7353"/>
    <w:rsid w:val="007A735A"/>
    <w:rsid w:val="007A7A65"/>
    <w:rsid w:val="007B0CB6"/>
    <w:rsid w:val="007B132E"/>
    <w:rsid w:val="007B220C"/>
    <w:rsid w:val="007B28D0"/>
    <w:rsid w:val="007B2B06"/>
    <w:rsid w:val="007B397B"/>
    <w:rsid w:val="007B3985"/>
    <w:rsid w:val="007B3E7C"/>
    <w:rsid w:val="007B4F3E"/>
    <w:rsid w:val="007B5996"/>
    <w:rsid w:val="007B733A"/>
    <w:rsid w:val="007B751D"/>
    <w:rsid w:val="007B7A38"/>
    <w:rsid w:val="007B7D66"/>
    <w:rsid w:val="007B7DBC"/>
    <w:rsid w:val="007B7F6A"/>
    <w:rsid w:val="007C079A"/>
    <w:rsid w:val="007C0808"/>
    <w:rsid w:val="007C0F20"/>
    <w:rsid w:val="007C23C2"/>
    <w:rsid w:val="007C2AEC"/>
    <w:rsid w:val="007C31CB"/>
    <w:rsid w:val="007C325A"/>
    <w:rsid w:val="007C40BE"/>
    <w:rsid w:val="007C4113"/>
    <w:rsid w:val="007C51AE"/>
    <w:rsid w:val="007C73DC"/>
    <w:rsid w:val="007C7CFA"/>
    <w:rsid w:val="007C7D37"/>
    <w:rsid w:val="007D0611"/>
    <w:rsid w:val="007D0E3C"/>
    <w:rsid w:val="007D13A2"/>
    <w:rsid w:val="007D13E2"/>
    <w:rsid w:val="007D227F"/>
    <w:rsid w:val="007D2ABF"/>
    <w:rsid w:val="007D2AD8"/>
    <w:rsid w:val="007D2BAC"/>
    <w:rsid w:val="007D305D"/>
    <w:rsid w:val="007D3471"/>
    <w:rsid w:val="007D4D13"/>
    <w:rsid w:val="007D56BF"/>
    <w:rsid w:val="007D59CE"/>
    <w:rsid w:val="007D6123"/>
    <w:rsid w:val="007D6852"/>
    <w:rsid w:val="007D7296"/>
    <w:rsid w:val="007D7A19"/>
    <w:rsid w:val="007D7E0E"/>
    <w:rsid w:val="007E0427"/>
    <w:rsid w:val="007E1065"/>
    <w:rsid w:val="007E146C"/>
    <w:rsid w:val="007E3707"/>
    <w:rsid w:val="007E3723"/>
    <w:rsid w:val="007E372F"/>
    <w:rsid w:val="007E3F2E"/>
    <w:rsid w:val="007E42E3"/>
    <w:rsid w:val="007E5152"/>
    <w:rsid w:val="007E5A89"/>
    <w:rsid w:val="007E5C45"/>
    <w:rsid w:val="007E5CCC"/>
    <w:rsid w:val="007E5E4A"/>
    <w:rsid w:val="007E5FC5"/>
    <w:rsid w:val="007E61C4"/>
    <w:rsid w:val="007E6D88"/>
    <w:rsid w:val="007E6F5B"/>
    <w:rsid w:val="007E71BD"/>
    <w:rsid w:val="007E7459"/>
    <w:rsid w:val="007E74C5"/>
    <w:rsid w:val="007E77FD"/>
    <w:rsid w:val="007F0133"/>
    <w:rsid w:val="007F03B9"/>
    <w:rsid w:val="007F052D"/>
    <w:rsid w:val="007F0EAA"/>
    <w:rsid w:val="007F1278"/>
    <w:rsid w:val="007F12A7"/>
    <w:rsid w:val="007F15B4"/>
    <w:rsid w:val="007F17AA"/>
    <w:rsid w:val="007F17F6"/>
    <w:rsid w:val="007F1CD4"/>
    <w:rsid w:val="007F20C8"/>
    <w:rsid w:val="007F25FB"/>
    <w:rsid w:val="007F277C"/>
    <w:rsid w:val="007F2B44"/>
    <w:rsid w:val="007F2BFA"/>
    <w:rsid w:val="007F2ECF"/>
    <w:rsid w:val="007F3931"/>
    <w:rsid w:val="007F3C6A"/>
    <w:rsid w:val="007F45FD"/>
    <w:rsid w:val="007F4E6B"/>
    <w:rsid w:val="007F5AE0"/>
    <w:rsid w:val="007F5ED3"/>
    <w:rsid w:val="007F5EFC"/>
    <w:rsid w:val="007F5F88"/>
    <w:rsid w:val="007F6095"/>
    <w:rsid w:val="007F748D"/>
    <w:rsid w:val="007F780F"/>
    <w:rsid w:val="007F7B56"/>
    <w:rsid w:val="00800073"/>
    <w:rsid w:val="00801025"/>
    <w:rsid w:val="00801186"/>
    <w:rsid w:val="00801586"/>
    <w:rsid w:val="008019DB"/>
    <w:rsid w:val="008028CD"/>
    <w:rsid w:val="00802E34"/>
    <w:rsid w:val="00803290"/>
    <w:rsid w:val="0080373A"/>
    <w:rsid w:val="00803AF5"/>
    <w:rsid w:val="00803FC1"/>
    <w:rsid w:val="00804394"/>
    <w:rsid w:val="008044D7"/>
    <w:rsid w:val="008046C8"/>
    <w:rsid w:val="0080498E"/>
    <w:rsid w:val="00804C2F"/>
    <w:rsid w:val="008050A0"/>
    <w:rsid w:val="0080593F"/>
    <w:rsid w:val="00805A9B"/>
    <w:rsid w:val="00805B32"/>
    <w:rsid w:val="00805DEE"/>
    <w:rsid w:val="00806039"/>
    <w:rsid w:val="008060D1"/>
    <w:rsid w:val="008074D7"/>
    <w:rsid w:val="00807E59"/>
    <w:rsid w:val="00810103"/>
    <w:rsid w:val="00810903"/>
    <w:rsid w:val="00810991"/>
    <w:rsid w:val="00810D32"/>
    <w:rsid w:val="00811079"/>
    <w:rsid w:val="00811430"/>
    <w:rsid w:val="008116E2"/>
    <w:rsid w:val="0081266D"/>
    <w:rsid w:val="0081288E"/>
    <w:rsid w:val="00812A4B"/>
    <w:rsid w:val="00812C2A"/>
    <w:rsid w:val="00813019"/>
    <w:rsid w:val="008140D6"/>
    <w:rsid w:val="00814AB9"/>
    <w:rsid w:val="00814BA0"/>
    <w:rsid w:val="00815A38"/>
    <w:rsid w:val="00815C7D"/>
    <w:rsid w:val="008160FE"/>
    <w:rsid w:val="00816930"/>
    <w:rsid w:val="008170BD"/>
    <w:rsid w:val="00817197"/>
    <w:rsid w:val="00817976"/>
    <w:rsid w:val="00820228"/>
    <w:rsid w:val="0082155F"/>
    <w:rsid w:val="008218FF"/>
    <w:rsid w:val="008219D5"/>
    <w:rsid w:val="00821B2D"/>
    <w:rsid w:val="00821EC6"/>
    <w:rsid w:val="008221D6"/>
    <w:rsid w:val="00822232"/>
    <w:rsid w:val="00822F8C"/>
    <w:rsid w:val="00823C5F"/>
    <w:rsid w:val="0082400D"/>
    <w:rsid w:val="008247FA"/>
    <w:rsid w:val="0082499C"/>
    <w:rsid w:val="00824C54"/>
    <w:rsid w:val="00824C96"/>
    <w:rsid w:val="00826586"/>
    <w:rsid w:val="00826E3E"/>
    <w:rsid w:val="00826FDA"/>
    <w:rsid w:val="0082708B"/>
    <w:rsid w:val="008270C1"/>
    <w:rsid w:val="00827325"/>
    <w:rsid w:val="0082742A"/>
    <w:rsid w:val="00827695"/>
    <w:rsid w:val="00827B61"/>
    <w:rsid w:val="0083064E"/>
    <w:rsid w:val="008310DF"/>
    <w:rsid w:val="00831928"/>
    <w:rsid w:val="00831A5A"/>
    <w:rsid w:val="00831C03"/>
    <w:rsid w:val="00832753"/>
    <w:rsid w:val="00832F11"/>
    <w:rsid w:val="00834742"/>
    <w:rsid w:val="0083499D"/>
    <w:rsid w:val="00836401"/>
    <w:rsid w:val="00836BB8"/>
    <w:rsid w:val="0083735F"/>
    <w:rsid w:val="00837ADC"/>
    <w:rsid w:val="00840632"/>
    <w:rsid w:val="00841214"/>
    <w:rsid w:val="0084244E"/>
    <w:rsid w:val="00843343"/>
    <w:rsid w:val="008433A5"/>
    <w:rsid w:val="0084390F"/>
    <w:rsid w:val="0084468D"/>
    <w:rsid w:val="00844B56"/>
    <w:rsid w:val="0084563D"/>
    <w:rsid w:val="0084610F"/>
    <w:rsid w:val="00846160"/>
    <w:rsid w:val="00846421"/>
    <w:rsid w:val="008471A4"/>
    <w:rsid w:val="008478FA"/>
    <w:rsid w:val="00847A25"/>
    <w:rsid w:val="00847B17"/>
    <w:rsid w:val="00847B75"/>
    <w:rsid w:val="008501EE"/>
    <w:rsid w:val="0085032E"/>
    <w:rsid w:val="00850386"/>
    <w:rsid w:val="008503CE"/>
    <w:rsid w:val="008506D9"/>
    <w:rsid w:val="008508E0"/>
    <w:rsid w:val="00850D11"/>
    <w:rsid w:val="00850D16"/>
    <w:rsid w:val="00851EA2"/>
    <w:rsid w:val="00852970"/>
    <w:rsid w:val="00852DD4"/>
    <w:rsid w:val="008530E4"/>
    <w:rsid w:val="0085329C"/>
    <w:rsid w:val="008534AD"/>
    <w:rsid w:val="00853964"/>
    <w:rsid w:val="00853AB6"/>
    <w:rsid w:val="00854158"/>
    <w:rsid w:val="008542C5"/>
    <w:rsid w:val="00854AB6"/>
    <w:rsid w:val="00854CDA"/>
    <w:rsid w:val="00854CE4"/>
    <w:rsid w:val="00854D36"/>
    <w:rsid w:val="0085540E"/>
    <w:rsid w:val="0085686D"/>
    <w:rsid w:val="00857132"/>
    <w:rsid w:val="00857848"/>
    <w:rsid w:val="008601EF"/>
    <w:rsid w:val="00860307"/>
    <w:rsid w:val="008611A3"/>
    <w:rsid w:val="00861718"/>
    <w:rsid w:val="00861A5E"/>
    <w:rsid w:val="00861FAA"/>
    <w:rsid w:val="008622C0"/>
    <w:rsid w:val="00862778"/>
    <w:rsid w:val="00864021"/>
    <w:rsid w:val="00864037"/>
    <w:rsid w:val="008641D0"/>
    <w:rsid w:val="0086437D"/>
    <w:rsid w:val="00864424"/>
    <w:rsid w:val="00864747"/>
    <w:rsid w:val="00865A60"/>
    <w:rsid w:val="00865F0C"/>
    <w:rsid w:val="00866141"/>
    <w:rsid w:val="008665CE"/>
    <w:rsid w:val="008675CA"/>
    <w:rsid w:val="00867752"/>
    <w:rsid w:val="00867F8B"/>
    <w:rsid w:val="00870DEB"/>
    <w:rsid w:val="00871F65"/>
    <w:rsid w:val="008720CE"/>
    <w:rsid w:val="00872193"/>
    <w:rsid w:val="00872975"/>
    <w:rsid w:val="00872C0A"/>
    <w:rsid w:val="0087312C"/>
    <w:rsid w:val="00873A08"/>
    <w:rsid w:val="008747CE"/>
    <w:rsid w:val="00874C7E"/>
    <w:rsid w:val="0087549F"/>
    <w:rsid w:val="008755E9"/>
    <w:rsid w:val="00875A38"/>
    <w:rsid w:val="008767FE"/>
    <w:rsid w:val="00876F9F"/>
    <w:rsid w:val="008772A8"/>
    <w:rsid w:val="00877875"/>
    <w:rsid w:val="008779F9"/>
    <w:rsid w:val="00877EFF"/>
    <w:rsid w:val="00880D3C"/>
    <w:rsid w:val="0088224E"/>
    <w:rsid w:val="008828CB"/>
    <w:rsid w:val="0088303C"/>
    <w:rsid w:val="00883257"/>
    <w:rsid w:val="008834FB"/>
    <w:rsid w:val="00883D8B"/>
    <w:rsid w:val="008840FA"/>
    <w:rsid w:val="0088421F"/>
    <w:rsid w:val="00884B37"/>
    <w:rsid w:val="00885595"/>
    <w:rsid w:val="0088581A"/>
    <w:rsid w:val="0088582E"/>
    <w:rsid w:val="00886ADC"/>
    <w:rsid w:val="00886CB0"/>
    <w:rsid w:val="0088771C"/>
    <w:rsid w:val="00887C5D"/>
    <w:rsid w:val="00890120"/>
    <w:rsid w:val="00890E76"/>
    <w:rsid w:val="00891181"/>
    <w:rsid w:val="00891A46"/>
    <w:rsid w:val="00891CB3"/>
    <w:rsid w:val="008926E6"/>
    <w:rsid w:val="00892AD3"/>
    <w:rsid w:val="00892BE5"/>
    <w:rsid w:val="00892C41"/>
    <w:rsid w:val="00893C51"/>
    <w:rsid w:val="0089409C"/>
    <w:rsid w:val="0089510C"/>
    <w:rsid w:val="008953E6"/>
    <w:rsid w:val="00896530"/>
    <w:rsid w:val="008966DB"/>
    <w:rsid w:val="008967F4"/>
    <w:rsid w:val="00896D8B"/>
    <w:rsid w:val="0089702C"/>
    <w:rsid w:val="00897783"/>
    <w:rsid w:val="008978BF"/>
    <w:rsid w:val="00897A3D"/>
    <w:rsid w:val="008A003B"/>
    <w:rsid w:val="008A09D9"/>
    <w:rsid w:val="008A0A6E"/>
    <w:rsid w:val="008A0FD9"/>
    <w:rsid w:val="008A1782"/>
    <w:rsid w:val="008A26BB"/>
    <w:rsid w:val="008A2DB6"/>
    <w:rsid w:val="008A336B"/>
    <w:rsid w:val="008A3894"/>
    <w:rsid w:val="008A3C90"/>
    <w:rsid w:val="008A3E6E"/>
    <w:rsid w:val="008A4863"/>
    <w:rsid w:val="008A49A0"/>
    <w:rsid w:val="008A4F82"/>
    <w:rsid w:val="008A5D29"/>
    <w:rsid w:val="008A60CE"/>
    <w:rsid w:val="008A6401"/>
    <w:rsid w:val="008A68F4"/>
    <w:rsid w:val="008A78DB"/>
    <w:rsid w:val="008A79B7"/>
    <w:rsid w:val="008A7A19"/>
    <w:rsid w:val="008A7D20"/>
    <w:rsid w:val="008B0051"/>
    <w:rsid w:val="008B0242"/>
    <w:rsid w:val="008B036F"/>
    <w:rsid w:val="008B0C1E"/>
    <w:rsid w:val="008B1465"/>
    <w:rsid w:val="008B186C"/>
    <w:rsid w:val="008B2137"/>
    <w:rsid w:val="008B26F2"/>
    <w:rsid w:val="008B295C"/>
    <w:rsid w:val="008B4140"/>
    <w:rsid w:val="008B5194"/>
    <w:rsid w:val="008B7D67"/>
    <w:rsid w:val="008C090E"/>
    <w:rsid w:val="008C0F32"/>
    <w:rsid w:val="008C10B4"/>
    <w:rsid w:val="008C1487"/>
    <w:rsid w:val="008C292B"/>
    <w:rsid w:val="008C2C90"/>
    <w:rsid w:val="008C364F"/>
    <w:rsid w:val="008C3EA8"/>
    <w:rsid w:val="008C4EEB"/>
    <w:rsid w:val="008C58BB"/>
    <w:rsid w:val="008C5AA1"/>
    <w:rsid w:val="008C5CF2"/>
    <w:rsid w:val="008C70B4"/>
    <w:rsid w:val="008C70C9"/>
    <w:rsid w:val="008C7718"/>
    <w:rsid w:val="008C7B13"/>
    <w:rsid w:val="008C7BA6"/>
    <w:rsid w:val="008D0593"/>
    <w:rsid w:val="008D11D0"/>
    <w:rsid w:val="008D1574"/>
    <w:rsid w:val="008D1AE0"/>
    <w:rsid w:val="008D31A7"/>
    <w:rsid w:val="008D39CD"/>
    <w:rsid w:val="008D3BB1"/>
    <w:rsid w:val="008D3CD4"/>
    <w:rsid w:val="008D3D6C"/>
    <w:rsid w:val="008D41BF"/>
    <w:rsid w:val="008D501D"/>
    <w:rsid w:val="008D52A8"/>
    <w:rsid w:val="008D5390"/>
    <w:rsid w:val="008D60EC"/>
    <w:rsid w:val="008D643C"/>
    <w:rsid w:val="008D66D5"/>
    <w:rsid w:val="008D6773"/>
    <w:rsid w:val="008D6D91"/>
    <w:rsid w:val="008D72A6"/>
    <w:rsid w:val="008D7C73"/>
    <w:rsid w:val="008E0621"/>
    <w:rsid w:val="008E0962"/>
    <w:rsid w:val="008E1C5A"/>
    <w:rsid w:val="008E2088"/>
    <w:rsid w:val="008E2850"/>
    <w:rsid w:val="008E2969"/>
    <w:rsid w:val="008E2B5F"/>
    <w:rsid w:val="008E2C72"/>
    <w:rsid w:val="008E2DB9"/>
    <w:rsid w:val="008E2FD0"/>
    <w:rsid w:val="008E3C29"/>
    <w:rsid w:val="008E3EB8"/>
    <w:rsid w:val="008E458F"/>
    <w:rsid w:val="008E4E82"/>
    <w:rsid w:val="008E51EC"/>
    <w:rsid w:val="008E5E34"/>
    <w:rsid w:val="008E6427"/>
    <w:rsid w:val="008F0371"/>
    <w:rsid w:val="008F05E2"/>
    <w:rsid w:val="008F0B91"/>
    <w:rsid w:val="008F0FEE"/>
    <w:rsid w:val="008F17D1"/>
    <w:rsid w:val="008F1952"/>
    <w:rsid w:val="008F2622"/>
    <w:rsid w:val="008F405C"/>
    <w:rsid w:val="008F4A01"/>
    <w:rsid w:val="008F57DE"/>
    <w:rsid w:val="008F5D31"/>
    <w:rsid w:val="008F64F7"/>
    <w:rsid w:val="008F6574"/>
    <w:rsid w:val="008F66F3"/>
    <w:rsid w:val="008F74E3"/>
    <w:rsid w:val="008F77CE"/>
    <w:rsid w:val="00900BA8"/>
    <w:rsid w:val="00901483"/>
    <w:rsid w:val="00901981"/>
    <w:rsid w:val="00901BD7"/>
    <w:rsid w:val="00901DCE"/>
    <w:rsid w:val="00902C8C"/>
    <w:rsid w:val="009032D8"/>
    <w:rsid w:val="00903666"/>
    <w:rsid w:val="00903716"/>
    <w:rsid w:val="00903B0A"/>
    <w:rsid w:val="009041C7"/>
    <w:rsid w:val="009046E8"/>
    <w:rsid w:val="00904B16"/>
    <w:rsid w:val="00905D57"/>
    <w:rsid w:val="00905D83"/>
    <w:rsid w:val="0090633B"/>
    <w:rsid w:val="009064D8"/>
    <w:rsid w:val="00906CBB"/>
    <w:rsid w:val="0091098E"/>
    <w:rsid w:val="00911CC0"/>
    <w:rsid w:val="00912199"/>
    <w:rsid w:val="00912425"/>
    <w:rsid w:val="009129B7"/>
    <w:rsid w:val="00913474"/>
    <w:rsid w:val="009137F4"/>
    <w:rsid w:val="00913B37"/>
    <w:rsid w:val="00913BA1"/>
    <w:rsid w:val="00914FCC"/>
    <w:rsid w:val="00915289"/>
    <w:rsid w:val="0091582C"/>
    <w:rsid w:val="00916053"/>
    <w:rsid w:val="0091617D"/>
    <w:rsid w:val="009169AC"/>
    <w:rsid w:val="00917289"/>
    <w:rsid w:val="00917B2D"/>
    <w:rsid w:val="00921019"/>
    <w:rsid w:val="00922615"/>
    <w:rsid w:val="009227FE"/>
    <w:rsid w:val="00922E47"/>
    <w:rsid w:val="009235F2"/>
    <w:rsid w:val="009247C8"/>
    <w:rsid w:val="00924A1F"/>
    <w:rsid w:val="00924DC5"/>
    <w:rsid w:val="00925776"/>
    <w:rsid w:val="00925785"/>
    <w:rsid w:val="00926D87"/>
    <w:rsid w:val="00927101"/>
    <w:rsid w:val="00927E33"/>
    <w:rsid w:val="00930343"/>
    <w:rsid w:val="00930C08"/>
    <w:rsid w:val="00931077"/>
    <w:rsid w:val="00931A18"/>
    <w:rsid w:val="00932A8E"/>
    <w:rsid w:val="00933462"/>
    <w:rsid w:val="009339DA"/>
    <w:rsid w:val="009350D7"/>
    <w:rsid w:val="0093580E"/>
    <w:rsid w:val="00935C47"/>
    <w:rsid w:val="00935E7C"/>
    <w:rsid w:val="00935EBA"/>
    <w:rsid w:val="00936BCA"/>
    <w:rsid w:val="00936EC3"/>
    <w:rsid w:val="00937950"/>
    <w:rsid w:val="00937BB9"/>
    <w:rsid w:val="00937D04"/>
    <w:rsid w:val="0094041E"/>
    <w:rsid w:val="0094147B"/>
    <w:rsid w:val="00941A10"/>
    <w:rsid w:val="00941A6E"/>
    <w:rsid w:val="00941CDE"/>
    <w:rsid w:val="00941F1D"/>
    <w:rsid w:val="00941F50"/>
    <w:rsid w:val="009425BF"/>
    <w:rsid w:val="00942AC4"/>
    <w:rsid w:val="009443B9"/>
    <w:rsid w:val="00945832"/>
    <w:rsid w:val="00945BDE"/>
    <w:rsid w:val="00945C17"/>
    <w:rsid w:val="00947039"/>
    <w:rsid w:val="00947976"/>
    <w:rsid w:val="00947B55"/>
    <w:rsid w:val="00947FC3"/>
    <w:rsid w:val="009506AE"/>
    <w:rsid w:val="00950A49"/>
    <w:rsid w:val="00950F5C"/>
    <w:rsid w:val="00951D3A"/>
    <w:rsid w:val="009520EC"/>
    <w:rsid w:val="00952299"/>
    <w:rsid w:val="009525DF"/>
    <w:rsid w:val="009528F6"/>
    <w:rsid w:val="00953622"/>
    <w:rsid w:val="00953705"/>
    <w:rsid w:val="00955383"/>
    <w:rsid w:val="009563CB"/>
    <w:rsid w:val="009564A0"/>
    <w:rsid w:val="009564C9"/>
    <w:rsid w:val="0095656A"/>
    <w:rsid w:val="00956F7B"/>
    <w:rsid w:val="00960117"/>
    <w:rsid w:val="0096022D"/>
    <w:rsid w:val="009602F1"/>
    <w:rsid w:val="009607B8"/>
    <w:rsid w:val="00960873"/>
    <w:rsid w:val="009609A2"/>
    <w:rsid w:val="00961376"/>
    <w:rsid w:val="009619E9"/>
    <w:rsid w:val="00962728"/>
    <w:rsid w:val="00963C3F"/>
    <w:rsid w:val="00964474"/>
    <w:rsid w:val="00964853"/>
    <w:rsid w:val="00965773"/>
    <w:rsid w:val="00965C3C"/>
    <w:rsid w:val="0096623C"/>
    <w:rsid w:val="00966526"/>
    <w:rsid w:val="009666B5"/>
    <w:rsid w:val="00967EAA"/>
    <w:rsid w:val="0097010B"/>
    <w:rsid w:val="00971FC2"/>
    <w:rsid w:val="00972345"/>
    <w:rsid w:val="00972C3C"/>
    <w:rsid w:val="00972C76"/>
    <w:rsid w:val="009730BC"/>
    <w:rsid w:val="0097399C"/>
    <w:rsid w:val="00973D93"/>
    <w:rsid w:val="00973E80"/>
    <w:rsid w:val="009740D4"/>
    <w:rsid w:val="009746FC"/>
    <w:rsid w:val="0097486B"/>
    <w:rsid w:val="009748EC"/>
    <w:rsid w:val="00975CE5"/>
    <w:rsid w:val="00976DE3"/>
    <w:rsid w:val="009772CE"/>
    <w:rsid w:val="0098032B"/>
    <w:rsid w:val="009807C9"/>
    <w:rsid w:val="00980E5F"/>
    <w:rsid w:val="00981338"/>
    <w:rsid w:val="009817F0"/>
    <w:rsid w:val="009821FA"/>
    <w:rsid w:val="0098256F"/>
    <w:rsid w:val="00982742"/>
    <w:rsid w:val="00982EAA"/>
    <w:rsid w:val="009839C4"/>
    <w:rsid w:val="00983C5A"/>
    <w:rsid w:val="009843BD"/>
    <w:rsid w:val="00985605"/>
    <w:rsid w:val="0098621D"/>
    <w:rsid w:val="00986E58"/>
    <w:rsid w:val="00986F02"/>
    <w:rsid w:val="00987836"/>
    <w:rsid w:val="00990343"/>
    <w:rsid w:val="009912C7"/>
    <w:rsid w:val="009916E5"/>
    <w:rsid w:val="00991871"/>
    <w:rsid w:val="00991D7E"/>
    <w:rsid w:val="009920B2"/>
    <w:rsid w:val="00992913"/>
    <w:rsid w:val="00992BBD"/>
    <w:rsid w:val="00992DFB"/>
    <w:rsid w:val="009931EA"/>
    <w:rsid w:val="00993507"/>
    <w:rsid w:val="00993BD7"/>
    <w:rsid w:val="00993F8F"/>
    <w:rsid w:val="0099407E"/>
    <w:rsid w:val="009944FD"/>
    <w:rsid w:val="00994A50"/>
    <w:rsid w:val="009957BF"/>
    <w:rsid w:val="00995AD5"/>
    <w:rsid w:val="00995EFD"/>
    <w:rsid w:val="0099626D"/>
    <w:rsid w:val="00996936"/>
    <w:rsid w:val="00996A3C"/>
    <w:rsid w:val="00996B23"/>
    <w:rsid w:val="00997584"/>
    <w:rsid w:val="00997715"/>
    <w:rsid w:val="009A0E35"/>
    <w:rsid w:val="009A0EC2"/>
    <w:rsid w:val="009A1061"/>
    <w:rsid w:val="009A1251"/>
    <w:rsid w:val="009A1DA0"/>
    <w:rsid w:val="009A2275"/>
    <w:rsid w:val="009A283C"/>
    <w:rsid w:val="009A36D7"/>
    <w:rsid w:val="009A3F23"/>
    <w:rsid w:val="009A5B90"/>
    <w:rsid w:val="009A61D1"/>
    <w:rsid w:val="009A754E"/>
    <w:rsid w:val="009A7B88"/>
    <w:rsid w:val="009B017B"/>
    <w:rsid w:val="009B0428"/>
    <w:rsid w:val="009B05AB"/>
    <w:rsid w:val="009B0A9A"/>
    <w:rsid w:val="009B0B7A"/>
    <w:rsid w:val="009B21CB"/>
    <w:rsid w:val="009B3616"/>
    <w:rsid w:val="009B3663"/>
    <w:rsid w:val="009B36C3"/>
    <w:rsid w:val="009B3AAD"/>
    <w:rsid w:val="009B3EE5"/>
    <w:rsid w:val="009B4079"/>
    <w:rsid w:val="009B4092"/>
    <w:rsid w:val="009B4A0E"/>
    <w:rsid w:val="009B4D6E"/>
    <w:rsid w:val="009B56CC"/>
    <w:rsid w:val="009B5CAD"/>
    <w:rsid w:val="009C117D"/>
    <w:rsid w:val="009C1C88"/>
    <w:rsid w:val="009C21F3"/>
    <w:rsid w:val="009C293E"/>
    <w:rsid w:val="009C2CE5"/>
    <w:rsid w:val="009C3852"/>
    <w:rsid w:val="009C39CD"/>
    <w:rsid w:val="009C4786"/>
    <w:rsid w:val="009C4D7E"/>
    <w:rsid w:val="009C507F"/>
    <w:rsid w:val="009C54BF"/>
    <w:rsid w:val="009C5561"/>
    <w:rsid w:val="009C55B9"/>
    <w:rsid w:val="009C5D3D"/>
    <w:rsid w:val="009C5E3F"/>
    <w:rsid w:val="009C5EC0"/>
    <w:rsid w:val="009C6236"/>
    <w:rsid w:val="009C694A"/>
    <w:rsid w:val="009C6956"/>
    <w:rsid w:val="009C6F93"/>
    <w:rsid w:val="009C7F62"/>
    <w:rsid w:val="009D0B86"/>
    <w:rsid w:val="009D0D29"/>
    <w:rsid w:val="009D1336"/>
    <w:rsid w:val="009D146C"/>
    <w:rsid w:val="009D282E"/>
    <w:rsid w:val="009D29E2"/>
    <w:rsid w:val="009D29EB"/>
    <w:rsid w:val="009D2BC2"/>
    <w:rsid w:val="009D3013"/>
    <w:rsid w:val="009D325F"/>
    <w:rsid w:val="009D4B39"/>
    <w:rsid w:val="009D4F4E"/>
    <w:rsid w:val="009D5372"/>
    <w:rsid w:val="009D581C"/>
    <w:rsid w:val="009D5CE1"/>
    <w:rsid w:val="009D746D"/>
    <w:rsid w:val="009D7F88"/>
    <w:rsid w:val="009E1224"/>
    <w:rsid w:val="009E12BC"/>
    <w:rsid w:val="009E1D39"/>
    <w:rsid w:val="009E24A4"/>
    <w:rsid w:val="009E3255"/>
    <w:rsid w:val="009E4535"/>
    <w:rsid w:val="009E455A"/>
    <w:rsid w:val="009E48F8"/>
    <w:rsid w:val="009E52F2"/>
    <w:rsid w:val="009E575D"/>
    <w:rsid w:val="009E5825"/>
    <w:rsid w:val="009E5C69"/>
    <w:rsid w:val="009E5D80"/>
    <w:rsid w:val="009E6557"/>
    <w:rsid w:val="009E6ACA"/>
    <w:rsid w:val="009E72A2"/>
    <w:rsid w:val="009F00A9"/>
    <w:rsid w:val="009F0225"/>
    <w:rsid w:val="009F0A9E"/>
    <w:rsid w:val="009F177A"/>
    <w:rsid w:val="009F19CC"/>
    <w:rsid w:val="009F1EC9"/>
    <w:rsid w:val="009F235F"/>
    <w:rsid w:val="009F2C24"/>
    <w:rsid w:val="009F2D99"/>
    <w:rsid w:val="009F31CB"/>
    <w:rsid w:val="009F3F62"/>
    <w:rsid w:val="009F3FD9"/>
    <w:rsid w:val="009F42CD"/>
    <w:rsid w:val="009F45C4"/>
    <w:rsid w:val="009F48FF"/>
    <w:rsid w:val="009F4E3D"/>
    <w:rsid w:val="009F51C0"/>
    <w:rsid w:val="009F53ED"/>
    <w:rsid w:val="009F64FE"/>
    <w:rsid w:val="009F6676"/>
    <w:rsid w:val="009F6AC9"/>
    <w:rsid w:val="009F6C62"/>
    <w:rsid w:val="009F6FB3"/>
    <w:rsid w:val="009F70E8"/>
    <w:rsid w:val="009F7151"/>
    <w:rsid w:val="009F75C3"/>
    <w:rsid w:val="009F7662"/>
    <w:rsid w:val="009F7A5B"/>
    <w:rsid w:val="009F7B2A"/>
    <w:rsid w:val="009F7CA9"/>
    <w:rsid w:val="00A00397"/>
    <w:rsid w:val="00A00AA4"/>
    <w:rsid w:val="00A013E2"/>
    <w:rsid w:val="00A016DF"/>
    <w:rsid w:val="00A0186E"/>
    <w:rsid w:val="00A01CDF"/>
    <w:rsid w:val="00A01DB4"/>
    <w:rsid w:val="00A02BA0"/>
    <w:rsid w:val="00A02FC1"/>
    <w:rsid w:val="00A0335E"/>
    <w:rsid w:val="00A03BF7"/>
    <w:rsid w:val="00A04420"/>
    <w:rsid w:val="00A0513E"/>
    <w:rsid w:val="00A05D1A"/>
    <w:rsid w:val="00A069BF"/>
    <w:rsid w:val="00A07790"/>
    <w:rsid w:val="00A07813"/>
    <w:rsid w:val="00A1074C"/>
    <w:rsid w:val="00A10A38"/>
    <w:rsid w:val="00A1135F"/>
    <w:rsid w:val="00A11A2C"/>
    <w:rsid w:val="00A11B4D"/>
    <w:rsid w:val="00A11B84"/>
    <w:rsid w:val="00A12E7F"/>
    <w:rsid w:val="00A1313A"/>
    <w:rsid w:val="00A13502"/>
    <w:rsid w:val="00A14DE3"/>
    <w:rsid w:val="00A14F25"/>
    <w:rsid w:val="00A160D8"/>
    <w:rsid w:val="00A17915"/>
    <w:rsid w:val="00A2044A"/>
    <w:rsid w:val="00A2094C"/>
    <w:rsid w:val="00A20DC5"/>
    <w:rsid w:val="00A217C3"/>
    <w:rsid w:val="00A22124"/>
    <w:rsid w:val="00A22411"/>
    <w:rsid w:val="00A231E3"/>
    <w:rsid w:val="00A23249"/>
    <w:rsid w:val="00A2334D"/>
    <w:rsid w:val="00A23438"/>
    <w:rsid w:val="00A236F8"/>
    <w:rsid w:val="00A254D6"/>
    <w:rsid w:val="00A2561E"/>
    <w:rsid w:val="00A25BB3"/>
    <w:rsid w:val="00A25FB1"/>
    <w:rsid w:val="00A26F46"/>
    <w:rsid w:val="00A27B84"/>
    <w:rsid w:val="00A27F18"/>
    <w:rsid w:val="00A304D5"/>
    <w:rsid w:val="00A30A13"/>
    <w:rsid w:val="00A30B2E"/>
    <w:rsid w:val="00A30E16"/>
    <w:rsid w:val="00A30FCC"/>
    <w:rsid w:val="00A3164F"/>
    <w:rsid w:val="00A31784"/>
    <w:rsid w:val="00A31A51"/>
    <w:rsid w:val="00A31B65"/>
    <w:rsid w:val="00A323F8"/>
    <w:rsid w:val="00A336F5"/>
    <w:rsid w:val="00A33A46"/>
    <w:rsid w:val="00A344BD"/>
    <w:rsid w:val="00A345BA"/>
    <w:rsid w:val="00A35003"/>
    <w:rsid w:val="00A355B3"/>
    <w:rsid w:val="00A36328"/>
    <w:rsid w:val="00A3640F"/>
    <w:rsid w:val="00A3670D"/>
    <w:rsid w:val="00A36A3E"/>
    <w:rsid w:val="00A36F50"/>
    <w:rsid w:val="00A3724A"/>
    <w:rsid w:val="00A37AA8"/>
    <w:rsid w:val="00A400EA"/>
    <w:rsid w:val="00A400F4"/>
    <w:rsid w:val="00A4044B"/>
    <w:rsid w:val="00A40620"/>
    <w:rsid w:val="00A414C4"/>
    <w:rsid w:val="00A416A8"/>
    <w:rsid w:val="00A41DCA"/>
    <w:rsid w:val="00A4229A"/>
    <w:rsid w:val="00A424CD"/>
    <w:rsid w:val="00A441FD"/>
    <w:rsid w:val="00A445C3"/>
    <w:rsid w:val="00A44EC3"/>
    <w:rsid w:val="00A45E78"/>
    <w:rsid w:val="00A461CB"/>
    <w:rsid w:val="00A46460"/>
    <w:rsid w:val="00A46779"/>
    <w:rsid w:val="00A46C0F"/>
    <w:rsid w:val="00A47051"/>
    <w:rsid w:val="00A475FA"/>
    <w:rsid w:val="00A4783E"/>
    <w:rsid w:val="00A47C14"/>
    <w:rsid w:val="00A512FA"/>
    <w:rsid w:val="00A51706"/>
    <w:rsid w:val="00A51F5F"/>
    <w:rsid w:val="00A52C32"/>
    <w:rsid w:val="00A530CF"/>
    <w:rsid w:val="00A5369F"/>
    <w:rsid w:val="00A53769"/>
    <w:rsid w:val="00A53FB8"/>
    <w:rsid w:val="00A54101"/>
    <w:rsid w:val="00A542D2"/>
    <w:rsid w:val="00A544B0"/>
    <w:rsid w:val="00A54D30"/>
    <w:rsid w:val="00A550B1"/>
    <w:rsid w:val="00A55303"/>
    <w:rsid w:val="00A55C00"/>
    <w:rsid w:val="00A56F04"/>
    <w:rsid w:val="00A570EC"/>
    <w:rsid w:val="00A5710C"/>
    <w:rsid w:val="00A57D74"/>
    <w:rsid w:val="00A60532"/>
    <w:rsid w:val="00A606AA"/>
    <w:rsid w:val="00A60901"/>
    <w:rsid w:val="00A609C9"/>
    <w:rsid w:val="00A612BC"/>
    <w:rsid w:val="00A613F4"/>
    <w:rsid w:val="00A61AB5"/>
    <w:rsid w:val="00A61C2A"/>
    <w:rsid w:val="00A62432"/>
    <w:rsid w:val="00A62490"/>
    <w:rsid w:val="00A6279D"/>
    <w:rsid w:val="00A62E2C"/>
    <w:rsid w:val="00A6355E"/>
    <w:rsid w:val="00A63AC4"/>
    <w:rsid w:val="00A63B99"/>
    <w:rsid w:val="00A63CBD"/>
    <w:rsid w:val="00A64043"/>
    <w:rsid w:val="00A645EE"/>
    <w:rsid w:val="00A6477E"/>
    <w:rsid w:val="00A6482D"/>
    <w:rsid w:val="00A65225"/>
    <w:rsid w:val="00A65660"/>
    <w:rsid w:val="00A65854"/>
    <w:rsid w:val="00A65AD7"/>
    <w:rsid w:val="00A65D94"/>
    <w:rsid w:val="00A661E7"/>
    <w:rsid w:val="00A67E2D"/>
    <w:rsid w:val="00A700BA"/>
    <w:rsid w:val="00A70188"/>
    <w:rsid w:val="00A71607"/>
    <w:rsid w:val="00A71B7A"/>
    <w:rsid w:val="00A71F69"/>
    <w:rsid w:val="00A720EA"/>
    <w:rsid w:val="00A722E8"/>
    <w:rsid w:val="00A72532"/>
    <w:rsid w:val="00A72C35"/>
    <w:rsid w:val="00A73AF3"/>
    <w:rsid w:val="00A748B6"/>
    <w:rsid w:val="00A7589B"/>
    <w:rsid w:val="00A75902"/>
    <w:rsid w:val="00A7606F"/>
    <w:rsid w:val="00A765E7"/>
    <w:rsid w:val="00A768CA"/>
    <w:rsid w:val="00A7708B"/>
    <w:rsid w:val="00A77E99"/>
    <w:rsid w:val="00A8021F"/>
    <w:rsid w:val="00A808F3"/>
    <w:rsid w:val="00A81058"/>
    <w:rsid w:val="00A81275"/>
    <w:rsid w:val="00A82919"/>
    <w:rsid w:val="00A82A2E"/>
    <w:rsid w:val="00A83B1F"/>
    <w:rsid w:val="00A83D26"/>
    <w:rsid w:val="00A841DE"/>
    <w:rsid w:val="00A87FCA"/>
    <w:rsid w:val="00A90E77"/>
    <w:rsid w:val="00A9131D"/>
    <w:rsid w:val="00A916CF"/>
    <w:rsid w:val="00A91BA7"/>
    <w:rsid w:val="00A91EF2"/>
    <w:rsid w:val="00A93464"/>
    <w:rsid w:val="00A93C94"/>
    <w:rsid w:val="00A95012"/>
    <w:rsid w:val="00A95590"/>
    <w:rsid w:val="00A95A1B"/>
    <w:rsid w:val="00A95A88"/>
    <w:rsid w:val="00A95DCE"/>
    <w:rsid w:val="00A962D3"/>
    <w:rsid w:val="00A977D9"/>
    <w:rsid w:val="00A97EA4"/>
    <w:rsid w:val="00AA12D1"/>
    <w:rsid w:val="00AA190C"/>
    <w:rsid w:val="00AA26D4"/>
    <w:rsid w:val="00AA3F01"/>
    <w:rsid w:val="00AA40E2"/>
    <w:rsid w:val="00AA466C"/>
    <w:rsid w:val="00AA48CE"/>
    <w:rsid w:val="00AA4F94"/>
    <w:rsid w:val="00AA50BF"/>
    <w:rsid w:val="00AA5320"/>
    <w:rsid w:val="00AA5F89"/>
    <w:rsid w:val="00AA63D0"/>
    <w:rsid w:val="00AA6475"/>
    <w:rsid w:val="00AA6505"/>
    <w:rsid w:val="00AA75C4"/>
    <w:rsid w:val="00AB06A0"/>
    <w:rsid w:val="00AB0739"/>
    <w:rsid w:val="00AB0BB9"/>
    <w:rsid w:val="00AB0F44"/>
    <w:rsid w:val="00AB14D2"/>
    <w:rsid w:val="00AB2217"/>
    <w:rsid w:val="00AB363B"/>
    <w:rsid w:val="00AB4AAB"/>
    <w:rsid w:val="00AB5325"/>
    <w:rsid w:val="00AB5531"/>
    <w:rsid w:val="00AB5ACF"/>
    <w:rsid w:val="00AB5CE8"/>
    <w:rsid w:val="00AB5D39"/>
    <w:rsid w:val="00AB66EA"/>
    <w:rsid w:val="00AB7205"/>
    <w:rsid w:val="00AB7EF6"/>
    <w:rsid w:val="00AC0211"/>
    <w:rsid w:val="00AC065B"/>
    <w:rsid w:val="00AC0DFA"/>
    <w:rsid w:val="00AC11CE"/>
    <w:rsid w:val="00AC1FFB"/>
    <w:rsid w:val="00AC3058"/>
    <w:rsid w:val="00AC31D4"/>
    <w:rsid w:val="00AC36B1"/>
    <w:rsid w:val="00AC389A"/>
    <w:rsid w:val="00AC3E7C"/>
    <w:rsid w:val="00AC4E1F"/>
    <w:rsid w:val="00AC5297"/>
    <w:rsid w:val="00AC5BF0"/>
    <w:rsid w:val="00AC6271"/>
    <w:rsid w:val="00AC62D1"/>
    <w:rsid w:val="00AC65A4"/>
    <w:rsid w:val="00AC6682"/>
    <w:rsid w:val="00AC6A43"/>
    <w:rsid w:val="00AC6B45"/>
    <w:rsid w:val="00AC6E9E"/>
    <w:rsid w:val="00AC70C2"/>
    <w:rsid w:val="00AC7A31"/>
    <w:rsid w:val="00AC7E3F"/>
    <w:rsid w:val="00AC7E80"/>
    <w:rsid w:val="00AC7E97"/>
    <w:rsid w:val="00AD11BF"/>
    <w:rsid w:val="00AD15BD"/>
    <w:rsid w:val="00AD17BD"/>
    <w:rsid w:val="00AD2158"/>
    <w:rsid w:val="00AD2302"/>
    <w:rsid w:val="00AD2497"/>
    <w:rsid w:val="00AD2A28"/>
    <w:rsid w:val="00AD2E26"/>
    <w:rsid w:val="00AD407E"/>
    <w:rsid w:val="00AD4266"/>
    <w:rsid w:val="00AD4F90"/>
    <w:rsid w:val="00AD5734"/>
    <w:rsid w:val="00AD5A06"/>
    <w:rsid w:val="00AD5BFF"/>
    <w:rsid w:val="00AD6E42"/>
    <w:rsid w:val="00AD7BE8"/>
    <w:rsid w:val="00AE0B93"/>
    <w:rsid w:val="00AE111B"/>
    <w:rsid w:val="00AE136D"/>
    <w:rsid w:val="00AE13E3"/>
    <w:rsid w:val="00AE215D"/>
    <w:rsid w:val="00AE222A"/>
    <w:rsid w:val="00AE27AE"/>
    <w:rsid w:val="00AE2F1D"/>
    <w:rsid w:val="00AE3F73"/>
    <w:rsid w:val="00AE50F3"/>
    <w:rsid w:val="00AE5AD1"/>
    <w:rsid w:val="00AE5B97"/>
    <w:rsid w:val="00AE5CA0"/>
    <w:rsid w:val="00AE5E0A"/>
    <w:rsid w:val="00AE61DC"/>
    <w:rsid w:val="00AE6342"/>
    <w:rsid w:val="00AE6C62"/>
    <w:rsid w:val="00AE6FD8"/>
    <w:rsid w:val="00AE7949"/>
    <w:rsid w:val="00AE7A4D"/>
    <w:rsid w:val="00AF01E4"/>
    <w:rsid w:val="00AF0E76"/>
    <w:rsid w:val="00AF1A42"/>
    <w:rsid w:val="00AF1D2A"/>
    <w:rsid w:val="00AF1DFC"/>
    <w:rsid w:val="00AF1F08"/>
    <w:rsid w:val="00AF2196"/>
    <w:rsid w:val="00AF22C7"/>
    <w:rsid w:val="00AF338E"/>
    <w:rsid w:val="00AF4076"/>
    <w:rsid w:val="00AF40D1"/>
    <w:rsid w:val="00AF4C74"/>
    <w:rsid w:val="00AF52C7"/>
    <w:rsid w:val="00AF5385"/>
    <w:rsid w:val="00AF5419"/>
    <w:rsid w:val="00AF544E"/>
    <w:rsid w:val="00AF5682"/>
    <w:rsid w:val="00AF5BD8"/>
    <w:rsid w:val="00AF61F9"/>
    <w:rsid w:val="00AF69C0"/>
    <w:rsid w:val="00AF6A14"/>
    <w:rsid w:val="00AF7AD9"/>
    <w:rsid w:val="00B001D6"/>
    <w:rsid w:val="00B003C6"/>
    <w:rsid w:val="00B00793"/>
    <w:rsid w:val="00B00E5E"/>
    <w:rsid w:val="00B00FBC"/>
    <w:rsid w:val="00B0185A"/>
    <w:rsid w:val="00B02103"/>
    <w:rsid w:val="00B04554"/>
    <w:rsid w:val="00B0621D"/>
    <w:rsid w:val="00B068DA"/>
    <w:rsid w:val="00B06941"/>
    <w:rsid w:val="00B06F33"/>
    <w:rsid w:val="00B071C5"/>
    <w:rsid w:val="00B0720D"/>
    <w:rsid w:val="00B075D1"/>
    <w:rsid w:val="00B07AD4"/>
    <w:rsid w:val="00B07CCF"/>
    <w:rsid w:val="00B07DB4"/>
    <w:rsid w:val="00B109B4"/>
    <w:rsid w:val="00B10F32"/>
    <w:rsid w:val="00B11395"/>
    <w:rsid w:val="00B11EA5"/>
    <w:rsid w:val="00B11F80"/>
    <w:rsid w:val="00B12753"/>
    <w:rsid w:val="00B13D0C"/>
    <w:rsid w:val="00B13F59"/>
    <w:rsid w:val="00B13F68"/>
    <w:rsid w:val="00B1444F"/>
    <w:rsid w:val="00B14884"/>
    <w:rsid w:val="00B15013"/>
    <w:rsid w:val="00B1516B"/>
    <w:rsid w:val="00B15C14"/>
    <w:rsid w:val="00B16A05"/>
    <w:rsid w:val="00B16B35"/>
    <w:rsid w:val="00B16CF4"/>
    <w:rsid w:val="00B17394"/>
    <w:rsid w:val="00B17969"/>
    <w:rsid w:val="00B2011A"/>
    <w:rsid w:val="00B21683"/>
    <w:rsid w:val="00B238F0"/>
    <w:rsid w:val="00B23DB8"/>
    <w:rsid w:val="00B24237"/>
    <w:rsid w:val="00B2478E"/>
    <w:rsid w:val="00B247AB"/>
    <w:rsid w:val="00B24B83"/>
    <w:rsid w:val="00B251C9"/>
    <w:rsid w:val="00B26300"/>
    <w:rsid w:val="00B276CB"/>
    <w:rsid w:val="00B27909"/>
    <w:rsid w:val="00B30C38"/>
    <w:rsid w:val="00B30ED2"/>
    <w:rsid w:val="00B31108"/>
    <w:rsid w:val="00B31546"/>
    <w:rsid w:val="00B3212C"/>
    <w:rsid w:val="00B33D40"/>
    <w:rsid w:val="00B33DE9"/>
    <w:rsid w:val="00B34B7D"/>
    <w:rsid w:val="00B368EC"/>
    <w:rsid w:val="00B36B7C"/>
    <w:rsid w:val="00B37B5E"/>
    <w:rsid w:val="00B37E11"/>
    <w:rsid w:val="00B37F4B"/>
    <w:rsid w:val="00B40053"/>
    <w:rsid w:val="00B40154"/>
    <w:rsid w:val="00B40278"/>
    <w:rsid w:val="00B405E5"/>
    <w:rsid w:val="00B406E4"/>
    <w:rsid w:val="00B40CC0"/>
    <w:rsid w:val="00B41354"/>
    <w:rsid w:val="00B41B18"/>
    <w:rsid w:val="00B41F86"/>
    <w:rsid w:val="00B422F5"/>
    <w:rsid w:val="00B42684"/>
    <w:rsid w:val="00B42DBE"/>
    <w:rsid w:val="00B43105"/>
    <w:rsid w:val="00B432F4"/>
    <w:rsid w:val="00B43E59"/>
    <w:rsid w:val="00B4403A"/>
    <w:rsid w:val="00B4455E"/>
    <w:rsid w:val="00B44B99"/>
    <w:rsid w:val="00B44CB8"/>
    <w:rsid w:val="00B4548E"/>
    <w:rsid w:val="00B464D9"/>
    <w:rsid w:val="00B46709"/>
    <w:rsid w:val="00B46C4F"/>
    <w:rsid w:val="00B4737C"/>
    <w:rsid w:val="00B503F8"/>
    <w:rsid w:val="00B511B5"/>
    <w:rsid w:val="00B51B38"/>
    <w:rsid w:val="00B51BE7"/>
    <w:rsid w:val="00B52A36"/>
    <w:rsid w:val="00B534FB"/>
    <w:rsid w:val="00B541DA"/>
    <w:rsid w:val="00B542DD"/>
    <w:rsid w:val="00B54574"/>
    <w:rsid w:val="00B54D3D"/>
    <w:rsid w:val="00B5571E"/>
    <w:rsid w:val="00B55BC3"/>
    <w:rsid w:val="00B55D94"/>
    <w:rsid w:val="00B55E56"/>
    <w:rsid w:val="00B564BE"/>
    <w:rsid w:val="00B5729D"/>
    <w:rsid w:val="00B6063D"/>
    <w:rsid w:val="00B60A21"/>
    <w:rsid w:val="00B60C27"/>
    <w:rsid w:val="00B61534"/>
    <w:rsid w:val="00B62B7E"/>
    <w:rsid w:val="00B62CC1"/>
    <w:rsid w:val="00B62E26"/>
    <w:rsid w:val="00B63C11"/>
    <w:rsid w:val="00B642B2"/>
    <w:rsid w:val="00B642FF"/>
    <w:rsid w:val="00B64B4D"/>
    <w:rsid w:val="00B65E57"/>
    <w:rsid w:val="00B6632A"/>
    <w:rsid w:val="00B66CF0"/>
    <w:rsid w:val="00B673EC"/>
    <w:rsid w:val="00B67578"/>
    <w:rsid w:val="00B67DCD"/>
    <w:rsid w:val="00B70ED9"/>
    <w:rsid w:val="00B7130D"/>
    <w:rsid w:val="00B72376"/>
    <w:rsid w:val="00B73670"/>
    <w:rsid w:val="00B73724"/>
    <w:rsid w:val="00B737D8"/>
    <w:rsid w:val="00B74175"/>
    <w:rsid w:val="00B753AF"/>
    <w:rsid w:val="00B754C8"/>
    <w:rsid w:val="00B75F39"/>
    <w:rsid w:val="00B76776"/>
    <w:rsid w:val="00B76E41"/>
    <w:rsid w:val="00B77330"/>
    <w:rsid w:val="00B77FAE"/>
    <w:rsid w:val="00B803CD"/>
    <w:rsid w:val="00B80B44"/>
    <w:rsid w:val="00B80EB7"/>
    <w:rsid w:val="00B80F2A"/>
    <w:rsid w:val="00B81D1E"/>
    <w:rsid w:val="00B8204B"/>
    <w:rsid w:val="00B82926"/>
    <w:rsid w:val="00B82AD4"/>
    <w:rsid w:val="00B82D55"/>
    <w:rsid w:val="00B82EFD"/>
    <w:rsid w:val="00B830FE"/>
    <w:rsid w:val="00B83393"/>
    <w:rsid w:val="00B8373C"/>
    <w:rsid w:val="00B83A76"/>
    <w:rsid w:val="00B83C70"/>
    <w:rsid w:val="00B84AAD"/>
    <w:rsid w:val="00B85315"/>
    <w:rsid w:val="00B85BE9"/>
    <w:rsid w:val="00B860AA"/>
    <w:rsid w:val="00B872AF"/>
    <w:rsid w:val="00B919A3"/>
    <w:rsid w:val="00B919E9"/>
    <w:rsid w:val="00B91BE9"/>
    <w:rsid w:val="00B91D3D"/>
    <w:rsid w:val="00B929EE"/>
    <w:rsid w:val="00B92AC6"/>
    <w:rsid w:val="00B92AE7"/>
    <w:rsid w:val="00B930DC"/>
    <w:rsid w:val="00B93E96"/>
    <w:rsid w:val="00B947C5"/>
    <w:rsid w:val="00B94E31"/>
    <w:rsid w:val="00B94F15"/>
    <w:rsid w:val="00B95D7F"/>
    <w:rsid w:val="00B96DDB"/>
    <w:rsid w:val="00B97151"/>
    <w:rsid w:val="00B971F8"/>
    <w:rsid w:val="00BA05AC"/>
    <w:rsid w:val="00BA0CEF"/>
    <w:rsid w:val="00BA0E7A"/>
    <w:rsid w:val="00BA0FA9"/>
    <w:rsid w:val="00BA0FC3"/>
    <w:rsid w:val="00BA1329"/>
    <w:rsid w:val="00BA17B7"/>
    <w:rsid w:val="00BA1B10"/>
    <w:rsid w:val="00BA1D8C"/>
    <w:rsid w:val="00BA219A"/>
    <w:rsid w:val="00BA2993"/>
    <w:rsid w:val="00BA2B50"/>
    <w:rsid w:val="00BA2E81"/>
    <w:rsid w:val="00BA333F"/>
    <w:rsid w:val="00BA53AB"/>
    <w:rsid w:val="00BA58AC"/>
    <w:rsid w:val="00BA5AB7"/>
    <w:rsid w:val="00BA5BCE"/>
    <w:rsid w:val="00BA5D1C"/>
    <w:rsid w:val="00BA6314"/>
    <w:rsid w:val="00BA6316"/>
    <w:rsid w:val="00BA69D8"/>
    <w:rsid w:val="00BA72AA"/>
    <w:rsid w:val="00BA7536"/>
    <w:rsid w:val="00BA75D4"/>
    <w:rsid w:val="00BA7781"/>
    <w:rsid w:val="00BA7AD0"/>
    <w:rsid w:val="00BA7FBF"/>
    <w:rsid w:val="00BB011B"/>
    <w:rsid w:val="00BB01B2"/>
    <w:rsid w:val="00BB136B"/>
    <w:rsid w:val="00BB1CC4"/>
    <w:rsid w:val="00BB21B8"/>
    <w:rsid w:val="00BB2218"/>
    <w:rsid w:val="00BB226A"/>
    <w:rsid w:val="00BB26A1"/>
    <w:rsid w:val="00BB26AE"/>
    <w:rsid w:val="00BB2F05"/>
    <w:rsid w:val="00BB34EE"/>
    <w:rsid w:val="00BB4653"/>
    <w:rsid w:val="00BB4792"/>
    <w:rsid w:val="00BB4DC2"/>
    <w:rsid w:val="00BB52D7"/>
    <w:rsid w:val="00BB56D2"/>
    <w:rsid w:val="00BB5C0F"/>
    <w:rsid w:val="00BB60D8"/>
    <w:rsid w:val="00BB6695"/>
    <w:rsid w:val="00BB67A3"/>
    <w:rsid w:val="00BB69D5"/>
    <w:rsid w:val="00BB75D8"/>
    <w:rsid w:val="00BB7E8E"/>
    <w:rsid w:val="00BC0478"/>
    <w:rsid w:val="00BC0C0A"/>
    <w:rsid w:val="00BC12D8"/>
    <w:rsid w:val="00BC12E0"/>
    <w:rsid w:val="00BC273D"/>
    <w:rsid w:val="00BC28DD"/>
    <w:rsid w:val="00BC2A14"/>
    <w:rsid w:val="00BC2BB7"/>
    <w:rsid w:val="00BC3072"/>
    <w:rsid w:val="00BC3408"/>
    <w:rsid w:val="00BC361B"/>
    <w:rsid w:val="00BC36CC"/>
    <w:rsid w:val="00BC3A08"/>
    <w:rsid w:val="00BC3BD9"/>
    <w:rsid w:val="00BC3D57"/>
    <w:rsid w:val="00BC454D"/>
    <w:rsid w:val="00BC4574"/>
    <w:rsid w:val="00BC457E"/>
    <w:rsid w:val="00BC4AF2"/>
    <w:rsid w:val="00BC4E61"/>
    <w:rsid w:val="00BC5FC4"/>
    <w:rsid w:val="00BC6039"/>
    <w:rsid w:val="00BC612C"/>
    <w:rsid w:val="00BC61BF"/>
    <w:rsid w:val="00BC6850"/>
    <w:rsid w:val="00BC6F67"/>
    <w:rsid w:val="00BC6FD8"/>
    <w:rsid w:val="00BC7571"/>
    <w:rsid w:val="00BC7E13"/>
    <w:rsid w:val="00BC7E55"/>
    <w:rsid w:val="00BD004E"/>
    <w:rsid w:val="00BD019A"/>
    <w:rsid w:val="00BD0C1E"/>
    <w:rsid w:val="00BD11BD"/>
    <w:rsid w:val="00BD11EC"/>
    <w:rsid w:val="00BD1A7C"/>
    <w:rsid w:val="00BD2352"/>
    <w:rsid w:val="00BD2419"/>
    <w:rsid w:val="00BD2A8A"/>
    <w:rsid w:val="00BD2DF6"/>
    <w:rsid w:val="00BD3171"/>
    <w:rsid w:val="00BD3C86"/>
    <w:rsid w:val="00BD4713"/>
    <w:rsid w:val="00BD5783"/>
    <w:rsid w:val="00BD58B3"/>
    <w:rsid w:val="00BD5B51"/>
    <w:rsid w:val="00BD636A"/>
    <w:rsid w:val="00BD6431"/>
    <w:rsid w:val="00BD6961"/>
    <w:rsid w:val="00BD715B"/>
    <w:rsid w:val="00BE03DF"/>
    <w:rsid w:val="00BE0988"/>
    <w:rsid w:val="00BE0A67"/>
    <w:rsid w:val="00BE0C77"/>
    <w:rsid w:val="00BE22F3"/>
    <w:rsid w:val="00BE3E98"/>
    <w:rsid w:val="00BE402B"/>
    <w:rsid w:val="00BE40C9"/>
    <w:rsid w:val="00BE4187"/>
    <w:rsid w:val="00BE4449"/>
    <w:rsid w:val="00BE484E"/>
    <w:rsid w:val="00BE4AF5"/>
    <w:rsid w:val="00BE4EB7"/>
    <w:rsid w:val="00BE51BA"/>
    <w:rsid w:val="00BE5989"/>
    <w:rsid w:val="00BE59EA"/>
    <w:rsid w:val="00BE5C92"/>
    <w:rsid w:val="00BF0C96"/>
    <w:rsid w:val="00BF1152"/>
    <w:rsid w:val="00BF122E"/>
    <w:rsid w:val="00BF142F"/>
    <w:rsid w:val="00BF1D4F"/>
    <w:rsid w:val="00BF2BB2"/>
    <w:rsid w:val="00BF326B"/>
    <w:rsid w:val="00BF345F"/>
    <w:rsid w:val="00BF40BD"/>
    <w:rsid w:val="00BF4616"/>
    <w:rsid w:val="00BF4FEB"/>
    <w:rsid w:val="00BF54D4"/>
    <w:rsid w:val="00BF6408"/>
    <w:rsid w:val="00BF6537"/>
    <w:rsid w:val="00BF69E2"/>
    <w:rsid w:val="00BF7CEE"/>
    <w:rsid w:val="00C00114"/>
    <w:rsid w:val="00C00741"/>
    <w:rsid w:val="00C0099F"/>
    <w:rsid w:val="00C00F84"/>
    <w:rsid w:val="00C01AD7"/>
    <w:rsid w:val="00C01E66"/>
    <w:rsid w:val="00C036B9"/>
    <w:rsid w:val="00C03C5C"/>
    <w:rsid w:val="00C040BE"/>
    <w:rsid w:val="00C041C1"/>
    <w:rsid w:val="00C056E0"/>
    <w:rsid w:val="00C06B7F"/>
    <w:rsid w:val="00C0732D"/>
    <w:rsid w:val="00C07557"/>
    <w:rsid w:val="00C1152B"/>
    <w:rsid w:val="00C1247C"/>
    <w:rsid w:val="00C127E2"/>
    <w:rsid w:val="00C12C1D"/>
    <w:rsid w:val="00C136F4"/>
    <w:rsid w:val="00C13CF8"/>
    <w:rsid w:val="00C15315"/>
    <w:rsid w:val="00C153C6"/>
    <w:rsid w:val="00C1606D"/>
    <w:rsid w:val="00C16322"/>
    <w:rsid w:val="00C169BA"/>
    <w:rsid w:val="00C17210"/>
    <w:rsid w:val="00C2019C"/>
    <w:rsid w:val="00C207C7"/>
    <w:rsid w:val="00C2082C"/>
    <w:rsid w:val="00C20968"/>
    <w:rsid w:val="00C2109B"/>
    <w:rsid w:val="00C21616"/>
    <w:rsid w:val="00C22FB2"/>
    <w:rsid w:val="00C230DD"/>
    <w:rsid w:val="00C23123"/>
    <w:rsid w:val="00C237F5"/>
    <w:rsid w:val="00C238A0"/>
    <w:rsid w:val="00C23B1F"/>
    <w:rsid w:val="00C24173"/>
    <w:rsid w:val="00C2453E"/>
    <w:rsid w:val="00C24D1A"/>
    <w:rsid w:val="00C25455"/>
    <w:rsid w:val="00C2573A"/>
    <w:rsid w:val="00C259E7"/>
    <w:rsid w:val="00C26285"/>
    <w:rsid w:val="00C2648F"/>
    <w:rsid w:val="00C270BC"/>
    <w:rsid w:val="00C271B8"/>
    <w:rsid w:val="00C2756E"/>
    <w:rsid w:val="00C27601"/>
    <w:rsid w:val="00C27E62"/>
    <w:rsid w:val="00C3008C"/>
    <w:rsid w:val="00C3025E"/>
    <w:rsid w:val="00C30597"/>
    <w:rsid w:val="00C305A2"/>
    <w:rsid w:val="00C30C5A"/>
    <w:rsid w:val="00C30FAF"/>
    <w:rsid w:val="00C310CE"/>
    <w:rsid w:val="00C31365"/>
    <w:rsid w:val="00C31E6A"/>
    <w:rsid w:val="00C32139"/>
    <w:rsid w:val="00C33939"/>
    <w:rsid w:val="00C33C8B"/>
    <w:rsid w:val="00C33E8C"/>
    <w:rsid w:val="00C33EC6"/>
    <w:rsid w:val="00C33FE3"/>
    <w:rsid w:val="00C33FF9"/>
    <w:rsid w:val="00C34148"/>
    <w:rsid w:val="00C34A5B"/>
    <w:rsid w:val="00C3620B"/>
    <w:rsid w:val="00C363E8"/>
    <w:rsid w:val="00C371B5"/>
    <w:rsid w:val="00C37976"/>
    <w:rsid w:val="00C37CA0"/>
    <w:rsid w:val="00C37DF4"/>
    <w:rsid w:val="00C37ECB"/>
    <w:rsid w:val="00C4038A"/>
    <w:rsid w:val="00C40AB1"/>
    <w:rsid w:val="00C40AFE"/>
    <w:rsid w:val="00C419D8"/>
    <w:rsid w:val="00C41D81"/>
    <w:rsid w:val="00C42B2E"/>
    <w:rsid w:val="00C431F1"/>
    <w:rsid w:val="00C43B4A"/>
    <w:rsid w:val="00C44E25"/>
    <w:rsid w:val="00C45178"/>
    <w:rsid w:val="00C455D2"/>
    <w:rsid w:val="00C456F8"/>
    <w:rsid w:val="00C45AC1"/>
    <w:rsid w:val="00C463BB"/>
    <w:rsid w:val="00C46483"/>
    <w:rsid w:val="00C46CDC"/>
    <w:rsid w:val="00C47269"/>
    <w:rsid w:val="00C47372"/>
    <w:rsid w:val="00C47F3D"/>
    <w:rsid w:val="00C50E9F"/>
    <w:rsid w:val="00C5136E"/>
    <w:rsid w:val="00C513E9"/>
    <w:rsid w:val="00C51885"/>
    <w:rsid w:val="00C518D0"/>
    <w:rsid w:val="00C52453"/>
    <w:rsid w:val="00C528D8"/>
    <w:rsid w:val="00C5291C"/>
    <w:rsid w:val="00C52948"/>
    <w:rsid w:val="00C52BCB"/>
    <w:rsid w:val="00C53273"/>
    <w:rsid w:val="00C53D21"/>
    <w:rsid w:val="00C53D41"/>
    <w:rsid w:val="00C540C4"/>
    <w:rsid w:val="00C54C0B"/>
    <w:rsid w:val="00C563A4"/>
    <w:rsid w:val="00C5726E"/>
    <w:rsid w:val="00C576A1"/>
    <w:rsid w:val="00C57F4B"/>
    <w:rsid w:val="00C607A1"/>
    <w:rsid w:val="00C6080D"/>
    <w:rsid w:val="00C60818"/>
    <w:rsid w:val="00C6091C"/>
    <w:rsid w:val="00C61055"/>
    <w:rsid w:val="00C62315"/>
    <w:rsid w:val="00C62691"/>
    <w:rsid w:val="00C63347"/>
    <w:rsid w:val="00C63A6C"/>
    <w:rsid w:val="00C63B34"/>
    <w:rsid w:val="00C6415D"/>
    <w:rsid w:val="00C64B7C"/>
    <w:rsid w:val="00C6546B"/>
    <w:rsid w:val="00C654FF"/>
    <w:rsid w:val="00C65B33"/>
    <w:rsid w:val="00C6685F"/>
    <w:rsid w:val="00C669D6"/>
    <w:rsid w:val="00C66AC1"/>
    <w:rsid w:val="00C66CB1"/>
    <w:rsid w:val="00C67371"/>
    <w:rsid w:val="00C673FE"/>
    <w:rsid w:val="00C6785C"/>
    <w:rsid w:val="00C67D61"/>
    <w:rsid w:val="00C67E91"/>
    <w:rsid w:val="00C703FC"/>
    <w:rsid w:val="00C7072F"/>
    <w:rsid w:val="00C70B34"/>
    <w:rsid w:val="00C70B48"/>
    <w:rsid w:val="00C70FF3"/>
    <w:rsid w:val="00C714F3"/>
    <w:rsid w:val="00C71807"/>
    <w:rsid w:val="00C71BAF"/>
    <w:rsid w:val="00C7290E"/>
    <w:rsid w:val="00C72FEC"/>
    <w:rsid w:val="00C73F6F"/>
    <w:rsid w:val="00C74CE7"/>
    <w:rsid w:val="00C7524E"/>
    <w:rsid w:val="00C7533E"/>
    <w:rsid w:val="00C75916"/>
    <w:rsid w:val="00C7678F"/>
    <w:rsid w:val="00C770E1"/>
    <w:rsid w:val="00C77ED3"/>
    <w:rsid w:val="00C80111"/>
    <w:rsid w:val="00C801DC"/>
    <w:rsid w:val="00C81BC1"/>
    <w:rsid w:val="00C82439"/>
    <w:rsid w:val="00C8249C"/>
    <w:rsid w:val="00C8335E"/>
    <w:rsid w:val="00C838E1"/>
    <w:rsid w:val="00C84706"/>
    <w:rsid w:val="00C84D1F"/>
    <w:rsid w:val="00C85BCA"/>
    <w:rsid w:val="00C85D3D"/>
    <w:rsid w:val="00C86115"/>
    <w:rsid w:val="00C86518"/>
    <w:rsid w:val="00C868C3"/>
    <w:rsid w:val="00C86C3F"/>
    <w:rsid w:val="00C86EF1"/>
    <w:rsid w:val="00C873CE"/>
    <w:rsid w:val="00C876E6"/>
    <w:rsid w:val="00C87C5C"/>
    <w:rsid w:val="00C902A0"/>
    <w:rsid w:val="00C90799"/>
    <w:rsid w:val="00C9125E"/>
    <w:rsid w:val="00C92180"/>
    <w:rsid w:val="00C923EF"/>
    <w:rsid w:val="00C9257F"/>
    <w:rsid w:val="00C92582"/>
    <w:rsid w:val="00C92626"/>
    <w:rsid w:val="00C92664"/>
    <w:rsid w:val="00C937CE"/>
    <w:rsid w:val="00C939C0"/>
    <w:rsid w:val="00C95311"/>
    <w:rsid w:val="00C95884"/>
    <w:rsid w:val="00C95CD1"/>
    <w:rsid w:val="00C95E1A"/>
    <w:rsid w:val="00C96CA4"/>
    <w:rsid w:val="00CA03D0"/>
    <w:rsid w:val="00CA0500"/>
    <w:rsid w:val="00CA07CA"/>
    <w:rsid w:val="00CA0D21"/>
    <w:rsid w:val="00CA108C"/>
    <w:rsid w:val="00CA12FA"/>
    <w:rsid w:val="00CA1D08"/>
    <w:rsid w:val="00CA2097"/>
    <w:rsid w:val="00CA22E0"/>
    <w:rsid w:val="00CA2353"/>
    <w:rsid w:val="00CA291E"/>
    <w:rsid w:val="00CA388B"/>
    <w:rsid w:val="00CA3A20"/>
    <w:rsid w:val="00CA54D5"/>
    <w:rsid w:val="00CA564E"/>
    <w:rsid w:val="00CA6292"/>
    <w:rsid w:val="00CA638E"/>
    <w:rsid w:val="00CA6B6A"/>
    <w:rsid w:val="00CA6ECA"/>
    <w:rsid w:val="00CA7E13"/>
    <w:rsid w:val="00CB0588"/>
    <w:rsid w:val="00CB0592"/>
    <w:rsid w:val="00CB0B50"/>
    <w:rsid w:val="00CB2147"/>
    <w:rsid w:val="00CB224B"/>
    <w:rsid w:val="00CB2F04"/>
    <w:rsid w:val="00CB33B8"/>
    <w:rsid w:val="00CB3613"/>
    <w:rsid w:val="00CB3686"/>
    <w:rsid w:val="00CB3751"/>
    <w:rsid w:val="00CB38CD"/>
    <w:rsid w:val="00CB39AA"/>
    <w:rsid w:val="00CB411F"/>
    <w:rsid w:val="00CB4ABE"/>
    <w:rsid w:val="00CB5314"/>
    <w:rsid w:val="00CB59C4"/>
    <w:rsid w:val="00CB6508"/>
    <w:rsid w:val="00CB65FA"/>
    <w:rsid w:val="00CB678F"/>
    <w:rsid w:val="00CB71FD"/>
    <w:rsid w:val="00CC227A"/>
    <w:rsid w:val="00CC34F6"/>
    <w:rsid w:val="00CC39BC"/>
    <w:rsid w:val="00CC3D6D"/>
    <w:rsid w:val="00CC4FBD"/>
    <w:rsid w:val="00CC50F2"/>
    <w:rsid w:val="00CC554E"/>
    <w:rsid w:val="00CC6FC1"/>
    <w:rsid w:val="00CC6FEE"/>
    <w:rsid w:val="00CC7394"/>
    <w:rsid w:val="00CC7A0B"/>
    <w:rsid w:val="00CC7E8C"/>
    <w:rsid w:val="00CD0B9B"/>
    <w:rsid w:val="00CD0D10"/>
    <w:rsid w:val="00CD1DA1"/>
    <w:rsid w:val="00CD2004"/>
    <w:rsid w:val="00CD25FA"/>
    <w:rsid w:val="00CD387A"/>
    <w:rsid w:val="00CD3DAA"/>
    <w:rsid w:val="00CD3ED9"/>
    <w:rsid w:val="00CD3F7A"/>
    <w:rsid w:val="00CD42F3"/>
    <w:rsid w:val="00CD4816"/>
    <w:rsid w:val="00CD53E9"/>
    <w:rsid w:val="00CD5E21"/>
    <w:rsid w:val="00CD5FD1"/>
    <w:rsid w:val="00CD67A9"/>
    <w:rsid w:val="00CD69AE"/>
    <w:rsid w:val="00CD69D9"/>
    <w:rsid w:val="00CD6D0D"/>
    <w:rsid w:val="00CD7A1F"/>
    <w:rsid w:val="00CD7BEE"/>
    <w:rsid w:val="00CE0E6D"/>
    <w:rsid w:val="00CE1EB0"/>
    <w:rsid w:val="00CE26E9"/>
    <w:rsid w:val="00CE2E14"/>
    <w:rsid w:val="00CE3C99"/>
    <w:rsid w:val="00CE410D"/>
    <w:rsid w:val="00CE4897"/>
    <w:rsid w:val="00CE539D"/>
    <w:rsid w:val="00CE5412"/>
    <w:rsid w:val="00CE63F9"/>
    <w:rsid w:val="00CE68CC"/>
    <w:rsid w:val="00CE6C1E"/>
    <w:rsid w:val="00CE6D2F"/>
    <w:rsid w:val="00CE6DCE"/>
    <w:rsid w:val="00CE6E54"/>
    <w:rsid w:val="00CE6F79"/>
    <w:rsid w:val="00CF0738"/>
    <w:rsid w:val="00CF075B"/>
    <w:rsid w:val="00CF0D02"/>
    <w:rsid w:val="00CF0FD8"/>
    <w:rsid w:val="00CF10A3"/>
    <w:rsid w:val="00CF10F3"/>
    <w:rsid w:val="00CF1307"/>
    <w:rsid w:val="00CF16C7"/>
    <w:rsid w:val="00CF1C02"/>
    <w:rsid w:val="00CF1CE4"/>
    <w:rsid w:val="00CF1F24"/>
    <w:rsid w:val="00CF26D3"/>
    <w:rsid w:val="00CF29D0"/>
    <w:rsid w:val="00CF2EC8"/>
    <w:rsid w:val="00CF34FD"/>
    <w:rsid w:val="00CF45C3"/>
    <w:rsid w:val="00CF6BAB"/>
    <w:rsid w:val="00CF7207"/>
    <w:rsid w:val="00CF7547"/>
    <w:rsid w:val="00CF758E"/>
    <w:rsid w:val="00CF7C2E"/>
    <w:rsid w:val="00CF7D38"/>
    <w:rsid w:val="00D0013A"/>
    <w:rsid w:val="00D0022B"/>
    <w:rsid w:val="00D008DF"/>
    <w:rsid w:val="00D00EB4"/>
    <w:rsid w:val="00D01580"/>
    <w:rsid w:val="00D01D86"/>
    <w:rsid w:val="00D02338"/>
    <w:rsid w:val="00D02394"/>
    <w:rsid w:val="00D02972"/>
    <w:rsid w:val="00D02EF8"/>
    <w:rsid w:val="00D034B4"/>
    <w:rsid w:val="00D03665"/>
    <w:rsid w:val="00D05ADC"/>
    <w:rsid w:val="00D067E1"/>
    <w:rsid w:val="00D07241"/>
    <w:rsid w:val="00D074B4"/>
    <w:rsid w:val="00D076E5"/>
    <w:rsid w:val="00D079D1"/>
    <w:rsid w:val="00D07BE5"/>
    <w:rsid w:val="00D1061C"/>
    <w:rsid w:val="00D109ED"/>
    <w:rsid w:val="00D10A45"/>
    <w:rsid w:val="00D10A47"/>
    <w:rsid w:val="00D1130C"/>
    <w:rsid w:val="00D131F3"/>
    <w:rsid w:val="00D13606"/>
    <w:rsid w:val="00D13AF9"/>
    <w:rsid w:val="00D13D84"/>
    <w:rsid w:val="00D141B0"/>
    <w:rsid w:val="00D1487A"/>
    <w:rsid w:val="00D14935"/>
    <w:rsid w:val="00D152FC"/>
    <w:rsid w:val="00D155BF"/>
    <w:rsid w:val="00D159D4"/>
    <w:rsid w:val="00D1611E"/>
    <w:rsid w:val="00D170BC"/>
    <w:rsid w:val="00D17299"/>
    <w:rsid w:val="00D17A02"/>
    <w:rsid w:val="00D17CA4"/>
    <w:rsid w:val="00D17E65"/>
    <w:rsid w:val="00D205C1"/>
    <w:rsid w:val="00D206C9"/>
    <w:rsid w:val="00D210C3"/>
    <w:rsid w:val="00D2133A"/>
    <w:rsid w:val="00D216BC"/>
    <w:rsid w:val="00D21FF6"/>
    <w:rsid w:val="00D2291D"/>
    <w:rsid w:val="00D229E7"/>
    <w:rsid w:val="00D22D32"/>
    <w:rsid w:val="00D2352D"/>
    <w:rsid w:val="00D237C4"/>
    <w:rsid w:val="00D238A2"/>
    <w:rsid w:val="00D24299"/>
    <w:rsid w:val="00D24988"/>
    <w:rsid w:val="00D25300"/>
    <w:rsid w:val="00D25D73"/>
    <w:rsid w:val="00D25F72"/>
    <w:rsid w:val="00D26091"/>
    <w:rsid w:val="00D26EA8"/>
    <w:rsid w:val="00D27259"/>
    <w:rsid w:val="00D30212"/>
    <w:rsid w:val="00D30479"/>
    <w:rsid w:val="00D30B51"/>
    <w:rsid w:val="00D313F0"/>
    <w:rsid w:val="00D314AB"/>
    <w:rsid w:val="00D33144"/>
    <w:rsid w:val="00D339DB"/>
    <w:rsid w:val="00D33CEC"/>
    <w:rsid w:val="00D3531A"/>
    <w:rsid w:val="00D35B14"/>
    <w:rsid w:val="00D365DC"/>
    <w:rsid w:val="00D36751"/>
    <w:rsid w:val="00D368AB"/>
    <w:rsid w:val="00D368B0"/>
    <w:rsid w:val="00D3699A"/>
    <w:rsid w:val="00D369A2"/>
    <w:rsid w:val="00D36B63"/>
    <w:rsid w:val="00D37AC2"/>
    <w:rsid w:val="00D37CCE"/>
    <w:rsid w:val="00D37DD5"/>
    <w:rsid w:val="00D37DF4"/>
    <w:rsid w:val="00D37F40"/>
    <w:rsid w:val="00D40360"/>
    <w:rsid w:val="00D4080B"/>
    <w:rsid w:val="00D40F69"/>
    <w:rsid w:val="00D414C5"/>
    <w:rsid w:val="00D415B3"/>
    <w:rsid w:val="00D41897"/>
    <w:rsid w:val="00D41B52"/>
    <w:rsid w:val="00D41CE3"/>
    <w:rsid w:val="00D422B1"/>
    <w:rsid w:val="00D4253F"/>
    <w:rsid w:val="00D42C7D"/>
    <w:rsid w:val="00D43197"/>
    <w:rsid w:val="00D4369E"/>
    <w:rsid w:val="00D43EC8"/>
    <w:rsid w:val="00D443DB"/>
    <w:rsid w:val="00D4458E"/>
    <w:rsid w:val="00D445D3"/>
    <w:rsid w:val="00D44D98"/>
    <w:rsid w:val="00D45B7E"/>
    <w:rsid w:val="00D465B1"/>
    <w:rsid w:val="00D4694F"/>
    <w:rsid w:val="00D46BED"/>
    <w:rsid w:val="00D46F3C"/>
    <w:rsid w:val="00D478DB"/>
    <w:rsid w:val="00D47C51"/>
    <w:rsid w:val="00D5011B"/>
    <w:rsid w:val="00D50405"/>
    <w:rsid w:val="00D505A2"/>
    <w:rsid w:val="00D50A1F"/>
    <w:rsid w:val="00D50ABE"/>
    <w:rsid w:val="00D50F26"/>
    <w:rsid w:val="00D51A71"/>
    <w:rsid w:val="00D5239B"/>
    <w:rsid w:val="00D523BA"/>
    <w:rsid w:val="00D53700"/>
    <w:rsid w:val="00D53BE7"/>
    <w:rsid w:val="00D53FA5"/>
    <w:rsid w:val="00D544B5"/>
    <w:rsid w:val="00D546E6"/>
    <w:rsid w:val="00D54933"/>
    <w:rsid w:val="00D54D10"/>
    <w:rsid w:val="00D54F4D"/>
    <w:rsid w:val="00D554CB"/>
    <w:rsid w:val="00D5590B"/>
    <w:rsid w:val="00D55B74"/>
    <w:rsid w:val="00D563DE"/>
    <w:rsid w:val="00D56403"/>
    <w:rsid w:val="00D56922"/>
    <w:rsid w:val="00D56A8E"/>
    <w:rsid w:val="00D56B27"/>
    <w:rsid w:val="00D57A37"/>
    <w:rsid w:val="00D57B2D"/>
    <w:rsid w:val="00D57BCF"/>
    <w:rsid w:val="00D60AA7"/>
    <w:rsid w:val="00D61812"/>
    <w:rsid w:val="00D61DCC"/>
    <w:rsid w:val="00D62305"/>
    <w:rsid w:val="00D6264C"/>
    <w:rsid w:val="00D626AD"/>
    <w:rsid w:val="00D63881"/>
    <w:rsid w:val="00D63E30"/>
    <w:rsid w:val="00D6414B"/>
    <w:rsid w:val="00D642FE"/>
    <w:rsid w:val="00D6444A"/>
    <w:rsid w:val="00D64508"/>
    <w:rsid w:val="00D656A7"/>
    <w:rsid w:val="00D658DD"/>
    <w:rsid w:val="00D66046"/>
    <w:rsid w:val="00D66464"/>
    <w:rsid w:val="00D6684A"/>
    <w:rsid w:val="00D67760"/>
    <w:rsid w:val="00D67F11"/>
    <w:rsid w:val="00D718C0"/>
    <w:rsid w:val="00D7479C"/>
    <w:rsid w:val="00D7487C"/>
    <w:rsid w:val="00D75A59"/>
    <w:rsid w:val="00D75EFA"/>
    <w:rsid w:val="00D768DE"/>
    <w:rsid w:val="00D77378"/>
    <w:rsid w:val="00D808D4"/>
    <w:rsid w:val="00D829FF"/>
    <w:rsid w:val="00D82B6A"/>
    <w:rsid w:val="00D82EBF"/>
    <w:rsid w:val="00D830D4"/>
    <w:rsid w:val="00D835B4"/>
    <w:rsid w:val="00D83D57"/>
    <w:rsid w:val="00D841D1"/>
    <w:rsid w:val="00D8434A"/>
    <w:rsid w:val="00D85032"/>
    <w:rsid w:val="00D85AA4"/>
    <w:rsid w:val="00D85D6C"/>
    <w:rsid w:val="00D85F48"/>
    <w:rsid w:val="00D86E46"/>
    <w:rsid w:val="00D87B2B"/>
    <w:rsid w:val="00D87CAC"/>
    <w:rsid w:val="00D901D9"/>
    <w:rsid w:val="00D91A06"/>
    <w:rsid w:val="00D91AD0"/>
    <w:rsid w:val="00D91E35"/>
    <w:rsid w:val="00D92A87"/>
    <w:rsid w:val="00D92DF2"/>
    <w:rsid w:val="00D92FF4"/>
    <w:rsid w:val="00D93974"/>
    <w:rsid w:val="00D93E93"/>
    <w:rsid w:val="00D94030"/>
    <w:rsid w:val="00D9452B"/>
    <w:rsid w:val="00D95EF1"/>
    <w:rsid w:val="00D96007"/>
    <w:rsid w:val="00D96579"/>
    <w:rsid w:val="00D9669D"/>
    <w:rsid w:val="00D97B22"/>
    <w:rsid w:val="00DA0096"/>
    <w:rsid w:val="00DA0752"/>
    <w:rsid w:val="00DA075E"/>
    <w:rsid w:val="00DA12D6"/>
    <w:rsid w:val="00DA1493"/>
    <w:rsid w:val="00DA169E"/>
    <w:rsid w:val="00DA2774"/>
    <w:rsid w:val="00DA3627"/>
    <w:rsid w:val="00DA4076"/>
    <w:rsid w:val="00DA4259"/>
    <w:rsid w:val="00DA437D"/>
    <w:rsid w:val="00DA52F6"/>
    <w:rsid w:val="00DA6629"/>
    <w:rsid w:val="00DA682B"/>
    <w:rsid w:val="00DA6A4B"/>
    <w:rsid w:val="00DA7104"/>
    <w:rsid w:val="00DA7682"/>
    <w:rsid w:val="00DB02B5"/>
    <w:rsid w:val="00DB0503"/>
    <w:rsid w:val="00DB068B"/>
    <w:rsid w:val="00DB22B8"/>
    <w:rsid w:val="00DB22E6"/>
    <w:rsid w:val="00DB290F"/>
    <w:rsid w:val="00DB2CB1"/>
    <w:rsid w:val="00DB40D8"/>
    <w:rsid w:val="00DB42C3"/>
    <w:rsid w:val="00DB4E55"/>
    <w:rsid w:val="00DB600C"/>
    <w:rsid w:val="00DB7452"/>
    <w:rsid w:val="00DB7573"/>
    <w:rsid w:val="00DB7829"/>
    <w:rsid w:val="00DB7A3D"/>
    <w:rsid w:val="00DB7C92"/>
    <w:rsid w:val="00DC00FF"/>
    <w:rsid w:val="00DC0DF0"/>
    <w:rsid w:val="00DC10C7"/>
    <w:rsid w:val="00DC1C05"/>
    <w:rsid w:val="00DC21F2"/>
    <w:rsid w:val="00DC26AE"/>
    <w:rsid w:val="00DC31C6"/>
    <w:rsid w:val="00DC3984"/>
    <w:rsid w:val="00DC3FCB"/>
    <w:rsid w:val="00DC471B"/>
    <w:rsid w:val="00DC4C05"/>
    <w:rsid w:val="00DC60C8"/>
    <w:rsid w:val="00DD01A7"/>
    <w:rsid w:val="00DD05A6"/>
    <w:rsid w:val="00DD0962"/>
    <w:rsid w:val="00DD1601"/>
    <w:rsid w:val="00DD2B9A"/>
    <w:rsid w:val="00DD2E54"/>
    <w:rsid w:val="00DD3D57"/>
    <w:rsid w:val="00DD40DE"/>
    <w:rsid w:val="00DD4156"/>
    <w:rsid w:val="00DD44C3"/>
    <w:rsid w:val="00DD52FF"/>
    <w:rsid w:val="00DD58EE"/>
    <w:rsid w:val="00DD5905"/>
    <w:rsid w:val="00DD6250"/>
    <w:rsid w:val="00DD628A"/>
    <w:rsid w:val="00DD6304"/>
    <w:rsid w:val="00DD69B0"/>
    <w:rsid w:val="00DD6F0A"/>
    <w:rsid w:val="00DD72C9"/>
    <w:rsid w:val="00DD749C"/>
    <w:rsid w:val="00DD7508"/>
    <w:rsid w:val="00DE019D"/>
    <w:rsid w:val="00DE0627"/>
    <w:rsid w:val="00DE076E"/>
    <w:rsid w:val="00DE116A"/>
    <w:rsid w:val="00DE1933"/>
    <w:rsid w:val="00DE245E"/>
    <w:rsid w:val="00DE2C42"/>
    <w:rsid w:val="00DE3152"/>
    <w:rsid w:val="00DE3C06"/>
    <w:rsid w:val="00DE3CDD"/>
    <w:rsid w:val="00DE4506"/>
    <w:rsid w:val="00DE4E45"/>
    <w:rsid w:val="00DE56AB"/>
    <w:rsid w:val="00DE6261"/>
    <w:rsid w:val="00DE68AF"/>
    <w:rsid w:val="00DE6923"/>
    <w:rsid w:val="00DE6DCE"/>
    <w:rsid w:val="00DE6E5D"/>
    <w:rsid w:val="00DE6EBA"/>
    <w:rsid w:val="00DF004B"/>
    <w:rsid w:val="00DF0077"/>
    <w:rsid w:val="00DF0196"/>
    <w:rsid w:val="00DF07FE"/>
    <w:rsid w:val="00DF0806"/>
    <w:rsid w:val="00DF0894"/>
    <w:rsid w:val="00DF0A48"/>
    <w:rsid w:val="00DF11FF"/>
    <w:rsid w:val="00DF15A6"/>
    <w:rsid w:val="00DF205F"/>
    <w:rsid w:val="00DF23C4"/>
    <w:rsid w:val="00DF2BD6"/>
    <w:rsid w:val="00DF2C7F"/>
    <w:rsid w:val="00DF2E9C"/>
    <w:rsid w:val="00DF3C79"/>
    <w:rsid w:val="00DF3E56"/>
    <w:rsid w:val="00DF444F"/>
    <w:rsid w:val="00DF46F1"/>
    <w:rsid w:val="00DF51A6"/>
    <w:rsid w:val="00DF5351"/>
    <w:rsid w:val="00DF5460"/>
    <w:rsid w:val="00DF5DB9"/>
    <w:rsid w:val="00DF613C"/>
    <w:rsid w:val="00DF6ED5"/>
    <w:rsid w:val="00DF701F"/>
    <w:rsid w:val="00DF7302"/>
    <w:rsid w:val="00DF76B4"/>
    <w:rsid w:val="00DF76E3"/>
    <w:rsid w:val="00E005DB"/>
    <w:rsid w:val="00E00B36"/>
    <w:rsid w:val="00E01469"/>
    <w:rsid w:val="00E0197C"/>
    <w:rsid w:val="00E01B33"/>
    <w:rsid w:val="00E026B2"/>
    <w:rsid w:val="00E029D0"/>
    <w:rsid w:val="00E02C0B"/>
    <w:rsid w:val="00E02D52"/>
    <w:rsid w:val="00E02D5B"/>
    <w:rsid w:val="00E03AF3"/>
    <w:rsid w:val="00E03C43"/>
    <w:rsid w:val="00E03D04"/>
    <w:rsid w:val="00E044C6"/>
    <w:rsid w:val="00E04637"/>
    <w:rsid w:val="00E0571C"/>
    <w:rsid w:val="00E05E5C"/>
    <w:rsid w:val="00E060A2"/>
    <w:rsid w:val="00E06246"/>
    <w:rsid w:val="00E06D05"/>
    <w:rsid w:val="00E07285"/>
    <w:rsid w:val="00E075EC"/>
    <w:rsid w:val="00E077F8"/>
    <w:rsid w:val="00E07CD5"/>
    <w:rsid w:val="00E109F2"/>
    <w:rsid w:val="00E11CE0"/>
    <w:rsid w:val="00E1270E"/>
    <w:rsid w:val="00E13798"/>
    <w:rsid w:val="00E13831"/>
    <w:rsid w:val="00E13C8E"/>
    <w:rsid w:val="00E13CCE"/>
    <w:rsid w:val="00E14142"/>
    <w:rsid w:val="00E14881"/>
    <w:rsid w:val="00E149E6"/>
    <w:rsid w:val="00E15EA6"/>
    <w:rsid w:val="00E16A0C"/>
    <w:rsid w:val="00E171B0"/>
    <w:rsid w:val="00E178A5"/>
    <w:rsid w:val="00E17ABA"/>
    <w:rsid w:val="00E208B2"/>
    <w:rsid w:val="00E20F45"/>
    <w:rsid w:val="00E21395"/>
    <w:rsid w:val="00E22B33"/>
    <w:rsid w:val="00E22E4C"/>
    <w:rsid w:val="00E2467A"/>
    <w:rsid w:val="00E24995"/>
    <w:rsid w:val="00E24B00"/>
    <w:rsid w:val="00E24BF0"/>
    <w:rsid w:val="00E24F24"/>
    <w:rsid w:val="00E254CE"/>
    <w:rsid w:val="00E25BC2"/>
    <w:rsid w:val="00E26ED3"/>
    <w:rsid w:val="00E27573"/>
    <w:rsid w:val="00E2757F"/>
    <w:rsid w:val="00E27A50"/>
    <w:rsid w:val="00E30426"/>
    <w:rsid w:val="00E30471"/>
    <w:rsid w:val="00E30B96"/>
    <w:rsid w:val="00E30F5A"/>
    <w:rsid w:val="00E3129C"/>
    <w:rsid w:val="00E313A4"/>
    <w:rsid w:val="00E318C4"/>
    <w:rsid w:val="00E330A5"/>
    <w:rsid w:val="00E338C0"/>
    <w:rsid w:val="00E33C5A"/>
    <w:rsid w:val="00E340A9"/>
    <w:rsid w:val="00E35199"/>
    <w:rsid w:val="00E35CCD"/>
    <w:rsid w:val="00E36083"/>
    <w:rsid w:val="00E361CB"/>
    <w:rsid w:val="00E372C2"/>
    <w:rsid w:val="00E379CD"/>
    <w:rsid w:val="00E37BB6"/>
    <w:rsid w:val="00E4138E"/>
    <w:rsid w:val="00E43298"/>
    <w:rsid w:val="00E438DB"/>
    <w:rsid w:val="00E43A38"/>
    <w:rsid w:val="00E44796"/>
    <w:rsid w:val="00E44DD2"/>
    <w:rsid w:val="00E46016"/>
    <w:rsid w:val="00E47459"/>
    <w:rsid w:val="00E50189"/>
    <w:rsid w:val="00E50A84"/>
    <w:rsid w:val="00E50F11"/>
    <w:rsid w:val="00E51A54"/>
    <w:rsid w:val="00E5214F"/>
    <w:rsid w:val="00E53070"/>
    <w:rsid w:val="00E5384E"/>
    <w:rsid w:val="00E53C23"/>
    <w:rsid w:val="00E53D7C"/>
    <w:rsid w:val="00E53EFD"/>
    <w:rsid w:val="00E552EA"/>
    <w:rsid w:val="00E55379"/>
    <w:rsid w:val="00E559EE"/>
    <w:rsid w:val="00E55E9C"/>
    <w:rsid w:val="00E56620"/>
    <w:rsid w:val="00E5699A"/>
    <w:rsid w:val="00E57102"/>
    <w:rsid w:val="00E577AA"/>
    <w:rsid w:val="00E60092"/>
    <w:rsid w:val="00E605F5"/>
    <w:rsid w:val="00E6082C"/>
    <w:rsid w:val="00E6157A"/>
    <w:rsid w:val="00E6163B"/>
    <w:rsid w:val="00E6174E"/>
    <w:rsid w:val="00E63306"/>
    <w:rsid w:val="00E633F1"/>
    <w:rsid w:val="00E64BDF"/>
    <w:rsid w:val="00E64C58"/>
    <w:rsid w:val="00E65490"/>
    <w:rsid w:val="00E6553F"/>
    <w:rsid w:val="00E6720A"/>
    <w:rsid w:val="00E67323"/>
    <w:rsid w:val="00E67BC1"/>
    <w:rsid w:val="00E67E37"/>
    <w:rsid w:val="00E70F31"/>
    <w:rsid w:val="00E70F38"/>
    <w:rsid w:val="00E721AB"/>
    <w:rsid w:val="00E72617"/>
    <w:rsid w:val="00E72FFB"/>
    <w:rsid w:val="00E7372D"/>
    <w:rsid w:val="00E73784"/>
    <w:rsid w:val="00E73793"/>
    <w:rsid w:val="00E737ED"/>
    <w:rsid w:val="00E73996"/>
    <w:rsid w:val="00E74340"/>
    <w:rsid w:val="00E743C7"/>
    <w:rsid w:val="00E749C3"/>
    <w:rsid w:val="00E76B2A"/>
    <w:rsid w:val="00E76DA1"/>
    <w:rsid w:val="00E774AF"/>
    <w:rsid w:val="00E8043B"/>
    <w:rsid w:val="00E81AB0"/>
    <w:rsid w:val="00E823C3"/>
    <w:rsid w:val="00E82460"/>
    <w:rsid w:val="00E824CC"/>
    <w:rsid w:val="00E82CA6"/>
    <w:rsid w:val="00E82CCD"/>
    <w:rsid w:val="00E83326"/>
    <w:rsid w:val="00E8335D"/>
    <w:rsid w:val="00E83CE6"/>
    <w:rsid w:val="00E842BC"/>
    <w:rsid w:val="00E84497"/>
    <w:rsid w:val="00E84F46"/>
    <w:rsid w:val="00E84FD9"/>
    <w:rsid w:val="00E856E6"/>
    <w:rsid w:val="00E86A3A"/>
    <w:rsid w:val="00E86D8F"/>
    <w:rsid w:val="00E876AD"/>
    <w:rsid w:val="00E877C1"/>
    <w:rsid w:val="00E8784C"/>
    <w:rsid w:val="00E87CCA"/>
    <w:rsid w:val="00E90801"/>
    <w:rsid w:val="00E90833"/>
    <w:rsid w:val="00E90AA0"/>
    <w:rsid w:val="00E90CD8"/>
    <w:rsid w:val="00E90E72"/>
    <w:rsid w:val="00E917D5"/>
    <w:rsid w:val="00E91835"/>
    <w:rsid w:val="00E92C51"/>
    <w:rsid w:val="00E9423F"/>
    <w:rsid w:val="00E945AA"/>
    <w:rsid w:val="00E9461D"/>
    <w:rsid w:val="00E94AE6"/>
    <w:rsid w:val="00E94CFE"/>
    <w:rsid w:val="00E950D9"/>
    <w:rsid w:val="00E95C06"/>
    <w:rsid w:val="00E964D5"/>
    <w:rsid w:val="00E973EA"/>
    <w:rsid w:val="00EA097E"/>
    <w:rsid w:val="00EA0C54"/>
    <w:rsid w:val="00EA113D"/>
    <w:rsid w:val="00EA1C11"/>
    <w:rsid w:val="00EA1DCE"/>
    <w:rsid w:val="00EA1F84"/>
    <w:rsid w:val="00EA3FE8"/>
    <w:rsid w:val="00EA41D6"/>
    <w:rsid w:val="00EA41EC"/>
    <w:rsid w:val="00EA43C7"/>
    <w:rsid w:val="00EA55DF"/>
    <w:rsid w:val="00EA5B94"/>
    <w:rsid w:val="00EA5B9E"/>
    <w:rsid w:val="00EA5D59"/>
    <w:rsid w:val="00EA5DFD"/>
    <w:rsid w:val="00EA65CF"/>
    <w:rsid w:val="00EA6ECB"/>
    <w:rsid w:val="00EA7BB8"/>
    <w:rsid w:val="00EB02BE"/>
    <w:rsid w:val="00EB08E5"/>
    <w:rsid w:val="00EB091B"/>
    <w:rsid w:val="00EB1814"/>
    <w:rsid w:val="00EB2723"/>
    <w:rsid w:val="00EB28D7"/>
    <w:rsid w:val="00EB2B54"/>
    <w:rsid w:val="00EB2B76"/>
    <w:rsid w:val="00EB2DA9"/>
    <w:rsid w:val="00EB3FCB"/>
    <w:rsid w:val="00EB4070"/>
    <w:rsid w:val="00EB40C2"/>
    <w:rsid w:val="00EB441A"/>
    <w:rsid w:val="00EB465C"/>
    <w:rsid w:val="00EB4C28"/>
    <w:rsid w:val="00EB5480"/>
    <w:rsid w:val="00EB5D8D"/>
    <w:rsid w:val="00EB5E0A"/>
    <w:rsid w:val="00EB6509"/>
    <w:rsid w:val="00EB7485"/>
    <w:rsid w:val="00EB7A6F"/>
    <w:rsid w:val="00EB7C4E"/>
    <w:rsid w:val="00EB7ED3"/>
    <w:rsid w:val="00EB7F0D"/>
    <w:rsid w:val="00EB7F15"/>
    <w:rsid w:val="00EC014B"/>
    <w:rsid w:val="00EC0D06"/>
    <w:rsid w:val="00EC14B8"/>
    <w:rsid w:val="00EC1C2B"/>
    <w:rsid w:val="00EC1CDA"/>
    <w:rsid w:val="00EC26C4"/>
    <w:rsid w:val="00EC3193"/>
    <w:rsid w:val="00EC33D1"/>
    <w:rsid w:val="00EC418C"/>
    <w:rsid w:val="00EC476D"/>
    <w:rsid w:val="00EC5277"/>
    <w:rsid w:val="00EC52EB"/>
    <w:rsid w:val="00EC5F89"/>
    <w:rsid w:val="00EC6494"/>
    <w:rsid w:val="00EC67BE"/>
    <w:rsid w:val="00EC6B82"/>
    <w:rsid w:val="00EC70B3"/>
    <w:rsid w:val="00EC70CB"/>
    <w:rsid w:val="00EC7D6B"/>
    <w:rsid w:val="00ED0C5F"/>
    <w:rsid w:val="00ED0C8A"/>
    <w:rsid w:val="00ED1057"/>
    <w:rsid w:val="00ED1ADA"/>
    <w:rsid w:val="00ED1C05"/>
    <w:rsid w:val="00ED1ED4"/>
    <w:rsid w:val="00ED22A2"/>
    <w:rsid w:val="00ED24E2"/>
    <w:rsid w:val="00ED3A8D"/>
    <w:rsid w:val="00ED400F"/>
    <w:rsid w:val="00ED4D97"/>
    <w:rsid w:val="00ED5129"/>
    <w:rsid w:val="00ED553A"/>
    <w:rsid w:val="00ED57F6"/>
    <w:rsid w:val="00ED5FA7"/>
    <w:rsid w:val="00ED7020"/>
    <w:rsid w:val="00EE184F"/>
    <w:rsid w:val="00EE2588"/>
    <w:rsid w:val="00EE3208"/>
    <w:rsid w:val="00EE3E0A"/>
    <w:rsid w:val="00EE4259"/>
    <w:rsid w:val="00EE48C6"/>
    <w:rsid w:val="00EE4948"/>
    <w:rsid w:val="00EE4AD3"/>
    <w:rsid w:val="00EE4B5E"/>
    <w:rsid w:val="00EE50B5"/>
    <w:rsid w:val="00EE50DE"/>
    <w:rsid w:val="00EE5451"/>
    <w:rsid w:val="00EE54DC"/>
    <w:rsid w:val="00EE5C46"/>
    <w:rsid w:val="00EE5E92"/>
    <w:rsid w:val="00EE6840"/>
    <w:rsid w:val="00EE790F"/>
    <w:rsid w:val="00EF0434"/>
    <w:rsid w:val="00EF0788"/>
    <w:rsid w:val="00EF158F"/>
    <w:rsid w:val="00EF1713"/>
    <w:rsid w:val="00EF3010"/>
    <w:rsid w:val="00EF4486"/>
    <w:rsid w:val="00EF470B"/>
    <w:rsid w:val="00EF4BEE"/>
    <w:rsid w:val="00EF51A1"/>
    <w:rsid w:val="00EF6196"/>
    <w:rsid w:val="00EF62EE"/>
    <w:rsid w:val="00EF7549"/>
    <w:rsid w:val="00EF785D"/>
    <w:rsid w:val="00EF7CFC"/>
    <w:rsid w:val="00EF7D8E"/>
    <w:rsid w:val="00EF7F34"/>
    <w:rsid w:val="00F00163"/>
    <w:rsid w:val="00F002D8"/>
    <w:rsid w:val="00F00474"/>
    <w:rsid w:val="00F00757"/>
    <w:rsid w:val="00F00AE8"/>
    <w:rsid w:val="00F01020"/>
    <w:rsid w:val="00F014A2"/>
    <w:rsid w:val="00F01B06"/>
    <w:rsid w:val="00F01EFE"/>
    <w:rsid w:val="00F01FC7"/>
    <w:rsid w:val="00F02325"/>
    <w:rsid w:val="00F04181"/>
    <w:rsid w:val="00F047E0"/>
    <w:rsid w:val="00F051B9"/>
    <w:rsid w:val="00F07A71"/>
    <w:rsid w:val="00F07BE8"/>
    <w:rsid w:val="00F116B6"/>
    <w:rsid w:val="00F11C27"/>
    <w:rsid w:val="00F124D3"/>
    <w:rsid w:val="00F1266A"/>
    <w:rsid w:val="00F12B6F"/>
    <w:rsid w:val="00F12F97"/>
    <w:rsid w:val="00F1464C"/>
    <w:rsid w:val="00F14A0A"/>
    <w:rsid w:val="00F14B3C"/>
    <w:rsid w:val="00F14B58"/>
    <w:rsid w:val="00F14D17"/>
    <w:rsid w:val="00F15760"/>
    <w:rsid w:val="00F1623B"/>
    <w:rsid w:val="00F16C54"/>
    <w:rsid w:val="00F171C4"/>
    <w:rsid w:val="00F17464"/>
    <w:rsid w:val="00F1753A"/>
    <w:rsid w:val="00F201E0"/>
    <w:rsid w:val="00F20C52"/>
    <w:rsid w:val="00F20F61"/>
    <w:rsid w:val="00F218D4"/>
    <w:rsid w:val="00F22061"/>
    <w:rsid w:val="00F228D9"/>
    <w:rsid w:val="00F22EA5"/>
    <w:rsid w:val="00F2321C"/>
    <w:rsid w:val="00F23736"/>
    <w:rsid w:val="00F242AF"/>
    <w:rsid w:val="00F24912"/>
    <w:rsid w:val="00F24DFE"/>
    <w:rsid w:val="00F252A7"/>
    <w:rsid w:val="00F25494"/>
    <w:rsid w:val="00F25751"/>
    <w:rsid w:val="00F25A60"/>
    <w:rsid w:val="00F25AA8"/>
    <w:rsid w:val="00F26095"/>
    <w:rsid w:val="00F26797"/>
    <w:rsid w:val="00F2738A"/>
    <w:rsid w:val="00F27633"/>
    <w:rsid w:val="00F27E4E"/>
    <w:rsid w:val="00F30350"/>
    <w:rsid w:val="00F31370"/>
    <w:rsid w:val="00F31766"/>
    <w:rsid w:val="00F31A60"/>
    <w:rsid w:val="00F32267"/>
    <w:rsid w:val="00F3432C"/>
    <w:rsid w:val="00F345D4"/>
    <w:rsid w:val="00F34948"/>
    <w:rsid w:val="00F34CB9"/>
    <w:rsid w:val="00F34D12"/>
    <w:rsid w:val="00F3526B"/>
    <w:rsid w:val="00F35827"/>
    <w:rsid w:val="00F3590D"/>
    <w:rsid w:val="00F35912"/>
    <w:rsid w:val="00F35DF7"/>
    <w:rsid w:val="00F36C2A"/>
    <w:rsid w:val="00F403E6"/>
    <w:rsid w:val="00F41D05"/>
    <w:rsid w:val="00F41FD4"/>
    <w:rsid w:val="00F43642"/>
    <w:rsid w:val="00F4388A"/>
    <w:rsid w:val="00F43FA8"/>
    <w:rsid w:val="00F44AFA"/>
    <w:rsid w:val="00F44D95"/>
    <w:rsid w:val="00F44F4B"/>
    <w:rsid w:val="00F45223"/>
    <w:rsid w:val="00F45ADA"/>
    <w:rsid w:val="00F46400"/>
    <w:rsid w:val="00F46428"/>
    <w:rsid w:val="00F466B8"/>
    <w:rsid w:val="00F46F75"/>
    <w:rsid w:val="00F50590"/>
    <w:rsid w:val="00F506B0"/>
    <w:rsid w:val="00F50CB6"/>
    <w:rsid w:val="00F5125C"/>
    <w:rsid w:val="00F51673"/>
    <w:rsid w:val="00F51C11"/>
    <w:rsid w:val="00F52129"/>
    <w:rsid w:val="00F529F6"/>
    <w:rsid w:val="00F532F9"/>
    <w:rsid w:val="00F53397"/>
    <w:rsid w:val="00F53863"/>
    <w:rsid w:val="00F53BF0"/>
    <w:rsid w:val="00F542AD"/>
    <w:rsid w:val="00F54337"/>
    <w:rsid w:val="00F543C7"/>
    <w:rsid w:val="00F55DD9"/>
    <w:rsid w:val="00F56173"/>
    <w:rsid w:val="00F56316"/>
    <w:rsid w:val="00F56382"/>
    <w:rsid w:val="00F563A8"/>
    <w:rsid w:val="00F5674D"/>
    <w:rsid w:val="00F56DFA"/>
    <w:rsid w:val="00F57242"/>
    <w:rsid w:val="00F578B5"/>
    <w:rsid w:val="00F578CA"/>
    <w:rsid w:val="00F5799F"/>
    <w:rsid w:val="00F57AEF"/>
    <w:rsid w:val="00F60022"/>
    <w:rsid w:val="00F60985"/>
    <w:rsid w:val="00F60C00"/>
    <w:rsid w:val="00F60D69"/>
    <w:rsid w:val="00F612B3"/>
    <w:rsid w:val="00F62B09"/>
    <w:rsid w:val="00F62B3F"/>
    <w:rsid w:val="00F62FD3"/>
    <w:rsid w:val="00F63E13"/>
    <w:rsid w:val="00F655A4"/>
    <w:rsid w:val="00F661CD"/>
    <w:rsid w:val="00F675B0"/>
    <w:rsid w:val="00F7034C"/>
    <w:rsid w:val="00F7073C"/>
    <w:rsid w:val="00F70827"/>
    <w:rsid w:val="00F711C1"/>
    <w:rsid w:val="00F71827"/>
    <w:rsid w:val="00F71A39"/>
    <w:rsid w:val="00F71D33"/>
    <w:rsid w:val="00F73278"/>
    <w:rsid w:val="00F740B9"/>
    <w:rsid w:val="00F7483F"/>
    <w:rsid w:val="00F74DD3"/>
    <w:rsid w:val="00F7500E"/>
    <w:rsid w:val="00F75B33"/>
    <w:rsid w:val="00F76385"/>
    <w:rsid w:val="00F76691"/>
    <w:rsid w:val="00F766AA"/>
    <w:rsid w:val="00F766BC"/>
    <w:rsid w:val="00F7695E"/>
    <w:rsid w:val="00F76C69"/>
    <w:rsid w:val="00F76DAC"/>
    <w:rsid w:val="00F7787A"/>
    <w:rsid w:val="00F77D3C"/>
    <w:rsid w:val="00F802CB"/>
    <w:rsid w:val="00F8047B"/>
    <w:rsid w:val="00F805CB"/>
    <w:rsid w:val="00F80D05"/>
    <w:rsid w:val="00F80F91"/>
    <w:rsid w:val="00F8174B"/>
    <w:rsid w:val="00F81784"/>
    <w:rsid w:val="00F81844"/>
    <w:rsid w:val="00F81DAE"/>
    <w:rsid w:val="00F82D76"/>
    <w:rsid w:val="00F8312A"/>
    <w:rsid w:val="00F83925"/>
    <w:rsid w:val="00F83F72"/>
    <w:rsid w:val="00F84887"/>
    <w:rsid w:val="00F84B06"/>
    <w:rsid w:val="00F854CA"/>
    <w:rsid w:val="00F8571C"/>
    <w:rsid w:val="00F8586B"/>
    <w:rsid w:val="00F861C3"/>
    <w:rsid w:val="00F869FE"/>
    <w:rsid w:val="00F8744E"/>
    <w:rsid w:val="00F90744"/>
    <w:rsid w:val="00F907FE"/>
    <w:rsid w:val="00F90E1A"/>
    <w:rsid w:val="00F90F5D"/>
    <w:rsid w:val="00F91085"/>
    <w:rsid w:val="00F91C7D"/>
    <w:rsid w:val="00F924EF"/>
    <w:rsid w:val="00F933E5"/>
    <w:rsid w:val="00F93763"/>
    <w:rsid w:val="00F93A9C"/>
    <w:rsid w:val="00F94568"/>
    <w:rsid w:val="00F946A6"/>
    <w:rsid w:val="00F94EFE"/>
    <w:rsid w:val="00F95306"/>
    <w:rsid w:val="00F9568C"/>
    <w:rsid w:val="00F956A1"/>
    <w:rsid w:val="00F958B8"/>
    <w:rsid w:val="00F97E0D"/>
    <w:rsid w:val="00F97FC1"/>
    <w:rsid w:val="00FA01D9"/>
    <w:rsid w:val="00FA0493"/>
    <w:rsid w:val="00FA1185"/>
    <w:rsid w:val="00FA1392"/>
    <w:rsid w:val="00FA25DD"/>
    <w:rsid w:val="00FA2DBB"/>
    <w:rsid w:val="00FA3151"/>
    <w:rsid w:val="00FA3D4C"/>
    <w:rsid w:val="00FA4496"/>
    <w:rsid w:val="00FA462E"/>
    <w:rsid w:val="00FA54C7"/>
    <w:rsid w:val="00FA5DFA"/>
    <w:rsid w:val="00FA5F6D"/>
    <w:rsid w:val="00FA6938"/>
    <w:rsid w:val="00FA76FD"/>
    <w:rsid w:val="00FA7706"/>
    <w:rsid w:val="00FA7ED7"/>
    <w:rsid w:val="00FB02F1"/>
    <w:rsid w:val="00FB1107"/>
    <w:rsid w:val="00FB2306"/>
    <w:rsid w:val="00FB2616"/>
    <w:rsid w:val="00FB2D62"/>
    <w:rsid w:val="00FB37DE"/>
    <w:rsid w:val="00FB3D95"/>
    <w:rsid w:val="00FB41D7"/>
    <w:rsid w:val="00FB48D6"/>
    <w:rsid w:val="00FB5005"/>
    <w:rsid w:val="00FB507A"/>
    <w:rsid w:val="00FB5218"/>
    <w:rsid w:val="00FB544A"/>
    <w:rsid w:val="00FB6245"/>
    <w:rsid w:val="00FB64D7"/>
    <w:rsid w:val="00FB65D8"/>
    <w:rsid w:val="00FC0078"/>
    <w:rsid w:val="00FC116F"/>
    <w:rsid w:val="00FC1ED6"/>
    <w:rsid w:val="00FC1F89"/>
    <w:rsid w:val="00FC22BA"/>
    <w:rsid w:val="00FC249D"/>
    <w:rsid w:val="00FC2798"/>
    <w:rsid w:val="00FC2CFD"/>
    <w:rsid w:val="00FC31D0"/>
    <w:rsid w:val="00FC4544"/>
    <w:rsid w:val="00FC4E92"/>
    <w:rsid w:val="00FC539A"/>
    <w:rsid w:val="00FC558B"/>
    <w:rsid w:val="00FC602F"/>
    <w:rsid w:val="00FC637F"/>
    <w:rsid w:val="00FC6DA6"/>
    <w:rsid w:val="00FC73E5"/>
    <w:rsid w:val="00FC758C"/>
    <w:rsid w:val="00FC77CE"/>
    <w:rsid w:val="00FC7ECE"/>
    <w:rsid w:val="00FD0269"/>
    <w:rsid w:val="00FD083D"/>
    <w:rsid w:val="00FD0B85"/>
    <w:rsid w:val="00FD13BE"/>
    <w:rsid w:val="00FD14A2"/>
    <w:rsid w:val="00FD1CB6"/>
    <w:rsid w:val="00FD2BEA"/>
    <w:rsid w:val="00FD350C"/>
    <w:rsid w:val="00FD361A"/>
    <w:rsid w:val="00FD4002"/>
    <w:rsid w:val="00FD43EE"/>
    <w:rsid w:val="00FD441A"/>
    <w:rsid w:val="00FD456A"/>
    <w:rsid w:val="00FD6E2B"/>
    <w:rsid w:val="00FD71A4"/>
    <w:rsid w:val="00FD795A"/>
    <w:rsid w:val="00FD7DD1"/>
    <w:rsid w:val="00FE0D48"/>
    <w:rsid w:val="00FE13CB"/>
    <w:rsid w:val="00FE168F"/>
    <w:rsid w:val="00FE16FC"/>
    <w:rsid w:val="00FE199E"/>
    <w:rsid w:val="00FE2511"/>
    <w:rsid w:val="00FE285C"/>
    <w:rsid w:val="00FE2FF1"/>
    <w:rsid w:val="00FE317E"/>
    <w:rsid w:val="00FE3735"/>
    <w:rsid w:val="00FE38CF"/>
    <w:rsid w:val="00FE390C"/>
    <w:rsid w:val="00FE3993"/>
    <w:rsid w:val="00FE39F6"/>
    <w:rsid w:val="00FE43E4"/>
    <w:rsid w:val="00FE4435"/>
    <w:rsid w:val="00FE45C1"/>
    <w:rsid w:val="00FE577A"/>
    <w:rsid w:val="00FE6725"/>
    <w:rsid w:val="00FE6F73"/>
    <w:rsid w:val="00FE74FC"/>
    <w:rsid w:val="00FE76E0"/>
    <w:rsid w:val="00FF1F9A"/>
    <w:rsid w:val="00FF2111"/>
    <w:rsid w:val="00FF21C6"/>
    <w:rsid w:val="00FF30A2"/>
    <w:rsid w:val="00FF3CA5"/>
    <w:rsid w:val="00FF3F5B"/>
    <w:rsid w:val="00FF4D2F"/>
    <w:rsid w:val="00FF58FC"/>
    <w:rsid w:val="00FF5BEA"/>
    <w:rsid w:val="00FF61C8"/>
    <w:rsid w:val="00FF6718"/>
    <w:rsid w:val="00FF68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0173039"/>
  <w15:docId w15:val="{E906C2C4-0913-43CA-BBFB-CBF1A97FA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320"/>
    <w:pPr>
      <w:spacing w:line="480" w:lineRule="auto"/>
      <w:ind w:firstLine="720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AA5320"/>
    <w:pPr>
      <w:ind w:firstLine="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rsid w:val="00DF613C"/>
    <w:pPr>
      <w:spacing w:before="200"/>
      <w:ind w:firstLine="0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rsid w:val="008C364F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8C364F"/>
    <w:pPr>
      <w:ind w:left="720"/>
    </w:pPr>
  </w:style>
  <w:style w:type="character" w:customStyle="1" w:styleId="entity1">
    <w:name w:val="entity1"/>
    <w:rsid w:val="008C364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C364F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8C364F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C364F"/>
  </w:style>
  <w:style w:type="character" w:styleId="Hyperlink">
    <w:name w:val="Hyperlink"/>
    <w:semiHidden/>
    <w:rsid w:val="008C364F"/>
    <w:rPr>
      <w:color w:val="0000FF"/>
      <w:u w:val="single"/>
    </w:rPr>
  </w:style>
  <w:style w:type="paragraph" w:styleId="Header">
    <w:name w:val="header"/>
    <w:basedOn w:val="Normal"/>
    <w:semiHidden/>
    <w:rsid w:val="008C364F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semiHidden/>
    <w:rsid w:val="008C364F"/>
    <w:pPr>
      <w:tabs>
        <w:tab w:val="center" w:pos="4153"/>
        <w:tab w:val="right" w:pos="8306"/>
      </w:tabs>
    </w:pPr>
  </w:style>
  <w:style w:type="paragraph" w:styleId="ListParagraph">
    <w:name w:val="List Paragraph"/>
    <w:basedOn w:val="Normal"/>
    <w:uiPriority w:val="34"/>
    <w:qFormat/>
    <w:rsid w:val="00F24DFE"/>
    <w:pPr>
      <w:spacing w:after="200" w:line="276" w:lineRule="auto"/>
      <w:ind w:left="720"/>
    </w:pPr>
    <w:rPr>
      <w:rFonts w:ascii="Calibri" w:hAnsi="Calibri" w:cs="Calibri"/>
      <w:sz w:val="22"/>
      <w:szCs w:val="22"/>
    </w:rPr>
  </w:style>
  <w:style w:type="character" w:styleId="Strong">
    <w:name w:val="Strong"/>
    <w:uiPriority w:val="22"/>
    <w:qFormat/>
    <w:rsid w:val="00F24DFE"/>
    <w:rPr>
      <w:b/>
      <w:bCs/>
    </w:rPr>
  </w:style>
  <w:style w:type="character" w:customStyle="1" w:styleId="apple-style-span">
    <w:name w:val="apple-style-span"/>
    <w:basedOn w:val="DefaultParagraphFont"/>
    <w:rsid w:val="007156C8"/>
  </w:style>
  <w:style w:type="character" w:customStyle="1" w:styleId="apple-converted-space">
    <w:name w:val="apple-converted-space"/>
    <w:basedOn w:val="DefaultParagraphFont"/>
    <w:rsid w:val="007156C8"/>
  </w:style>
  <w:style w:type="table" w:customStyle="1" w:styleId="LightShading1">
    <w:name w:val="Light Shading1"/>
    <w:basedOn w:val="TableNormal"/>
    <w:uiPriority w:val="60"/>
    <w:rsid w:val="00620921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AMainText">
    <w:name w:val="TA_Main_Text"/>
    <w:basedOn w:val="Normal"/>
    <w:rsid w:val="00FB64D7"/>
    <w:pPr>
      <w:ind w:firstLine="202"/>
      <w:jc w:val="both"/>
    </w:pPr>
    <w:rPr>
      <w:rFonts w:ascii="Times" w:hAnsi="Times" w:cs="Times"/>
    </w:rPr>
  </w:style>
  <w:style w:type="paragraph" w:customStyle="1" w:styleId="ColorfulShading-Accent31">
    <w:name w:val="Colorful Shading - Accent 31"/>
    <w:basedOn w:val="Normal"/>
    <w:uiPriority w:val="99"/>
    <w:qFormat/>
    <w:rsid w:val="00205085"/>
    <w:pPr>
      <w:spacing w:after="200" w:line="276" w:lineRule="auto"/>
      <w:ind w:left="720"/>
    </w:pPr>
    <w:rPr>
      <w:rFonts w:ascii="Calibri" w:eastAsia="Calibri" w:hAnsi="Calibri" w:cs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123B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3B5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23B54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3B5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23B54"/>
    <w:rPr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B54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23B54"/>
    <w:rPr>
      <w:rFonts w:ascii="Tahoma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0232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F02325"/>
    <w:rPr>
      <w:rFonts w:ascii="Courier New" w:hAnsi="Courier New" w:cs="Courier New"/>
    </w:rPr>
  </w:style>
  <w:style w:type="table" w:styleId="LightShading">
    <w:name w:val="Light Shading"/>
    <w:basedOn w:val="TableNormal"/>
    <w:uiPriority w:val="60"/>
    <w:rsid w:val="00900BA8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D84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21B9F"/>
    <w:rPr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CB678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CB678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CB678F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CB678F"/>
    <w:rPr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2291D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2291D"/>
    <w:rPr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2291D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2291D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9C39C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0D408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757A93"/>
    <w:rPr>
      <w:rFonts w:asciiTheme="minorHAnsi" w:eastAsia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6C46C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B22B8"/>
  </w:style>
  <w:style w:type="character" w:styleId="FollowedHyperlink">
    <w:name w:val="FollowedHyperlink"/>
    <w:basedOn w:val="DefaultParagraphFont"/>
    <w:uiPriority w:val="99"/>
    <w:semiHidden/>
    <w:unhideWhenUsed/>
    <w:rsid w:val="00B92AC6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AD5BF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D5BFF"/>
    <w:rPr>
      <w:sz w:val="24"/>
      <w:szCs w:val="24"/>
      <w:lang w:val="en-GB"/>
    </w:rPr>
  </w:style>
  <w:style w:type="paragraph" w:styleId="Title">
    <w:name w:val="Title"/>
    <w:basedOn w:val="Heading1"/>
    <w:next w:val="Normal"/>
    <w:link w:val="TitleChar"/>
    <w:uiPriority w:val="10"/>
    <w:qFormat/>
    <w:rsid w:val="00036C43"/>
    <w:pPr>
      <w:spacing w:after="200" w:line="240" w:lineRule="auto"/>
      <w:jc w:val="center"/>
    </w:pPr>
    <w:rPr>
      <w:rFonts w:eastAsia="Calibri"/>
    </w:rPr>
  </w:style>
  <w:style w:type="character" w:customStyle="1" w:styleId="TitleChar">
    <w:name w:val="Title Char"/>
    <w:basedOn w:val="DefaultParagraphFont"/>
    <w:link w:val="Title"/>
    <w:uiPriority w:val="10"/>
    <w:rsid w:val="00036C43"/>
    <w:rPr>
      <w:rFonts w:eastAsia="Calibr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1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4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1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8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8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9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40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9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5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toon\Desktop\Antoon%20et%20al%20ELP%20Peds%202013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F4ADF43-C2BA-42EA-95DA-36DDFD9B940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cdc7058-dd48-4a81-90b6-281159ae72e0}" enabled="0" method="" siteId="{fcdc7058-dd48-4a81-90b6-281159ae72e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Antoon et al ELP Peds 2013</Template>
  <TotalTime>1</TotalTime>
  <Pages>4</Pages>
  <Words>579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Windows User</Company>
  <LinksUpToDate>false</LinksUpToDate>
  <CharactersWithSpaces>3626</CharactersWithSpaces>
  <SharedDoc>false</SharedDoc>
  <HLinks>
    <vt:vector size="336" baseType="variant">
      <vt:variant>
        <vt:i4>4456459</vt:i4>
      </vt:variant>
      <vt:variant>
        <vt:i4>32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390923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45645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521995</vt:i4>
      </vt:variant>
      <vt:variant>
        <vt:i4>30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456459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90923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289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90923</vt:i4>
      </vt:variant>
      <vt:variant>
        <vt:i4>28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90923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25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456459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90923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390923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194315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521995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1995</vt:i4>
      </vt:variant>
      <vt:variant>
        <vt:i4>196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19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521995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15</vt:i4>
      </vt:variant>
      <vt:variant>
        <vt:i4>1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111810</vt:i4>
      </vt:variant>
      <vt:variant>
        <vt:i4>0</vt:i4>
      </vt:variant>
      <vt:variant>
        <vt:i4>0</vt:i4>
      </vt:variant>
      <vt:variant>
        <vt:i4>5</vt:i4>
      </vt:variant>
      <vt:variant>
        <vt:lpwstr>https://www.bmj.com/content/345/bmj.e730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subject/>
  <dc:creator>Antoon</dc:creator>
  <cp:keywords/>
  <dc:description/>
  <cp:lastModifiedBy>Antoon, James</cp:lastModifiedBy>
  <cp:revision>4</cp:revision>
  <cp:lastPrinted>2023-12-15T15:42:00Z</cp:lastPrinted>
  <dcterms:created xsi:type="dcterms:W3CDTF">2024-10-30T18:56:00Z</dcterms:created>
  <dcterms:modified xsi:type="dcterms:W3CDTF">2024-10-30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5-17T15:35:2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f62d1b8-1b7d-4829-bdb0-303b2ce7b3ae</vt:lpwstr>
  </property>
  <property fmtid="{D5CDD505-2E9C-101B-9397-08002B2CF9AE}" pid="8" name="MSIP_Label_792c8cef-6f2b-4af1-b4ac-d815ff795cd6_ContentBits">
    <vt:lpwstr>0</vt:lpwstr>
  </property>
  <property fmtid="{D5CDD505-2E9C-101B-9397-08002B2CF9AE}" pid="9" name="GrammarlyDocumentId">
    <vt:lpwstr>f23eff0e66336eaef992fe9e35c8e80940b6be0e4a20d2d9b5c6bff8e92cbbfc</vt:lpwstr>
  </property>
  <property fmtid="{D5CDD505-2E9C-101B-9397-08002B2CF9AE}" pid="10" name="MSIP_Label_7b94a7b8-f06c-4dfe-bdcc-9b548fd58c31_Enabled">
    <vt:lpwstr>true</vt:lpwstr>
  </property>
  <property fmtid="{D5CDD505-2E9C-101B-9397-08002B2CF9AE}" pid="11" name="MSIP_Label_7b94a7b8-f06c-4dfe-bdcc-9b548fd58c31_SetDate">
    <vt:lpwstr>2023-10-31T14:31:20Z</vt:lpwstr>
  </property>
  <property fmtid="{D5CDD505-2E9C-101B-9397-08002B2CF9AE}" pid="12" name="MSIP_Label_7b94a7b8-f06c-4dfe-bdcc-9b548fd58c31_Method">
    <vt:lpwstr>Privileged</vt:lpwstr>
  </property>
  <property fmtid="{D5CDD505-2E9C-101B-9397-08002B2CF9AE}" pid="13" name="MSIP_Label_7b94a7b8-f06c-4dfe-bdcc-9b548fd58c31_Name">
    <vt:lpwstr>7b94a7b8-f06c-4dfe-bdcc-9b548fd58c31</vt:lpwstr>
  </property>
  <property fmtid="{D5CDD505-2E9C-101B-9397-08002B2CF9AE}" pid="14" name="MSIP_Label_7b94a7b8-f06c-4dfe-bdcc-9b548fd58c31_SiteId">
    <vt:lpwstr>9ce70869-60db-44fd-abe8-d2767077fc8f</vt:lpwstr>
  </property>
  <property fmtid="{D5CDD505-2E9C-101B-9397-08002B2CF9AE}" pid="15" name="MSIP_Label_7b94a7b8-f06c-4dfe-bdcc-9b548fd58c31_ActionId">
    <vt:lpwstr>0c96730b-416f-48af-80e8-ecf4948f42ad</vt:lpwstr>
  </property>
  <property fmtid="{D5CDD505-2E9C-101B-9397-08002B2CF9AE}" pid="16" name="MSIP_Label_7b94a7b8-f06c-4dfe-bdcc-9b548fd58c31_ContentBits">
    <vt:lpwstr>0</vt:lpwstr>
  </property>
  <property fmtid="{D5CDD505-2E9C-101B-9397-08002B2CF9AE}" pid="17" name="MSIP_Label_046da4d3-ba20-4986-879c-49e262eff745_Enabled">
    <vt:lpwstr>true</vt:lpwstr>
  </property>
  <property fmtid="{D5CDD505-2E9C-101B-9397-08002B2CF9AE}" pid="18" name="MSIP_Label_046da4d3-ba20-4986-879c-49e262eff745_SetDate">
    <vt:lpwstr>2023-12-12T05:39:48Z</vt:lpwstr>
  </property>
  <property fmtid="{D5CDD505-2E9C-101B-9397-08002B2CF9AE}" pid="19" name="MSIP_Label_046da4d3-ba20-4986-879c-49e262eff745_Method">
    <vt:lpwstr>Privileged</vt:lpwstr>
  </property>
  <property fmtid="{D5CDD505-2E9C-101B-9397-08002B2CF9AE}" pid="20" name="MSIP_Label_046da4d3-ba20-4986-879c-49e262eff745_Name">
    <vt:lpwstr>Internal</vt:lpwstr>
  </property>
  <property fmtid="{D5CDD505-2E9C-101B-9397-08002B2CF9AE}" pid="21" name="MSIP_Label_046da4d3-ba20-4986-879c-49e262eff745_SiteId">
    <vt:lpwstr>9f693e63-5e9e-4ced-98a4-8ab28f9d0c2d</vt:lpwstr>
  </property>
  <property fmtid="{D5CDD505-2E9C-101B-9397-08002B2CF9AE}" pid="22" name="MSIP_Label_046da4d3-ba20-4986-879c-49e262eff745_ActionId">
    <vt:lpwstr>72f71eae-299c-4904-b3ab-f7582d64d263</vt:lpwstr>
  </property>
  <property fmtid="{D5CDD505-2E9C-101B-9397-08002B2CF9AE}" pid="23" name="MSIP_Label_046da4d3-ba20-4986-879c-49e262eff745_ContentBits">
    <vt:lpwstr>0</vt:lpwstr>
  </property>
  <property fmtid="{D5CDD505-2E9C-101B-9397-08002B2CF9AE}" pid="24" name="MSIP_Label_5e4b1be8-281e-475d-98b0-21c3457e5a46_Enabled">
    <vt:lpwstr>true</vt:lpwstr>
  </property>
  <property fmtid="{D5CDD505-2E9C-101B-9397-08002B2CF9AE}" pid="25" name="MSIP_Label_5e4b1be8-281e-475d-98b0-21c3457e5a46_SetDate">
    <vt:lpwstr>2023-12-14T17:58:43Z</vt:lpwstr>
  </property>
  <property fmtid="{D5CDD505-2E9C-101B-9397-08002B2CF9AE}" pid="26" name="MSIP_Label_5e4b1be8-281e-475d-98b0-21c3457e5a46_Method">
    <vt:lpwstr>Standard</vt:lpwstr>
  </property>
  <property fmtid="{D5CDD505-2E9C-101B-9397-08002B2CF9AE}" pid="27" name="MSIP_Label_5e4b1be8-281e-475d-98b0-21c3457e5a46_Name">
    <vt:lpwstr>Public</vt:lpwstr>
  </property>
  <property fmtid="{D5CDD505-2E9C-101B-9397-08002B2CF9AE}" pid="28" name="MSIP_Label_5e4b1be8-281e-475d-98b0-21c3457e5a46_SiteId">
    <vt:lpwstr>8b3dd73e-4e72-4679-b191-56da1588712b</vt:lpwstr>
  </property>
  <property fmtid="{D5CDD505-2E9C-101B-9397-08002B2CF9AE}" pid="29" name="MSIP_Label_5e4b1be8-281e-475d-98b0-21c3457e5a46_ActionId">
    <vt:lpwstr>bd253b6a-b286-4903-9c52-0baaa4338836</vt:lpwstr>
  </property>
  <property fmtid="{D5CDD505-2E9C-101B-9397-08002B2CF9AE}" pid="30" name="MSIP_Label_5e4b1be8-281e-475d-98b0-21c3457e5a46_ContentBits">
    <vt:lpwstr>0</vt:lpwstr>
  </property>
</Properties>
</file>